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F6A0D" w14:textId="77777777" w:rsidR="007170B4" w:rsidRPr="00F94DD6" w:rsidRDefault="007170B4" w:rsidP="0028724C">
      <w:pPr>
        <w:spacing w:beforeLines="60" w:before="144" w:afterLines="60" w:after="144"/>
        <w:rPr>
          <w:sz w:val="22"/>
          <w:szCs w:val="22"/>
          <w:lang w:val="en-GB"/>
        </w:rPr>
      </w:pPr>
    </w:p>
    <w:tbl>
      <w:tblPr>
        <w:tblStyle w:val="GridTable2"/>
        <w:tblpPr w:leftFromText="141" w:rightFromText="141" w:vertAnchor="text" w:tblpY="1"/>
        <w:tblW w:w="10031" w:type="dxa"/>
        <w:tblLook w:val="04A0" w:firstRow="1" w:lastRow="0" w:firstColumn="1" w:lastColumn="0" w:noHBand="0" w:noVBand="1"/>
      </w:tblPr>
      <w:tblGrid>
        <w:gridCol w:w="3369"/>
        <w:gridCol w:w="4961"/>
        <w:gridCol w:w="1701"/>
      </w:tblGrid>
      <w:tr w:rsidR="00A711C3" w:rsidRPr="00F94DD6" w14:paraId="404C2F5D" w14:textId="77777777" w:rsidTr="00DD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864529B" w14:textId="0EA5C774" w:rsidR="007170B4" w:rsidRPr="00F94DD6" w:rsidRDefault="007170B4" w:rsidP="0028724C">
            <w:pPr>
              <w:spacing w:beforeLines="60" w:before="144" w:afterLines="60" w:after="144"/>
              <w:jc w:val="center"/>
              <w:rPr>
                <w:rFonts w:asciiTheme="majorHAnsi" w:hAnsiTheme="majorHAnsi" w:cstheme="majorHAnsi"/>
                <w:sz w:val="28"/>
                <w:szCs w:val="28"/>
                <w:lang w:val="en-GB"/>
              </w:rPr>
            </w:pPr>
            <w:r w:rsidRPr="00F94DD6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Question</w:t>
            </w:r>
            <w:r w:rsidR="007E21DE" w:rsidRPr="00F94DD6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 xml:space="preserve"> / spørgsmål</w:t>
            </w:r>
          </w:p>
        </w:tc>
        <w:tc>
          <w:tcPr>
            <w:tcW w:w="4961" w:type="dxa"/>
          </w:tcPr>
          <w:p w14:paraId="3BC1F500" w14:textId="23640BD9" w:rsidR="007170B4" w:rsidRPr="00F94DD6" w:rsidRDefault="007170B4" w:rsidP="0028724C">
            <w:pPr>
              <w:tabs>
                <w:tab w:val="left" w:pos="2880"/>
              </w:tabs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8"/>
                <w:szCs w:val="28"/>
                <w:lang w:val="en-GB"/>
              </w:rPr>
            </w:pPr>
            <w:r w:rsidRPr="00F94DD6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Response category</w:t>
            </w:r>
            <w:r w:rsidR="007E21DE" w:rsidRPr="00F94DD6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 xml:space="preserve"> / svarmulighed</w:t>
            </w:r>
          </w:p>
        </w:tc>
        <w:tc>
          <w:tcPr>
            <w:tcW w:w="1701" w:type="dxa"/>
          </w:tcPr>
          <w:p w14:paraId="1AE0E209" w14:textId="07D86DD1" w:rsidR="007170B4" w:rsidRPr="00F94DD6" w:rsidRDefault="007170B4" w:rsidP="0028724C">
            <w:pPr>
              <w:spacing w:beforeLines="60" w:before="144" w:afterLines="60" w:after="1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8"/>
                <w:szCs w:val="28"/>
                <w:lang w:val="en-GB"/>
              </w:rPr>
            </w:pPr>
            <w:r w:rsidRPr="00F94DD6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>Filter</w:t>
            </w:r>
            <w:r w:rsidR="007E21DE" w:rsidRPr="00F94DD6">
              <w:rPr>
                <w:rFonts w:asciiTheme="majorHAnsi" w:hAnsiTheme="majorHAnsi" w:cstheme="majorHAnsi"/>
                <w:sz w:val="28"/>
                <w:szCs w:val="28"/>
                <w:lang w:val="en-GB"/>
              </w:rPr>
              <w:t xml:space="preserve"> / filter</w:t>
            </w:r>
          </w:p>
        </w:tc>
      </w:tr>
      <w:tr w:rsidR="00F94DD6" w:rsidRPr="00716F42" w14:paraId="3551E421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7E2B12E" w14:textId="780B9A46" w:rsidR="00F94DD6" w:rsidRDefault="00F94DD6" w:rsidP="00C11C45">
            <w:pPr>
              <w:spacing w:beforeLines="60" w:before="144" w:afterLines="60" w:after="144"/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 xml:space="preserve">1. </w:t>
            </w:r>
            <w:r w:rsidRPr="00F94DD6">
              <w:rPr>
                <w:rFonts w:cstheme="minorHAnsi"/>
                <w:sz w:val="22"/>
                <w:szCs w:val="22"/>
                <w:lang w:val="en-GB"/>
              </w:rPr>
              <w:t>Thank you for participating in this survey. The questionnaire is designed by researchers at the Department of Food and Resource Economics. First, we have a few questions about your background.</w:t>
            </w:r>
          </w:p>
          <w:p w14:paraId="6A424D10" w14:textId="2EE76070" w:rsidR="00F94DD6" w:rsidRPr="00F94DD6" w:rsidRDefault="00F94DD6" w:rsidP="00C11C45">
            <w:pPr>
              <w:spacing w:beforeLines="60" w:before="144" w:afterLines="60" w:after="144"/>
              <w:rPr>
                <w:rFonts w:cstheme="minorHAnsi"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sz w:val="22"/>
                <w:szCs w:val="22"/>
                <w:lang w:val="en-GB"/>
              </w:rPr>
              <w:t xml:space="preserve">Do you work within one or more of these job categories? </w:t>
            </w:r>
          </w:p>
          <w:p w14:paraId="65FF9CB0" w14:textId="2440EFF5" w:rsidR="00F94DD6" w:rsidRPr="00F94DD6" w:rsidRDefault="00F94DD6" w:rsidP="00C11C45">
            <w:pPr>
              <w:spacing w:beforeLines="60" w:before="144" w:afterLines="60" w:after="144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4961" w:type="dxa"/>
          </w:tcPr>
          <w:p w14:paraId="09CC474F" w14:textId="2920C654" w:rsidR="00F94DD6" w:rsidRPr="00F94DD6" w:rsidRDefault="00F94DD6" w:rsidP="00C11C4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bCs/>
                <w:sz w:val="22"/>
                <w:szCs w:val="22"/>
                <w:lang w:val="en-GB"/>
              </w:rPr>
              <w:t>Multiple responses</w:t>
            </w:r>
          </w:p>
          <w:p w14:paraId="20C3237C" w14:textId="77777777" w:rsidR="00F94DD6" w:rsidRPr="00F94DD6" w:rsidRDefault="00F94DD6" w:rsidP="00C11C4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bCs/>
                <w:sz w:val="22"/>
                <w:szCs w:val="22"/>
                <w:lang w:val="en-GB"/>
              </w:rPr>
              <w:t>1. Farmer or farm assistant</w:t>
            </w:r>
          </w:p>
          <w:p w14:paraId="79350B35" w14:textId="77777777" w:rsidR="00F94DD6" w:rsidRPr="00F94DD6" w:rsidRDefault="00F94DD6" w:rsidP="00C11C4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bCs/>
                <w:sz w:val="22"/>
                <w:szCs w:val="22"/>
                <w:lang w:val="en-GB"/>
              </w:rPr>
              <w:t>2. Consultant/advisor/vet in livestock productions, slaughterhouses or meat packing companies</w:t>
            </w:r>
          </w:p>
          <w:p w14:paraId="02FBF52E" w14:textId="77777777" w:rsidR="00F94DD6" w:rsidRPr="00F94DD6" w:rsidRDefault="00F94DD6" w:rsidP="00C11C4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bCs/>
                <w:sz w:val="22"/>
                <w:szCs w:val="22"/>
                <w:lang w:val="en-GB"/>
              </w:rPr>
              <w:t xml:space="preserve">3. Strategic, economic or political work concerning livestock productions </w:t>
            </w:r>
          </w:p>
          <w:p w14:paraId="16F9A22E" w14:textId="77777777" w:rsidR="00F94DD6" w:rsidRPr="00F94DD6" w:rsidRDefault="00F94DD6" w:rsidP="00C11C4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bCs/>
                <w:sz w:val="22"/>
                <w:szCs w:val="22"/>
                <w:lang w:val="en-GB"/>
              </w:rPr>
              <w:t>4. Butcher, slaughterhouse worker or livestock haulier</w:t>
            </w:r>
          </w:p>
          <w:p w14:paraId="01CF8899" w14:textId="77777777" w:rsidR="00F94DD6" w:rsidRPr="00F94DD6" w:rsidRDefault="00F94DD6" w:rsidP="00C11C4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bCs/>
                <w:sz w:val="22"/>
                <w:szCs w:val="22"/>
                <w:lang w:val="en-GB"/>
              </w:rPr>
              <w:t>5. Work in a meat packing company, meat retail store/butcher's shop</w:t>
            </w:r>
          </w:p>
          <w:p w14:paraId="1A2B0C1B" w14:textId="5A82CA2B" w:rsidR="00F94DD6" w:rsidRPr="00F94DD6" w:rsidRDefault="00F94DD6" w:rsidP="00C11C4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F94DD6">
              <w:rPr>
                <w:rFonts w:cstheme="minorHAnsi"/>
                <w:bCs/>
                <w:sz w:val="22"/>
                <w:szCs w:val="22"/>
                <w:lang w:val="en-GB"/>
              </w:rPr>
              <w:t>6. No, none of these</w:t>
            </w:r>
          </w:p>
        </w:tc>
        <w:tc>
          <w:tcPr>
            <w:tcW w:w="1701" w:type="dxa"/>
          </w:tcPr>
          <w:p w14:paraId="007C22DB" w14:textId="197A366D" w:rsidR="00C11C45" w:rsidRPr="00F94DD6" w:rsidRDefault="00C11C45" w:rsidP="00716F4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F94DD6" w:rsidRPr="00C11C45" w14:paraId="1500FF09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B7BBF5B" w14:textId="3C738F31" w:rsidR="00C11C45" w:rsidRPr="00C11C45" w:rsidRDefault="00C11C45" w:rsidP="00C11C45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C11C45">
              <w:rPr>
                <w:sz w:val="22"/>
                <w:szCs w:val="22"/>
              </w:rPr>
              <w:t xml:space="preserve">1. Tak for at du vil medvirke i denne undersøgelse, som udføres af forskere på Københavns Universitet. Først har vi et spørgsmål om dit nuværende job. </w:t>
            </w:r>
          </w:p>
          <w:p w14:paraId="05EE9052" w14:textId="63947088" w:rsidR="00F94DD6" w:rsidRPr="00C11C45" w:rsidRDefault="00C11C45" w:rsidP="00C11C45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C11C45">
              <w:rPr>
                <w:sz w:val="22"/>
                <w:szCs w:val="22"/>
              </w:rPr>
              <w:t>Arbejder du indenfor en eller flere af disse jobgrupper?</w:t>
            </w:r>
          </w:p>
        </w:tc>
        <w:tc>
          <w:tcPr>
            <w:tcW w:w="4961" w:type="dxa"/>
          </w:tcPr>
          <w:p w14:paraId="50AE0CAA" w14:textId="503C04F1" w:rsidR="00C11C45" w:rsidRPr="00C11C45" w:rsidRDefault="00C11C45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ere svarmuligheder</w:t>
            </w:r>
          </w:p>
          <w:p w14:paraId="4028A7E1" w14:textId="299675E2" w:rsidR="00C11C45" w:rsidRPr="00C11C45" w:rsidRDefault="00C11C45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11C4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C11C45">
              <w:rPr>
                <w:sz w:val="22"/>
                <w:szCs w:val="22"/>
              </w:rPr>
              <w:t xml:space="preserve"> Landmand eller landmandsmedhjælper</w:t>
            </w:r>
          </w:p>
          <w:p w14:paraId="72BD3F92" w14:textId="0C351AE6" w:rsidR="00C11C45" w:rsidRPr="00C11C45" w:rsidRDefault="00C11C45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11C45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C11C45">
              <w:rPr>
                <w:sz w:val="22"/>
                <w:szCs w:val="22"/>
              </w:rPr>
              <w:t xml:space="preserve"> Konsulent / rådgiver / dyrlæge indenfor husdyrproduktion, slagteri, kødforarbejdningsvirksomheder</w:t>
            </w:r>
          </w:p>
          <w:p w14:paraId="613CC643" w14:textId="6C559B14" w:rsidR="00C11C45" w:rsidRPr="00C11C45" w:rsidRDefault="00C11C45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11C45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C11C45">
              <w:rPr>
                <w:sz w:val="22"/>
                <w:szCs w:val="22"/>
              </w:rPr>
              <w:t xml:space="preserve"> Strategisk, økonomisk eller politisk arbejde omhandlende husdyrproduktion</w:t>
            </w:r>
          </w:p>
          <w:p w14:paraId="738EECDA" w14:textId="2B2B50F1" w:rsidR="00C11C45" w:rsidRPr="00C11C45" w:rsidRDefault="00C11C45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11C45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C11C45">
              <w:rPr>
                <w:sz w:val="22"/>
                <w:szCs w:val="22"/>
              </w:rPr>
              <w:t xml:space="preserve"> Slagter, slagteriarbejder eller transport af slagtedyr til slagterier</w:t>
            </w:r>
          </w:p>
          <w:p w14:paraId="4D215258" w14:textId="37CCFF00" w:rsidR="00C11C45" w:rsidRPr="00C11C45" w:rsidRDefault="00C11C45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11C45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C11C45">
              <w:rPr>
                <w:sz w:val="22"/>
                <w:szCs w:val="22"/>
              </w:rPr>
              <w:t xml:space="preserve"> Arbejder på en kødforarbejdningsvirksomhed, slagterbutik eller slagteriafdeling </w:t>
            </w:r>
          </w:p>
          <w:p w14:paraId="2C23518A" w14:textId="4E5F677C" w:rsidR="00F94DD6" w:rsidRPr="00F94DD6" w:rsidRDefault="00C11C45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C11C45">
              <w:rPr>
                <w:sz w:val="22"/>
                <w:szCs w:val="22"/>
                <w:lang w:val="en-GB"/>
              </w:rPr>
              <w:t>6</w:t>
            </w:r>
            <w:r>
              <w:rPr>
                <w:sz w:val="22"/>
                <w:szCs w:val="22"/>
                <w:lang w:val="en-GB"/>
              </w:rPr>
              <w:t>.</w:t>
            </w:r>
            <w:r w:rsidRPr="00C11C45">
              <w:rPr>
                <w:sz w:val="22"/>
                <w:szCs w:val="22"/>
                <w:lang w:val="en-GB"/>
              </w:rPr>
              <w:t xml:space="preserve"> Nej, ingen af disse</w:t>
            </w:r>
          </w:p>
        </w:tc>
        <w:tc>
          <w:tcPr>
            <w:tcW w:w="1701" w:type="dxa"/>
          </w:tcPr>
          <w:p w14:paraId="61FBD400" w14:textId="22B2ADE5" w:rsidR="00C11C45" w:rsidRPr="00C11C45" w:rsidRDefault="00716F42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C11C45" w:rsidRPr="00716F42" w14:paraId="53E7671D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5C9064D" w14:textId="5320D4D9" w:rsidR="00C11C45" w:rsidRPr="00B20A7B" w:rsidRDefault="00B20A7B" w:rsidP="00B20A7B">
            <w:pPr>
              <w:spacing w:beforeLines="60" w:before="144" w:afterLines="60" w:after="144"/>
              <w:rPr>
                <w:sz w:val="22"/>
                <w:szCs w:val="22"/>
                <w:lang w:val="en-US"/>
              </w:rPr>
            </w:pPr>
            <w:r w:rsidRPr="00B20A7B">
              <w:rPr>
                <w:sz w:val="22"/>
                <w:szCs w:val="22"/>
                <w:lang w:val="en-US"/>
              </w:rPr>
              <w:t>2. Would you describe yourself as:</w:t>
            </w:r>
          </w:p>
        </w:tc>
        <w:tc>
          <w:tcPr>
            <w:tcW w:w="4961" w:type="dxa"/>
          </w:tcPr>
          <w:p w14:paraId="1AE513F9" w14:textId="77777777" w:rsidR="00B20A7B" w:rsidRPr="00F94DD6" w:rsidRDefault="00B20A7B" w:rsidP="00B20A7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Single Response</w:t>
            </w:r>
          </w:p>
          <w:p w14:paraId="2D9275A1" w14:textId="6CC925D9" w:rsidR="00B20A7B" w:rsidRPr="00B20A7B" w:rsidRDefault="00B20A7B" w:rsidP="00B20A7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 </w:t>
            </w:r>
            <w:r w:rsidRPr="00B20A7B">
              <w:rPr>
                <w:sz w:val="22"/>
                <w:szCs w:val="22"/>
                <w:lang w:val="en-US"/>
              </w:rPr>
              <w:t>Vegetarian: somebody who doesn’t eat meat, poultry, fish or seafood</w:t>
            </w:r>
          </w:p>
          <w:p w14:paraId="66B7716F" w14:textId="14116EAB" w:rsidR="00B20A7B" w:rsidRPr="00B20A7B" w:rsidRDefault="00B20A7B" w:rsidP="00B20A7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. </w:t>
            </w:r>
            <w:r w:rsidRPr="00B20A7B">
              <w:rPr>
                <w:sz w:val="22"/>
                <w:szCs w:val="22"/>
                <w:lang w:val="en-US"/>
              </w:rPr>
              <w:t xml:space="preserve">Vegan: somebody who doesn’t eat meat, poultry, fish, seafood, dairy products or eggs </w:t>
            </w:r>
          </w:p>
          <w:p w14:paraId="2687A843" w14:textId="7BCF5DAD" w:rsidR="00B20A7B" w:rsidRPr="00B20A7B" w:rsidRDefault="00B20A7B" w:rsidP="00B20A7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20A7B">
              <w:rPr>
                <w:sz w:val="22"/>
                <w:szCs w:val="22"/>
                <w:lang w:val="en-US"/>
              </w:rPr>
              <w:t xml:space="preserve">3. One who generally eats vegetarian food but occasionally, i.e. a maximum of 1-2 times a week or on special occasions, eat meat, poultry, fish or seafood </w:t>
            </w:r>
          </w:p>
          <w:p w14:paraId="4C039CD3" w14:textId="5D49A198" w:rsidR="00C11C45" w:rsidRPr="00B20A7B" w:rsidRDefault="00B20A7B" w:rsidP="00B20A7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20A7B">
              <w:rPr>
                <w:sz w:val="22"/>
                <w:szCs w:val="22"/>
                <w:lang w:val="en-US"/>
              </w:rPr>
              <w:t xml:space="preserve">4. None of these </w:t>
            </w:r>
          </w:p>
        </w:tc>
        <w:tc>
          <w:tcPr>
            <w:tcW w:w="1701" w:type="dxa"/>
          </w:tcPr>
          <w:p w14:paraId="41A43739" w14:textId="0FA7E296" w:rsidR="004C7549" w:rsidRPr="004C7549" w:rsidRDefault="00716F42" w:rsidP="004C7549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C11C45" w:rsidRPr="00B20A7B" w14:paraId="7ED81FDC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CA55C02" w14:textId="6432D5D9" w:rsidR="00C11C45" w:rsidRPr="00B20A7B" w:rsidRDefault="00B20A7B" w:rsidP="00C11C45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2. </w:t>
            </w:r>
            <w:r w:rsidRPr="00B20A7B">
              <w:rPr>
                <w:sz w:val="22"/>
                <w:szCs w:val="22"/>
              </w:rPr>
              <w:t>Vil du betegne dig selv som:</w:t>
            </w:r>
          </w:p>
        </w:tc>
        <w:tc>
          <w:tcPr>
            <w:tcW w:w="4961" w:type="dxa"/>
          </w:tcPr>
          <w:p w14:paraId="17D4BB39" w14:textId="34594DF5" w:rsidR="00B20A7B" w:rsidRDefault="00B20A7B" w:rsidP="00B20A7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kelt svarmulighed</w:t>
            </w:r>
          </w:p>
          <w:p w14:paraId="3C2DE9C3" w14:textId="21099F59" w:rsidR="00B20A7B" w:rsidRPr="00B20A7B" w:rsidRDefault="00B20A7B" w:rsidP="00B20A7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0A7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B20A7B">
              <w:rPr>
                <w:sz w:val="22"/>
                <w:szCs w:val="22"/>
              </w:rPr>
              <w:t xml:space="preserve"> Vegetar, altså én der ikke spiser kød, fjerkræ, fisk eller skaldyr</w:t>
            </w:r>
          </w:p>
          <w:p w14:paraId="486DBA14" w14:textId="58663E72" w:rsidR="00B20A7B" w:rsidRPr="00B20A7B" w:rsidRDefault="00B20A7B" w:rsidP="00B20A7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0A7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B20A7B">
              <w:rPr>
                <w:sz w:val="22"/>
                <w:szCs w:val="22"/>
              </w:rPr>
              <w:t xml:space="preserve"> Veganer, altså én der ikke spiser kød, fjerkræ, fisk, skaldyr, mejeriprodukter eller æg</w:t>
            </w:r>
          </w:p>
          <w:p w14:paraId="34885BBF" w14:textId="04252BB0" w:rsidR="00B20A7B" w:rsidRPr="00B20A7B" w:rsidRDefault="00B20A7B" w:rsidP="00B20A7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B20A7B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.</w:t>
            </w:r>
            <w:r w:rsidRPr="00B20A7B">
              <w:rPr>
                <w:bCs/>
                <w:sz w:val="22"/>
                <w:szCs w:val="22"/>
              </w:rPr>
              <w:t xml:space="preserve"> En, der generelt spiser vegetarisk, men lejlighedsvist, dvs. højest 1-2 gange om ugen eller ved særlige begivenheder, spiser kød, fjerkræ, fisk eller skaldyr</w:t>
            </w:r>
          </w:p>
          <w:p w14:paraId="5EC772F2" w14:textId="7D3F9EEC" w:rsidR="00C11C45" w:rsidRPr="00B20A7B" w:rsidRDefault="00B20A7B" w:rsidP="00C11C4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20A7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B20A7B">
              <w:rPr>
                <w:sz w:val="22"/>
                <w:szCs w:val="22"/>
              </w:rPr>
              <w:t xml:space="preserve"> Ingen af diss</w:t>
            </w:r>
            <w:r w:rsidR="00400BE3">
              <w:rPr>
                <w:sz w:val="22"/>
                <w:szCs w:val="22"/>
              </w:rPr>
              <w:t>e</w:t>
            </w:r>
          </w:p>
        </w:tc>
        <w:tc>
          <w:tcPr>
            <w:tcW w:w="1701" w:type="dxa"/>
          </w:tcPr>
          <w:p w14:paraId="24918CED" w14:textId="531EA80F" w:rsidR="00400BE3" w:rsidRPr="00B20A7B" w:rsidRDefault="00716F42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4C7549" w:rsidRPr="00B20A7B" w14:paraId="46601CC9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CBC6D08" w14:textId="08EC09DA" w:rsidR="004C7549" w:rsidRDefault="00242F6C" w:rsidP="00C11C45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Are you:</w:t>
            </w:r>
          </w:p>
        </w:tc>
        <w:tc>
          <w:tcPr>
            <w:tcW w:w="4961" w:type="dxa"/>
          </w:tcPr>
          <w:p w14:paraId="498DA879" w14:textId="77777777" w:rsidR="00242F6C" w:rsidRPr="00F94DD6" w:rsidRDefault="00242F6C" w:rsidP="00242F6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Single Response</w:t>
            </w:r>
          </w:p>
          <w:p w14:paraId="5A850B10" w14:textId="35ACA451" w:rsidR="00242F6C" w:rsidRPr="00F94DD6" w:rsidRDefault="00242F6C" w:rsidP="00242F6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1. </w:t>
            </w:r>
            <w:r>
              <w:rPr>
                <w:sz w:val="22"/>
                <w:szCs w:val="22"/>
                <w:lang w:val="en-GB"/>
              </w:rPr>
              <w:t>Man</w:t>
            </w:r>
          </w:p>
          <w:p w14:paraId="3D064E3D" w14:textId="545D55B5" w:rsidR="00242F6C" w:rsidRPr="00F94DD6" w:rsidRDefault="00242F6C" w:rsidP="00242F6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2. </w:t>
            </w:r>
            <w:r>
              <w:rPr>
                <w:sz w:val="22"/>
                <w:szCs w:val="22"/>
                <w:lang w:val="en-GB"/>
              </w:rPr>
              <w:t>Woman</w:t>
            </w:r>
          </w:p>
          <w:p w14:paraId="53AF9556" w14:textId="77777777" w:rsidR="004C7549" w:rsidRDefault="004C7549" w:rsidP="00B20A7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1200DE62" w14:textId="14AC8853" w:rsidR="004C7549" w:rsidRDefault="00242F6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one</w:t>
            </w:r>
          </w:p>
        </w:tc>
      </w:tr>
      <w:tr w:rsidR="004C7549" w:rsidRPr="00B20A7B" w14:paraId="21050F07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4200626" w14:textId="7190748B" w:rsidR="004C7549" w:rsidRDefault="00242F6C" w:rsidP="00C11C45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 Er du:</w:t>
            </w:r>
          </w:p>
        </w:tc>
        <w:tc>
          <w:tcPr>
            <w:tcW w:w="4961" w:type="dxa"/>
          </w:tcPr>
          <w:p w14:paraId="3E6F0472" w14:textId="6D09A2F8" w:rsidR="00242F6C" w:rsidRPr="00F94DD6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kelt svarmulighed</w:t>
            </w:r>
          </w:p>
          <w:p w14:paraId="440A56BD" w14:textId="25BDEA26" w:rsidR="00242F6C" w:rsidRPr="00F94DD6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1. </w:t>
            </w:r>
            <w:r>
              <w:rPr>
                <w:sz w:val="22"/>
                <w:szCs w:val="22"/>
                <w:lang w:val="en-GB"/>
              </w:rPr>
              <w:t>Mand</w:t>
            </w:r>
          </w:p>
          <w:p w14:paraId="2B98A8C9" w14:textId="0FDD8EB1" w:rsidR="004C7549" w:rsidRPr="00242F6C" w:rsidRDefault="00242F6C" w:rsidP="00B20A7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2. </w:t>
            </w:r>
            <w:r>
              <w:rPr>
                <w:sz w:val="22"/>
                <w:szCs w:val="22"/>
                <w:lang w:val="en-GB"/>
              </w:rPr>
              <w:t>Kvinde</w:t>
            </w:r>
          </w:p>
        </w:tc>
        <w:tc>
          <w:tcPr>
            <w:tcW w:w="1701" w:type="dxa"/>
          </w:tcPr>
          <w:p w14:paraId="1A8FFDB7" w14:textId="404B49C5" w:rsidR="004C7549" w:rsidRDefault="00242F6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</w:t>
            </w:r>
          </w:p>
        </w:tc>
      </w:tr>
      <w:tr w:rsidR="00242F6C" w:rsidRPr="00D92CE9" w14:paraId="54C97531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E00960A" w14:textId="2747E0F1" w:rsidR="00242F6C" w:rsidRPr="00242F6C" w:rsidRDefault="00242F6C" w:rsidP="00C11C45">
            <w:pPr>
              <w:spacing w:beforeLines="60" w:before="144" w:afterLines="60" w:after="144"/>
              <w:rPr>
                <w:sz w:val="22"/>
                <w:szCs w:val="22"/>
                <w:lang w:val="en-US"/>
              </w:rPr>
            </w:pPr>
            <w:r w:rsidRPr="00242F6C">
              <w:rPr>
                <w:sz w:val="22"/>
                <w:szCs w:val="22"/>
                <w:lang w:val="en-US"/>
              </w:rPr>
              <w:t xml:space="preserve">4. In what region do you </w:t>
            </w:r>
            <w:r>
              <w:rPr>
                <w:sz w:val="22"/>
                <w:szCs w:val="22"/>
                <w:lang w:val="en-US"/>
              </w:rPr>
              <w:t>live?</w:t>
            </w:r>
          </w:p>
        </w:tc>
        <w:tc>
          <w:tcPr>
            <w:tcW w:w="4961" w:type="dxa"/>
          </w:tcPr>
          <w:p w14:paraId="3E059873" w14:textId="26BA73C6" w:rsidR="00242F6C" w:rsidRPr="00F94DD6" w:rsidRDefault="00242F6C" w:rsidP="00242F6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Single Response</w:t>
            </w:r>
            <w:r>
              <w:rPr>
                <w:sz w:val="22"/>
                <w:szCs w:val="22"/>
                <w:lang w:val="en-GB"/>
              </w:rPr>
              <w:t xml:space="preserve"> (the Danish names are used here)</w:t>
            </w:r>
          </w:p>
          <w:p w14:paraId="212E2A5B" w14:textId="77777777" w:rsidR="00D92CE9" w:rsidRPr="00242F6C" w:rsidRDefault="00D92CE9" w:rsidP="00D92CE9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2F6C">
              <w:rPr>
                <w:sz w:val="22"/>
                <w:szCs w:val="22"/>
              </w:rPr>
              <w:t>1. Region Hovedstaden</w:t>
            </w:r>
          </w:p>
          <w:p w14:paraId="031B9863" w14:textId="77777777" w:rsidR="00D92CE9" w:rsidRPr="00D92CE9" w:rsidRDefault="00D92CE9" w:rsidP="00D92CE9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2CE9">
              <w:rPr>
                <w:sz w:val="22"/>
                <w:szCs w:val="22"/>
              </w:rPr>
              <w:t>2. Region Sjælland</w:t>
            </w:r>
          </w:p>
          <w:p w14:paraId="54B1D1B3" w14:textId="77777777" w:rsidR="00D92CE9" w:rsidRPr="00D92CE9" w:rsidRDefault="00D92CE9" w:rsidP="00D92CE9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2CE9">
              <w:rPr>
                <w:sz w:val="22"/>
                <w:szCs w:val="22"/>
              </w:rPr>
              <w:t>3. Region Syddanmark</w:t>
            </w:r>
          </w:p>
          <w:p w14:paraId="44C6A1A9" w14:textId="77777777" w:rsidR="00D92CE9" w:rsidRPr="00716F42" w:rsidRDefault="00D92CE9" w:rsidP="00D92CE9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16F42">
              <w:rPr>
                <w:sz w:val="22"/>
                <w:szCs w:val="22"/>
                <w:lang w:val="en-US"/>
              </w:rPr>
              <w:t>4. Region Midtjylland</w:t>
            </w:r>
          </w:p>
          <w:p w14:paraId="1334B4E0" w14:textId="6832CB52" w:rsidR="00D92CE9" w:rsidRPr="00716F42" w:rsidRDefault="00D92CE9" w:rsidP="00D92CE9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16F42">
              <w:rPr>
                <w:sz w:val="22"/>
                <w:szCs w:val="22"/>
                <w:lang w:val="en-US"/>
              </w:rPr>
              <w:t>5. Abroad</w:t>
            </w:r>
          </w:p>
          <w:p w14:paraId="1788BF46" w14:textId="71A53267" w:rsidR="00242F6C" w:rsidRPr="00716F42" w:rsidRDefault="00D92CE9" w:rsidP="00D92CE9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16F42">
              <w:rPr>
                <w:sz w:val="22"/>
                <w:szCs w:val="22"/>
                <w:lang w:val="en-US"/>
              </w:rPr>
              <w:t>6. I don’t know</w:t>
            </w:r>
          </w:p>
        </w:tc>
        <w:tc>
          <w:tcPr>
            <w:tcW w:w="1701" w:type="dxa"/>
          </w:tcPr>
          <w:p w14:paraId="741E9866" w14:textId="6836A9D5" w:rsidR="00242F6C" w:rsidRPr="00D92CE9" w:rsidRDefault="00D92CE9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one</w:t>
            </w:r>
          </w:p>
        </w:tc>
      </w:tr>
      <w:tr w:rsidR="00242F6C" w:rsidRPr="00D92CE9" w14:paraId="71A8E5A8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0899194" w14:textId="600243B5" w:rsidR="00242F6C" w:rsidRDefault="00242F6C" w:rsidP="00C11C45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 w:rsidRPr="00242F6C">
              <w:rPr>
                <w:sz w:val="22"/>
                <w:szCs w:val="22"/>
              </w:rPr>
              <w:t>Hvilken region er du bosat i?</w:t>
            </w:r>
          </w:p>
        </w:tc>
        <w:tc>
          <w:tcPr>
            <w:tcW w:w="4961" w:type="dxa"/>
          </w:tcPr>
          <w:p w14:paraId="025B1DCE" w14:textId="6C0B78B2" w:rsidR="00242F6C" w:rsidRPr="00242F6C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2F6C">
              <w:rPr>
                <w:sz w:val="22"/>
                <w:szCs w:val="22"/>
              </w:rPr>
              <w:t>Enkelt svarmulighed</w:t>
            </w:r>
          </w:p>
          <w:p w14:paraId="7C9312B1" w14:textId="195F5F57" w:rsidR="00242F6C" w:rsidRPr="00242F6C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42F6C">
              <w:rPr>
                <w:sz w:val="22"/>
                <w:szCs w:val="22"/>
              </w:rPr>
              <w:t>1. Region Hovedstaden</w:t>
            </w:r>
          </w:p>
          <w:p w14:paraId="31410C9C" w14:textId="1527873D" w:rsidR="00242F6C" w:rsidRPr="00716F42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16F42">
              <w:rPr>
                <w:sz w:val="22"/>
                <w:szCs w:val="22"/>
              </w:rPr>
              <w:t>2. Region Sjælland</w:t>
            </w:r>
          </w:p>
          <w:p w14:paraId="278D9444" w14:textId="0B3621E4" w:rsidR="00242F6C" w:rsidRPr="00D92CE9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2CE9">
              <w:rPr>
                <w:sz w:val="22"/>
                <w:szCs w:val="22"/>
              </w:rPr>
              <w:t>3. Region Syddanmark</w:t>
            </w:r>
          </w:p>
          <w:p w14:paraId="7D7DB523" w14:textId="0833BBBD" w:rsidR="00242F6C" w:rsidRPr="00D92CE9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2CE9">
              <w:rPr>
                <w:sz w:val="22"/>
                <w:szCs w:val="22"/>
              </w:rPr>
              <w:t xml:space="preserve">4. </w:t>
            </w:r>
            <w:r w:rsidR="00D92CE9" w:rsidRPr="00D92CE9">
              <w:rPr>
                <w:sz w:val="22"/>
                <w:szCs w:val="22"/>
              </w:rPr>
              <w:t>Region Midtjylland</w:t>
            </w:r>
          </w:p>
          <w:p w14:paraId="339B17C8" w14:textId="77777777" w:rsidR="00242F6C" w:rsidRDefault="00242F6C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92CE9">
              <w:rPr>
                <w:sz w:val="22"/>
                <w:szCs w:val="22"/>
              </w:rPr>
              <w:t xml:space="preserve">5. </w:t>
            </w:r>
            <w:r w:rsidR="00D92CE9" w:rsidRPr="00D92CE9">
              <w:rPr>
                <w:sz w:val="22"/>
                <w:szCs w:val="22"/>
              </w:rPr>
              <w:t>Udlandet</w:t>
            </w:r>
          </w:p>
          <w:p w14:paraId="78A2B1E7" w14:textId="48C2B672" w:rsidR="00D92CE9" w:rsidRPr="00D92CE9" w:rsidRDefault="00D92CE9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 Ved ikke</w:t>
            </w:r>
          </w:p>
        </w:tc>
        <w:tc>
          <w:tcPr>
            <w:tcW w:w="1701" w:type="dxa"/>
          </w:tcPr>
          <w:p w14:paraId="148FF4A4" w14:textId="48CCA032" w:rsidR="00242F6C" w:rsidRPr="00D92CE9" w:rsidRDefault="00D92CE9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</w:t>
            </w:r>
          </w:p>
        </w:tc>
      </w:tr>
      <w:tr w:rsidR="00B122D5" w:rsidRPr="00B122D5" w14:paraId="7C0F97B5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D59A405" w14:textId="15E3E3D5" w:rsidR="00B122D5" w:rsidRPr="00B122D5" w:rsidRDefault="00B122D5" w:rsidP="00C11C45">
            <w:pPr>
              <w:spacing w:beforeLines="60" w:before="144" w:afterLines="60" w:after="144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lastRenderedPageBreak/>
              <w:t xml:space="preserve">5. What is your age? (please </w:t>
            </w:r>
            <w:r>
              <w:rPr>
                <w:sz w:val="22"/>
                <w:szCs w:val="22"/>
                <w:lang w:val="en-US"/>
              </w:rPr>
              <w:t>choose the age group to which you belong)</w:t>
            </w:r>
          </w:p>
        </w:tc>
        <w:tc>
          <w:tcPr>
            <w:tcW w:w="4961" w:type="dxa"/>
          </w:tcPr>
          <w:p w14:paraId="38284766" w14:textId="72342671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Single response</w:t>
            </w:r>
          </w:p>
          <w:p w14:paraId="7C47DFF4" w14:textId="72782F0C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 xml:space="preserve">1. 15-29 years old </w:t>
            </w:r>
          </w:p>
          <w:p w14:paraId="6C6793EA" w14:textId="3196CA70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2. 30-34 year</w:t>
            </w:r>
            <w:r>
              <w:rPr>
                <w:sz w:val="22"/>
                <w:szCs w:val="22"/>
                <w:lang w:val="en-US"/>
              </w:rPr>
              <w:t>s</w:t>
            </w:r>
            <w:r w:rsidRPr="00B122D5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old</w:t>
            </w:r>
          </w:p>
          <w:p w14:paraId="5CA27703" w14:textId="222AC133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 xml:space="preserve">3. 35-39 </w:t>
            </w:r>
            <w:r>
              <w:rPr>
                <w:sz w:val="22"/>
                <w:szCs w:val="22"/>
                <w:lang w:val="en-US"/>
              </w:rPr>
              <w:t>years old</w:t>
            </w:r>
          </w:p>
          <w:p w14:paraId="5FBC836E" w14:textId="64EEB9D0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4. 40-44 years old</w:t>
            </w:r>
          </w:p>
          <w:p w14:paraId="5E0B0EE4" w14:textId="74B7EA0D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5. 45-49 years old</w:t>
            </w:r>
          </w:p>
          <w:p w14:paraId="69472B4D" w14:textId="5C6DD51A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6. 50-54 years old</w:t>
            </w:r>
          </w:p>
          <w:p w14:paraId="6A550715" w14:textId="26C2570C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 xml:space="preserve">7. 55-59 </w:t>
            </w:r>
            <w:r>
              <w:rPr>
                <w:sz w:val="22"/>
                <w:szCs w:val="22"/>
                <w:lang w:val="en-US"/>
              </w:rPr>
              <w:t>years old</w:t>
            </w:r>
          </w:p>
          <w:p w14:paraId="5AFD8FDD" w14:textId="7F6407F8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8. 60-64 years old</w:t>
            </w:r>
          </w:p>
          <w:p w14:paraId="4C84E5F4" w14:textId="2E1F576E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9. 65-69 y</w:t>
            </w:r>
            <w:r>
              <w:rPr>
                <w:sz w:val="22"/>
                <w:szCs w:val="22"/>
                <w:lang w:val="en-US"/>
              </w:rPr>
              <w:t>ears old</w:t>
            </w:r>
          </w:p>
          <w:p w14:paraId="2176A539" w14:textId="2265C21A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 xml:space="preserve">10. 70-74 </w:t>
            </w:r>
            <w:r>
              <w:rPr>
                <w:sz w:val="22"/>
                <w:szCs w:val="22"/>
                <w:lang w:val="en-US"/>
              </w:rPr>
              <w:t>years old</w:t>
            </w:r>
          </w:p>
          <w:p w14:paraId="5FAD3E8B" w14:textId="7F1A2323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122D5">
              <w:rPr>
                <w:sz w:val="22"/>
                <w:szCs w:val="22"/>
                <w:lang w:val="en-US"/>
              </w:rPr>
              <w:t>11. 75-79 years old</w:t>
            </w:r>
          </w:p>
          <w:p w14:paraId="62F6215E" w14:textId="6A569FFB" w:rsidR="00B122D5" w:rsidRPr="00B122D5" w:rsidRDefault="00B122D5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2. </w:t>
            </w:r>
            <w:r w:rsidRPr="00B122D5">
              <w:rPr>
                <w:sz w:val="22"/>
                <w:szCs w:val="22"/>
              </w:rPr>
              <w:t xml:space="preserve">80 </w:t>
            </w:r>
            <w:r>
              <w:rPr>
                <w:sz w:val="22"/>
                <w:szCs w:val="22"/>
              </w:rPr>
              <w:t>years old or older</w:t>
            </w:r>
          </w:p>
        </w:tc>
        <w:tc>
          <w:tcPr>
            <w:tcW w:w="1701" w:type="dxa"/>
          </w:tcPr>
          <w:p w14:paraId="176AECEA" w14:textId="1A1F58D4" w:rsidR="00B122D5" w:rsidRPr="00B122D5" w:rsidRDefault="003773B4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eryone</w:t>
            </w:r>
          </w:p>
        </w:tc>
      </w:tr>
      <w:tr w:rsidR="00B122D5" w:rsidRPr="00D92CE9" w14:paraId="74B0B753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9F5C432" w14:textId="45388199" w:rsidR="00B122D5" w:rsidRDefault="00B122D5" w:rsidP="00C11C45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</w:t>
            </w:r>
            <w:r w:rsidRPr="00B122D5">
              <w:rPr>
                <w:rFonts w:eastAsiaTheme="minorHAnsi"/>
                <w:bCs w:val="0"/>
                <w:sz w:val="22"/>
                <w:szCs w:val="22"/>
                <w:lang w:eastAsia="en-US"/>
              </w:rPr>
              <w:t xml:space="preserve"> </w:t>
            </w:r>
            <w:r w:rsidRPr="00B122D5">
              <w:rPr>
                <w:sz w:val="22"/>
                <w:szCs w:val="22"/>
              </w:rPr>
              <w:t>Hvad er din alder? (sæt kryds i den aldersgruppe, der passer på dig)</w:t>
            </w:r>
          </w:p>
        </w:tc>
        <w:tc>
          <w:tcPr>
            <w:tcW w:w="4961" w:type="dxa"/>
          </w:tcPr>
          <w:p w14:paraId="10F74506" w14:textId="1AAAEFC7" w:rsid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kelt svarmulighed</w:t>
            </w:r>
          </w:p>
          <w:p w14:paraId="04D48481" w14:textId="35561CC8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 w:rsidRPr="00B122D5">
              <w:rPr>
                <w:sz w:val="22"/>
                <w:szCs w:val="22"/>
              </w:rPr>
              <w:t xml:space="preserve">15-29 år </w:t>
            </w:r>
          </w:p>
          <w:p w14:paraId="67EBF2BF" w14:textId="37F8E9B8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 w:rsidRPr="00B122D5">
              <w:rPr>
                <w:sz w:val="22"/>
                <w:szCs w:val="22"/>
              </w:rPr>
              <w:t xml:space="preserve">30-34 år </w:t>
            </w:r>
          </w:p>
          <w:p w14:paraId="61CC77D4" w14:textId="5CD3A5D7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 w:rsidRPr="00B122D5">
              <w:rPr>
                <w:sz w:val="22"/>
                <w:szCs w:val="22"/>
              </w:rPr>
              <w:t xml:space="preserve">35-39 år </w:t>
            </w:r>
          </w:p>
          <w:p w14:paraId="7C1DF62D" w14:textId="71FA1409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 w:rsidRPr="00B122D5">
              <w:rPr>
                <w:sz w:val="22"/>
                <w:szCs w:val="22"/>
              </w:rPr>
              <w:t xml:space="preserve">40-44 år </w:t>
            </w:r>
          </w:p>
          <w:p w14:paraId="247A0759" w14:textId="11EDF17C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</w:t>
            </w:r>
            <w:r w:rsidRPr="00B122D5">
              <w:rPr>
                <w:sz w:val="22"/>
                <w:szCs w:val="22"/>
              </w:rPr>
              <w:t xml:space="preserve">45-49 år </w:t>
            </w:r>
          </w:p>
          <w:p w14:paraId="7878A37E" w14:textId="191BE6D2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</w:t>
            </w:r>
            <w:r w:rsidRPr="00B122D5">
              <w:rPr>
                <w:sz w:val="22"/>
                <w:szCs w:val="22"/>
              </w:rPr>
              <w:t>50-54 år</w:t>
            </w:r>
          </w:p>
          <w:p w14:paraId="47250186" w14:textId="08848351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</w:t>
            </w:r>
            <w:r w:rsidRPr="00B122D5">
              <w:rPr>
                <w:sz w:val="22"/>
                <w:szCs w:val="22"/>
              </w:rPr>
              <w:t xml:space="preserve">55-59 år </w:t>
            </w:r>
          </w:p>
          <w:p w14:paraId="71B8491E" w14:textId="44C74AF0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. </w:t>
            </w:r>
            <w:r w:rsidRPr="00B122D5">
              <w:rPr>
                <w:sz w:val="22"/>
                <w:szCs w:val="22"/>
              </w:rPr>
              <w:t xml:space="preserve">60-64 år </w:t>
            </w:r>
          </w:p>
          <w:p w14:paraId="45DA0320" w14:textId="0F7BEEC4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 </w:t>
            </w:r>
            <w:r w:rsidRPr="00B122D5">
              <w:rPr>
                <w:sz w:val="22"/>
                <w:szCs w:val="22"/>
              </w:rPr>
              <w:t xml:space="preserve">65-69 år </w:t>
            </w:r>
          </w:p>
          <w:p w14:paraId="57B6CCF2" w14:textId="660A4D0B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 </w:t>
            </w:r>
            <w:r w:rsidRPr="00B122D5">
              <w:rPr>
                <w:sz w:val="22"/>
                <w:szCs w:val="22"/>
              </w:rPr>
              <w:t xml:space="preserve">70-74 år </w:t>
            </w:r>
          </w:p>
          <w:p w14:paraId="1AE15674" w14:textId="29241E8C" w:rsidR="00B122D5" w:rsidRPr="00B122D5" w:rsidRDefault="00B122D5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 </w:t>
            </w:r>
            <w:r w:rsidRPr="00B122D5">
              <w:rPr>
                <w:sz w:val="22"/>
                <w:szCs w:val="22"/>
              </w:rPr>
              <w:t xml:space="preserve">75-79 år </w:t>
            </w:r>
          </w:p>
          <w:p w14:paraId="04747232" w14:textId="3364DF20" w:rsidR="00B122D5" w:rsidRPr="00242F6C" w:rsidRDefault="00B122D5" w:rsidP="00242F6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 </w:t>
            </w:r>
            <w:r w:rsidRPr="00B122D5">
              <w:rPr>
                <w:sz w:val="22"/>
                <w:szCs w:val="22"/>
              </w:rPr>
              <w:t xml:space="preserve">80 år eller ældre </w:t>
            </w:r>
          </w:p>
        </w:tc>
        <w:tc>
          <w:tcPr>
            <w:tcW w:w="1701" w:type="dxa"/>
          </w:tcPr>
          <w:p w14:paraId="024D9098" w14:textId="1E33E802" w:rsidR="00B122D5" w:rsidRDefault="00B122D5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</w:t>
            </w:r>
          </w:p>
        </w:tc>
      </w:tr>
      <w:tr w:rsidR="003773B4" w:rsidRPr="004F0F1B" w14:paraId="175B164A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A03BF5A" w14:textId="1886077A" w:rsidR="003773B4" w:rsidRPr="004F0F1B" w:rsidRDefault="003773B4" w:rsidP="00C11C45">
            <w:pPr>
              <w:spacing w:beforeLines="60" w:before="144" w:afterLines="60" w:after="144"/>
              <w:rPr>
                <w:sz w:val="22"/>
                <w:szCs w:val="22"/>
                <w:lang w:val="en-US"/>
              </w:rPr>
            </w:pPr>
            <w:r w:rsidRPr="004F0F1B">
              <w:rPr>
                <w:sz w:val="22"/>
                <w:szCs w:val="22"/>
                <w:lang w:val="en-US"/>
              </w:rPr>
              <w:t xml:space="preserve">6. </w:t>
            </w:r>
            <w:r w:rsidR="004F0F1B" w:rsidRPr="004F0F1B">
              <w:rPr>
                <w:sz w:val="22"/>
                <w:szCs w:val="22"/>
                <w:lang w:val="en-US"/>
              </w:rPr>
              <w:t>What is your ZIP code</w:t>
            </w:r>
            <w:r w:rsidR="004F0F1B">
              <w:rPr>
                <w:sz w:val="22"/>
                <w:szCs w:val="22"/>
                <w:lang w:val="en-US"/>
              </w:rPr>
              <w:t>? (please write the digits here)</w:t>
            </w:r>
          </w:p>
        </w:tc>
        <w:tc>
          <w:tcPr>
            <w:tcW w:w="4961" w:type="dxa"/>
          </w:tcPr>
          <w:p w14:paraId="6A44C553" w14:textId="77777777" w:rsidR="003773B4" w:rsidRDefault="004F0F1B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pen-ended Response</w:t>
            </w:r>
          </w:p>
          <w:p w14:paraId="2CD0BC62" w14:textId="77D6FF0D" w:rsidR="004F0F1B" w:rsidRPr="004F0F1B" w:rsidRDefault="004F0F1B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 __________________</w:t>
            </w:r>
          </w:p>
        </w:tc>
        <w:tc>
          <w:tcPr>
            <w:tcW w:w="1701" w:type="dxa"/>
          </w:tcPr>
          <w:p w14:paraId="5ED7C987" w14:textId="4824A539" w:rsidR="003773B4" w:rsidRPr="004F0F1B" w:rsidRDefault="004F0F1B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veryone</w:t>
            </w:r>
          </w:p>
        </w:tc>
      </w:tr>
      <w:tr w:rsidR="003773B4" w:rsidRPr="00D92CE9" w14:paraId="717B5E60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835FC7E" w14:textId="7D41B47C" w:rsidR="003773B4" w:rsidRDefault="003773B4" w:rsidP="003773B4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</w:t>
            </w:r>
            <w:r w:rsidRPr="003773B4">
              <w:rPr>
                <w:rFonts w:eastAsiaTheme="minorHAnsi"/>
                <w:b w:val="0"/>
                <w:sz w:val="22"/>
                <w:szCs w:val="22"/>
                <w:lang w:eastAsia="en-US"/>
              </w:rPr>
              <w:t xml:space="preserve"> </w:t>
            </w:r>
            <w:r w:rsidRPr="003773B4">
              <w:rPr>
                <w:sz w:val="22"/>
                <w:szCs w:val="22"/>
              </w:rPr>
              <w:t>Hvad er dit postnummer?</w:t>
            </w:r>
            <w:r>
              <w:rPr>
                <w:sz w:val="22"/>
                <w:szCs w:val="22"/>
              </w:rPr>
              <w:t xml:space="preserve"> </w:t>
            </w:r>
            <w:r w:rsidRPr="003773B4">
              <w:rPr>
                <w:sz w:val="22"/>
                <w:szCs w:val="22"/>
              </w:rPr>
              <w:t>(indsæt fire cifret postnummer</w:t>
            </w:r>
            <w:r>
              <w:rPr>
                <w:sz w:val="22"/>
                <w:szCs w:val="22"/>
              </w:rPr>
              <w:t>,</w:t>
            </w:r>
            <w:r w:rsidRPr="003773B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x</w:t>
            </w:r>
            <w:r w:rsidRPr="003773B4">
              <w:rPr>
                <w:sz w:val="22"/>
                <w:szCs w:val="22"/>
              </w:rPr>
              <w:t>. 4672)</w:t>
            </w:r>
          </w:p>
        </w:tc>
        <w:tc>
          <w:tcPr>
            <w:tcW w:w="4961" w:type="dxa"/>
          </w:tcPr>
          <w:p w14:paraId="32F00B5E" w14:textId="77777777" w:rsidR="003773B4" w:rsidRDefault="004F0F1B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Åben svarmulighed</w:t>
            </w:r>
          </w:p>
          <w:p w14:paraId="4A2457B9" w14:textId="6AAE83A7" w:rsidR="004F0F1B" w:rsidRDefault="004F0F1B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 __________________</w:t>
            </w:r>
          </w:p>
        </w:tc>
        <w:tc>
          <w:tcPr>
            <w:tcW w:w="1701" w:type="dxa"/>
          </w:tcPr>
          <w:p w14:paraId="6F46280D" w14:textId="0ADAD517" w:rsidR="003773B4" w:rsidRDefault="004F0F1B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</w:t>
            </w:r>
          </w:p>
        </w:tc>
      </w:tr>
      <w:tr w:rsidR="004F0F1B" w:rsidRPr="00D92CE9" w14:paraId="07F73480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B3D22E6" w14:textId="45B687DD" w:rsidR="004F0F1B" w:rsidRPr="004F0F1B" w:rsidRDefault="004F0F1B" w:rsidP="003773B4">
            <w:pPr>
              <w:spacing w:beforeLines="60" w:before="144" w:afterLines="60" w:after="144"/>
              <w:rPr>
                <w:sz w:val="22"/>
                <w:szCs w:val="22"/>
                <w:lang w:val="en-US"/>
              </w:rPr>
            </w:pPr>
            <w:r w:rsidRPr="004F0F1B">
              <w:rPr>
                <w:sz w:val="22"/>
                <w:szCs w:val="22"/>
                <w:lang w:val="en-US"/>
              </w:rPr>
              <w:lastRenderedPageBreak/>
              <w:t xml:space="preserve">7. </w:t>
            </w:r>
            <w:r w:rsidRPr="004F0F1B">
              <w:rPr>
                <w:rFonts w:eastAsiaTheme="minorHAnsi" w:cstheme="minorHAnsi"/>
                <w:bCs w:val="0"/>
                <w:sz w:val="22"/>
                <w:szCs w:val="22"/>
                <w:lang w:val="en-GB" w:eastAsia="en-US"/>
              </w:rPr>
              <w:t xml:space="preserve"> </w:t>
            </w:r>
            <w:r w:rsidRPr="004F0F1B">
              <w:rPr>
                <w:sz w:val="22"/>
                <w:szCs w:val="22"/>
                <w:lang w:val="en-GB"/>
              </w:rPr>
              <w:t>What is your highest level of education obtained?</w:t>
            </w:r>
          </w:p>
        </w:tc>
        <w:tc>
          <w:tcPr>
            <w:tcW w:w="4961" w:type="dxa"/>
          </w:tcPr>
          <w:p w14:paraId="2FA634FD" w14:textId="77777777" w:rsidR="004F0F1B" w:rsidRPr="00716F42" w:rsidRDefault="004F0F1B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716F42">
              <w:rPr>
                <w:sz w:val="22"/>
                <w:szCs w:val="22"/>
                <w:lang w:val="en-US"/>
              </w:rPr>
              <w:t>Single Response</w:t>
            </w:r>
          </w:p>
          <w:p w14:paraId="45FCB6BB" w14:textId="77777777" w:rsidR="004F0F1B" w:rsidRPr="004F0F1B" w:rsidRDefault="004F0F1B" w:rsidP="004F0F1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>1. Compulsory school</w:t>
            </w:r>
          </w:p>
          <w:p w14:paraId="0AFB0E7C" w14:textId="77777777" w:rsidR="004F0F1B" w:rsidRPr="004F0F1B" w:rsidRDefault="004F0F1B" w:rsidP="004F0F1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>2. High school or equivalent</w:t>
            </w:r>
          </w:p>
          <w:p w14:paraId="5C6769C3" w14:textId="77777777" w:rsidR="004F0F1B" w:rsidRPr="004F0F1B" w:rsidRDefault="004F0F1B" w:rsidP="004F0F1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>3. Vocational education</w:t>
            </w:r>
          </w:p>
          <w:p w14:paraId="065138F5" w14:textId="77777777" w:rsidR="004F0F1B" w:rsidRPr="004F0F1B" w:rsidRDefault="004F0F1B" w:rsidP="004F0F1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>4. Short tertiary education (≤2 years)</w:t>
            </w:r>
          </w:p>
          <w:p w14:paraId="7502BDAE" w14:textId="77777777" w:rsidR="004F0F1B" w:rsidRPr="004F0F1B" w:rsidRDefault="004F0F1B" w:rsidP="004F0F1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 xml:space="preserve">5. Medium length tertiary education (2-4½ years)  </w:t>
            </w:r>
          </w:p>
          <w:p w14:paraId="0533C2A3" w14:textId="77777777" w:rsidR="004F0F1B" w:rsidRPr="004F0F1B" w:rsidRDefault="004F0F1B" w:rsidP="004F0F1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>6. Long tertiary education (≥5 years)</w:t>
            </w:r>
          </w:p>
          <w:p w14:paraId="2DBE9599" w14:textId="77777777" w:rsidR="004F0F1B" w:rsidRPr="004F0F1B" w:rsidRDefault="004F0F1B" w:rsidP="004F0F1B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>7. Doctorate</w:t>
            </w:r>
          </w:p>
          <w:p w14:paraId="7370D846" w14:textId="6E272188" w:rsidR="004F0F1B" w:rsidRPr="004F0F1B" w:rsidRDefault="004F0F1B" w:rsidP="00B122D5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4F0F1B">
              <w:rPr>
                <w:sz w:val="22"/>
                <w:szCs w:val="22"/>
                <w:lang w:val="en-GB"/>
              </w:rPr>
              <w:t>8. Other/I don’t know</w:t>
            </w:r>
          </w:p>
        </w:tc>
        <w:tc>
          <w:tcPr>
            <w:tcW w:w="1701" w:type="dxa"/>
          </w:tcPr>
          <w:p w14:paraId="4B25E60C" w14:textId="6FC19A75" w:rsidR="004F0F1B" w:rsidRDefault="004F0F1B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one</w:t>
            </w:r>
          </w:p>
        </w:tc>
      </w:tr>
      <w:tr w:rsidR="004F0F1B" w:rsidRPr="00D92CE9" w14:paraId="3B11E648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989CED0" w14:textId="11449752" w:rsidR="004F0F1B" w:rsidRDefault="004F0F1B" w:rsidP="003773B4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</w:t>
            </w:r>
            <w:r w:rsidRPr="004F0F1B">
              <w:rPr>
                <w:sz w:val="22"/>
                <w:szCs w:val="22"/>
              </w:rPr>
              <w:t xml:space="preserve">Angiv venligst din senest afsluttede uddannelse. </w:t>
            </w:r>
          </w:p>
        </w:tc>
        <w:tc>
          <w:tcPr>
            <w:tcW w:w="4961" w:type="dxa"/>
          </w:tcPr>
          <w:p w14:paraId="2D29499D" w14:textId="1B9DB810" w:rsidR="004F0F1B" w:rsidRDefault="004F0F1B" w:rsidP="004F0F1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 Response</w:t>
            </w:r>
          </w:p>
          <w:p w14:paraId="13F13407" w14:textId="2AF25165" w:rsidR="004F0F1B" w:rsidRPr="004F0F1B" w:rsidRDefault="004F0F1B" w:rsidP="004F0F1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 w:rsidRPr="004F0F1B">
              <w:rPr>
                <w:sz w:val="22"/>
                <w:szCs w:val="22"/>
              </w:rPr>
              <w:t xml:space="preserve">Grundskole 8.-10. klasse (inkl. realskole) </w:t>
            </w:r>
          </w:p>
          <w:p w14:paraId="2765B747" w14:textId="4C632582" w:rsidR="004F0F1B" w:rsidRPr="004F0F1B" w:rsidRDefault="004F0F1B" w:rsidP="004F0F1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 w:rsidRPr="004F0F1B">
              <w:rPr>
                <w:sz w:val="22"/>
                <w:szCs w:val="22"/>
              </w:rPr>
              <w:t xml:space="preserve">Almengymnasial uddannelse (inkl. HF) </w:t>
            </w:r>
          </w:p>
          <w:p w14:paraId="0434E441" w14:textId="51645070" w:rsidR="004F0F1B" w:rsidRPr="004F0F1B" w:rsidRDefault="004F0F1B" w:rsidP="004F0F1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 w:rsidRPr="004F0F1B">
              <w:rPr>
                <w:sz w:val="22"/>
                <w:szCs w:val="22"/>
              </w:rPr>
              <w:t xml:space="preserve">Erhvervsgymnasial uddannelse (inkl. HHX og HTX) </w:t>
            </w:r>
          </w:p>
          <w:p w14:paraId="7C2553B2" w14:textId="6DB28EEA" w:rsidR="004F0F1B" w:rsidRPr="004F0F1B" w:rsidRDefault="004F0F1B" w:rsidP="004F0F1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 w:rsidRPr="004F0F1B">
              <w:rPr>
                <w:sz w:val="22"/>
                <w:szCs w:val="22"/>
              </w:rPr>
              <w:t xml:space="preserve">Erhvervsfaglig uddannelse (fx EUD, håndværksuddannelse, kontoruddannelse, butiksuddannelse) Videregående uddannelse (op til 2 år - Kræver forudgående gymnasial eller erhvervsgymnasial uddannelse) Videregående uddannelse (2-4½ år) </w:t>
            </w:r>
          </w:p>
          <w:p w14:paraId="3F08DBCF" w14:textId="23EFE6D5" w:rsidR="004F0F1B" w:rsidRPr="004F0F1B" w:rsidRDefault="004F0F1B" w:rsidP="004F0F1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</w:t>
            </w:r>
            <w:r w:rsidRPr="004F0F1B">
              <w:rPr>
                <w:sz w:val="22"/>
                <w:szCs w:val="22"/>
              </w:rPr>
              <w:t xml:space="preserve">Videregående uddannelse (5 år eller længere) </w:t>
            </w:r>
          </w:p>
          <w:p w14:paraId="51E56FB0" w14:textId="1C34C65B" w:rsidR="004F0F1B" w:rsidRPr="004F0F1B" w:rsidRDefault="004F0F1B" w:rsidP="004F0F1B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</w:t>
            </w:r>
            <w:r w:rsidRPr="004F0F1B">
              <w:rPr>
                <w:sz w:val="22"/>
                <w:szCs w:val="22"/>
              </w:rPr>
              <w:t>Forskeruddannelse (f.eks. Ph.d.) Andet/Ved ikk</w:t>
            </w:r>
            <w:r>
              <w:rPr>
                <w:sz w:val="22"/>
                <w:szCs w:val="22"/>
              </w:rPr>
              <w:t>e</w:t>
            </w:r>
          </w:p>
          <w:p w14:paraId="56CFC7D8" w14:textId="61AFA8F9" w:rsidR="004F0F1B" w:rsidRDefault="004F0F1B" w:rsidP="00B122D5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 </w:t>
            </w:r>
            <w:r w:rsidRPr="004F0F1B">
              <w:rPr>
                <w:sz w:val="22"/>
                <w:szCs w:val="22"/>
              </w:rPr>
              <w:t>Andet</w:t>
            </w:r>
          </w:p>
        </w:tc>
        <w:tc>
          <w:tcPr>
            <w:tcW w:w="1701" w:type="dxa"/>
          </w:tcPr>
          <w:p w14:paraId="7C3291D7" w14:textId="56B7EFD3" w:rsidR="004F0F1B" w:rsidRDefault="004F0F1B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</w:t>
            </w:r>
          </w:p>
        </w:tc>
      </w:tr>
      <w:tr w:rsidR="004C7549" w:rsidRPr="00F94DD6" w14:paraId="2B3BCE0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D698620" w14:textId="654FE319" w:rsidR="007170B4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="00731522" w:rsidRPr="00F94DD6">
              <w:rPr>
                <w:sz w:val="22"/>
                <w:szCs w:val="22"/>
                <w:lang w:val="en-GB"/>
              </w:rPr>
              <w:t xml:space="preserve">. 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On the following pages you will be presented with a number of statements that express attitudes to the use of animals. Please </w:t>
            </w:r>
            <w:r w:rsidR="00480BAA" w:rsidRPr="00F94DD6">
              <w:rPr>
                <w:sz w:val="22"/>
                <w:szCs w:val="22"/>
                <w:lang w:val="en-GB"/>
              </w:rPr>
              <w:t>rate</w:t>
            </w:r>
            <w:r w:rsidR="006E0745" w:rsidRPr="00F94DD6">
              <w:rPr>
                <w:sz w:val="22"/>
                <w:szCs w:val="22"/>
                <w:lang w:val="en-GB"/>
              </w:rPr>
              <w:t xml:space="preserve"> </w:t>
            </w:r>
            <w:r w:rsidR="00880508" w:rsidRPr="00F94DD6">
              <w:rPr>
                <w:sz w:val="22"/>
                <w:szCs w:val="22"/>
                <w:lang w:val="en-GB"/>
              </w:rPr>
              <w:t xml:space="preserve">the extent to which </w:t>
            </w:r>
            <w:r w:rsidR="006E0745" w:rsidRPr="00F94DD6">
              <w:rPr>
                <w:sz w:val="22"/>
                <w:szCs w:val="22"/>
                <w:lang w:val="en-GB"/>
              </w:rPr>
              <w:t xml:space="preserve">you </w:t>
            </w:r>
            <w:r w:rsidR="00A83AEA" w:rsidRPr="00F94DD6">
              <w:rPr>
                <w:sz w:val="22"/>
                <w:szCs w:val="22"/>
                <w:lang w:val="en-GB"/>
              </w:rPr>
              <w:t>agree or disagree with the statements</w:t>
            </w:r>
            <w:r w:rsidR="003E3C38" w:rsidRPr="00F94DD6">
              <w:rPr>
                <w:sz w:val="22"/>
                <w:szCs w:val="22"/>
                <w:lang w:val="en-GB"/>
              </w:rPr>
              <w:t xml:space="preserve">. You may use </w:t>
            </w:r>
            <w:r w:rsidR="00F86DA8" w:rsidRPr="00F94DD6">
              <w:rPr>
                <w:sz w:val="22"/>
                <w:szCs w:val="22"/>
                <w:lang w:val="en-GB"/>
              </w:rPr>
              <w:t>the following scale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 </w:t>
            </w:r>
            <w:r w:rsidR="00480BAA" w:rsidRPr="00F94DD6">
              <w:rPr>
                <w:sz w:val="22"/>
                <w:szCs w:val="22"/>
                <w:lang w:val="en-GB"/>
              </w:rPr>
              <w:t xml:space="preserve">going </w:t>
            </w:r>
            <w:r w:rsidR="00A83AEA" w:rsidRPr="00F94DD6">
              <w:rPr>
                <w:sz w:val="22"/>
                <w:szCs w:val="22"/>
                <w:lang w:val="en-GB"/>
              </w:rPr>
              <w:t>from "completely disagree" to "</w:t>
            </w:r>
            <w:r w:rsidR="00F07576" w:rsidRPr="00F94DD6">
              <w:rPr>
                <w:sz w:val="22"/>
                <w:szCs w:val="22"/>
                <w:lang w:val="en-GB"/>
              </w:rPr>
              <w:t>completely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 agree". When </w:t>
            </w:r>
            <w:r w:rsidR="00317FDE" w:rsidRPr="00F94DD6">
              <w:rPr>
                <w:sz w:val="22"/>
                <w:szCs w:val="22"/>
                <w:lang w:val="en-GB"/>
              </w:rPr>
              <w:t>“</w:t>
            </w:r>
            <w:r w:rsidR="00F07576" w:rsidRPr="00F94DD6">
              <w:rPr>
                <w:sz w:val="22"/>
                <w:szCs w:val="22"/>
                <w:lang w:val="en-GB"/>
              </w:rPr>
              <w:t>a</w:t>
            </w:r>
            <w:r w:rsidR="00A83AEA" w:rsidRPr="00F94DD6">
              <w:rPr>
                <w:sz w:val="22"/>
                <w:szCs w:val="22"/>
                <w:lang w:val="en-GB"/>
              </w:rPr>
              <w:t>nimals</w:t>
            </w:r>
            <w:r w:rsidR="00317FDE" w:rsidRPr="00F94DD6">
              <w:rPr>
                <w:sz w:val="22"/>
                <w:szCs w:val="22"/>
                <w:lang w:val="en-GB"/>
              </w:rPr>
              <w:t>”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 and </w:t>
            </w:r>
            <w:r w:rsidR="00317FDE" w:rsidRPr="00F94DD6">
              <w:rPr>
                <w:sz w:val="22"/>
                <w:szCs w:val="22"/>
                <w:lang w:val="en-GB"/>
              </w:rPr>
              <w:t>“</w:t>
            </w:r>
            <w:r w:rsidR="00A83AEA" w:rsidRPr="00F94DD6">
              <w:rPr>
                <w:sz w:val="22"/>
                <w:szCs w:val="22"/>
                <w:lang w:val="en-GB"/>
              </w:rPr>
              <w:t>the use of animals</w:t>
            </w:r>
            <w:r w:rsidR="00317FDE" w:rsidRPr="00F94DD6">
              <w:rPr>
                <w:sz w:val="22"/>
                <w:szCs w:val="22"/>
                <w:lang w:val="en-GB"/>
              </w:rPr>
              <w:t>”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 are mentioned in the </w:t>
            </w:r>
            <w:r w:rsidR="00317FDE" w:rsidRPr="00F94DD6">
              <w:rPr>
                <w:sz w:val="22"/>
                <w:szCs w:val="22"/>
                <w:lang w:val="en-GB"/>
              </w:rPr>
              <w:t>statements</w:t>
            </w:r>
            <w:r w:rsidR="00A83AEA" w:rsidRPr="00F94DD6">
              <w:rPr>
                <w:sz w:val="22"/>
                <w:szCs w:val="22"/>
                <w:lang w:val="en-GB"/>
              </w:rPr>
              <w:t>, please think of animals used for human purposes, e</w:t>
            </w:r>
            <w:r w:rsidR="00317FDE" w:rsidRPr="00F94DD6">
              <w:rPr>
                <w:sz w:val="22"/>
                <w:szCs w:val="22"/>
                <w:lang w:val="en-GB"/>
              </w:rPr>
              <w:t>.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g. </w:t>
            </w:r>
            <w:r w:rsidR="00F15EDA" w:rsidRPr="00F94DD6">
              <w:rPr>
                <w:sz w:val="22"/>
                <w:szCs w:val="22"/>
                <w:lang w:val="en-GB"/>
              </w:rPr>
              <w:t xml:space="preserve">in 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agricultural production, </w:t>
            </w:r>
            <w:r w:rsidR="00F15EDA" w:rsidRPr="00F94DD6">
              <w:rPr>
                <w:sz w:val="22"/>
                <w:szCs w:val="22"/>
                <w:lang w:val="en-GB"/>
              </w:rPr>
              <w:t xml:space="preserve">in 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animal </w:t>
            </w:r>
            <w:r w:rsidR="00A83AEA" w:rsidRPr="00F94DD6">
              <w:rPr>
                <w:sz w:val="22"/>
                <w:szCs w:val="22"/>
                <w:lang w:val="en-GB"/>
              </w:rPr>
              <w:lastRenderedPageBreak/>
              <w:t>experiments, or</w:t>
            </w:r>
            <w:r w:rsidR="00FD3603" w:rsidRPr="00F94DD6">
              <w:rPr>
                <w:sz w:val="22"/>
                <w:szCs w:val="22"/>
                <w:lang w:val="en-GB"/>
              </w:rPr>
              <w:t xml:space="preserve"> </w:t>
            </w:r>
            <w:r w:rsidR="00F15EDA" w:rsidRPr="00F94DD6">
              <w:rPr>
                <w:sz w:val="22"/>
                <w:szCs w:val="22"/>
                <w:lang w:val="en-GB"/>
              </w:rPr>
              <w:t xml:space="preserve">in </w:t>
            </w:r>
            <w:r w:rsidR="00A83AEA" w:rsidRPr="00F94DD6">
              <w:rPr>
                <w:sz w:val="22"/>
                <w:szCs w:val="22"/>
                <w:lang w:val="en-GB"/>
              </w:rPr>
              <w:t>circus</w:t>
            </w:r>
            <w:r w:rsidR="00FD3603" w:rsidRPr="00F94DD6">
              <w:rPr>
                <w:sz w:val="22"/>
                <w:szCs w:val="22"/>
                <w:lang w:val="en-GB"/>
              </w:rPr>
              <w:t>es</w:t>
            </w:r>
            <w:r w:rsidR="00A83AEA" w:rsidRPr="00F94DD6">
              <w:rPr>
                <w:sz w:val="22"/>
                <w:szCs w:val="22"/>
                <w:lang w:val="en-GB"/>
              </w:rPr>
              <w:t xml:space="preserve"> or zoos.</w:t>
            </w:r>
          </w:p>
          <w:p w14:paraId="26F24078" w14:textId="07157F4B" w:rsidR="00F15EDA" w:rsidRPr="00F94DD6" w:rsidRDefault="00F15EDA" w:rsidP="00F15EDA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) The use of animals by humans should be prohibited by law.</w:t>
            </w:r>
          </w:p>
          <w:p w14:paraId="620F3EE1" w14:textId="35987F81" w:rsidR="00741AE0" w:rsidRPr="00F94DD6" w:rsidRDefault="00F15ED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b) </w:t>
            </w:r>
            <w:r w:rsidR="00741AE0" w:rsidRPr="00F94DD6">
              <w:rPr>
                <w:sz w:val="22"/>
                <w:szCs w:val="22"/>
                <w:lang w:val="en-GB"/>
              </w:rPr>
              <w:t>In principle, the use of animals by humans is unacceptable because animals can feel pain, happiness, etc.</w:t>
            </w:r>
          </w:p>
          <w:p w14:paraId="17B64980" w14:textId="7F28AD9B" w:rsidR="00F15EDA" w:rsidRPr="00F94DD6" w:rsidRDefault="000D2B28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c) I</w:t>
            </w:r>
            <w:r w:rsidR="00741AE0" w:rsidRPr="00F94DD6">
              <w:rPr>
                <w:sz w:val="22"/>
                <w:szCs w:val="22"/>
                <w:lang w:val="en-GB"/>
              </w:rPr>
              <w:t>n principle, the use of animals by humans is unacceptable because animals are sentient beings.</w:t>
            </w:r>
          </w:p>
          <w:p w14:paraId="094BE236" w14:textId="3B03425B" w:rsidR="000D2B28" w:rsidRPr="00F94DD6" w:rsidRDefault="000D2B28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d</w:t>
            </w:r>
            <w:r w:rsidR="00741AE0" w:rsidRPr="00F94DD6">
              <w:rPr>
                <w:sz w:val="22"/>
                <w:szCs w:val="22"/>
                <w:lang w:val="en-GB"/>
              </w:rPr>
              <w:t>)</w:t>
            </w:r>
            <w:r w:rsidRPr="00F94DD6">
              <w:rPr>
                <w:sz w:val="22"/>
                <w:szCs w:val="22"/>
                <w:lang w:val="en-GB"/>
              </w:rPr>
              <w:t xml:space="preserve"> It is acceptable for humans to put animals down if it is done painlessly.</w:t>
            </w:r>
          </w:p>
          <w:p w14:paraId="040CFD4D" w14:textId="5244F8A2" w:rsidR="00341C5A" w:rsidRPr="00F94DD6" w:rsidRDefault="000D2B28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e) </w:t>
            </w:r>
            <w:r w:rsidR="00341C5A" w:rsidRPr="00F94DD6">
              <w:rPr>
                <w:sz w:val="22"/>
                <w:szCs w:val="22"/>
                <w:lang w:val="en-GB"/>
              </w:rPr>
              <w:t xml:space="preserve">Using animals for important human purposes (e.g. medical research) is acceptable if it is done so that the animals do not experience unnecessary stress. </w:t>
            </w:r>
          </w:p>
          <w:p w14:paraId="1D271061" w14:textId="5DB3B574" w:rsidR="00341C5A" w:rsidRPr="00F94DD6" w:rsidRDefault="00341C5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f) Using animals for important human purposes is acceptable if it is done so that the animals do not experience unnecessary pain and suffering.</w:t>
            </w:r>
          </w:p>
          <w:p w14:paraId="45C1D030" w14:textId="429EB5DD" w:rsidR="00741AE0" w:rsidRPr="00F94DD6" w:rsidRDefault="00341C5A" w:rsidP="0028724C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g) Using animals for important human purposes is acceptable if the animals have a decent quality of life.</w:t>
            </w:r>
            <w:r w:rsidR="00741AE0" w:rsidRPr="00F94DD6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961" w:type="dxa"/>
          </w:tcPr>
          <w:p w14:paraId="04EAA4E4" w14:textId="77777777" w:rsidR="00341C5A" w:rsidRPr="00F94DD6" w:rsidRDefault="00341C5A" w:rsidP="00341C5A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Single Response</w:t>
            </w:r>
          </w:p>
          <w:p w14:paraId="38C461BF" w14:textId="77777777" w:rsidR="00341C5A" w:rsidRPr="00F94DD6" w:rsidRDefault="00341C5A" w:rsidP="00341C5A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1. Completely disagree</w:t>
            </w:r>
          </w:p>
          <w:p w14:paraId="60E6A896" w14:textId="77777777" w:rsidR="00341C5A" w:rsidRPr="00F94DD6" w:rsidRDefault="00341C5A" w:rsidP="00341C5A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2. Disagree</w:t>
            </w:r>
          </w:p>
          <w:p w14:paraId="0BDE7848" w14:textId="77777777" w:rsidR="00341C5A" w:rsidRPr="00F94DD6" w:rsidRDefault="00341C5A" w:rsidP="00341C5A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Neither agree nor disagree</w:t>
            </w:r>
          </w:p>
          <w:p w14:paraId="70B92A4F" w14:textId="77777777" w:rsidR="00341C5A" w:rsidRPr="00F94DD6" w:rsidRDefault="00341C5A" w:rsidP="00341C5A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Agree</w:t>
            </w:r>
          </w:p>
          <w:p w14:paraId="2B122639" w14:textId="0A9915D5" w:rsidR="007170B4" w:rsidRPr="00F94DD6" w:rsidRDefault="00341C5A" w:rsidP="00341C5A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2511266" w14:textId="42F29C08" w:rsidR="007170B4" w:rsidRPr="00F94DD6" w:rsidRDefault="00AB1BDA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veryone</w:t>
            </w:r>
          </w:p>
        </w:tc>
      </w:tr>
      <w:tr w:rsidR="004C7549" w:rsidRPr="00F94DD6" w14:paraId="1512CB31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0551323" w14:textId="4DDD76F4" w:rsidR="00B91F91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731522" w:rsidRPr="00F94DD6">
              <w:rPr>
                <w:sz w:val="22"/>
                <w:szCs w:val="22"/>
              </w:rPr>
              <w:t xml:space="preserve">. </w:t>
            </w:r>
            <w:r w:rsidR="00B91F91" w:rsidRPr="00F94DD6">
              <w:rPr>
                <w:sz w:val="22"/>
                <w:szCs w:val="22"/>
              </w:rPr>
              <w:t xml:space="preserve">På de næste sider følger der en række udsagn, som udtrykker holdninger til brug af dyr. Du bedes tage stilling til, hvor enig eller uenig du er i udsagnene. Du kan svare på en skala der går fra ”helt uenig” til ”helt enig”. Når dyr og brug af dyr bliver nævnt i spørgsmålene, bedes du tænke på dyr som anvendes til menneskelige formål, f.eks. til landbrugsproduktion, til dyreforsøg, eller som bliver </w:t>
            </w:r>
            <w:r w:rsidR="00B91F91" w:rsidRPr="00F94DD6">
              <w:rPr>
                <w:sz w:val="22"/>
                <w:szCs w:val="22"/>
              </w:rPr>
              <w:lastRenderedPageBreak/>
              <w:t xml:space="preserve">vist frem i cirkus eller i zoologiske haver. </w:t>
            </w:r>
          </w:p>
          <w:p w14:paraId="71AD2790" w14:textId="77777777" w:rsidR="00D64920" w:rsidRPr="00F94DD6" w:rsidRDefault="00B91F9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a) Det burde forbydes ved lov, at mennesker bruger dyr.</w:t>
            </w:r>
          </w:p>
          <w:p w14:paraId="4D40D08B" w14:textId="37C90E95" w:rsidR="00632B2E" w:rsidRPr="00F94DD6" w:rsidRDefault="00632B2E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Det er som udgangspunkt uacceptabelt at mennesker bruger dyr, fordi dyr kan føle smerte, glæde og lignende.</w:t>
            </w:r>
          </w:p>
          <w:p w14:paraId="31E75C7E" w14:textId="1EA4EA9B" w:rsidR="00632B2E" w:rsidRPr="00F94DD6" w:rsidRDefault="00632B2E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c) Det er som udgangspunkt uacceptabelt at mennesker bruger dyr, fordi dyr er væsner, som sanser og tænker.</w:t>
            </w:r>
          </w:p>
          <w:p w14:paraId="68FD21E6" w14:textId="1894C70D" w:rsidR="00632B2E" w:rsidRPr="00F94DD6" w:rsidRDefault="00632B2E" w:rsidP="0028724C">
            <w:pPr>
              <w:spacing w:beforeLines="60" w:before="144" w:afterLines="60" w:after="144"/>
              <w:rPr>
                <w:b w:val="0"/>
                <w:sz w:val="22"/>
                <w:szCs w:val="22"/>
              </w:rPr>
            </w:pPr>
            <w:r w:rsidRPr="00F94DD6">
              <w:rPr>
                <w:bCs w:val="0"/>
                <w:sz w:val="22"/>
                <w:szCs w:val="22"/>
              </w:rPr>
              <w:t>d) Det er acceptabelt for mennesker at aflive dyr, hvis det foregår på en måde, så de ikke oplever smerte.</w:t>
            </w:r>
          </w:p>
          <w:p w14:paraId="53BB2540" w14:textId="07E28855" w:rsidR="00632B2E" w:rsidRPr="00F94DD6" w:rsidRDefault="00632B2E" w:rsidP="0028724C">
            <w:pPr>
              <w:spacing w:beforeLines="60" w:before="144" w:afterLines="60" w:after="144"/>
              <w:rPr>
                <w:b w:val="0"/>
                <w:sz w:val="22"/>
                <w:szCs w:val="22"/>
              </w:rPr>
            </w:pPr>
            <w:r w:rsidRPr="00F94DD6">
              <w:rPr>
                <w:bCs w:val="0"/>
                <w:sz w:val="22"/>
                <w:szCs w:val="22"/>
              </w:rPr>
              <w:t>e)</w:t>
            </w:r>
            <w:r w:rsidRPr="00F94DD6">
              <w:rPr>
                <w:sz w:val="22"/>
                <w:szCs w:val="22"/>
              </w:rPr>
              <w:t xml:space="preserve"> </w:t>
            </w:r>
            <w:r w:rsidRPr="00F94DD6">
              <w:rPr>
                <w:bCs w:val="0"/>
                <w:sz w:val="22"/>
                <w:szCs w:val="22"/>
              </w:rPr>
              <w:t>Det er acceptabelt at bruge dyr til vigtige menneskelige formål (f.eks. medicinsk forskning), hvis det sikres at dyrene ikke oplever unødig stress.</w:t>
            </w:r>
          </w:p>
          <w:p w14:paraId="2A39DA55" w14:textId="410214BE" w:rsidR="00632B2E" w:rsidRPr="00F94DD6" w:rsidRDefault="00632B2E" w:rsidP="0028724C">
            <w:pPr>
              <w:spacing w:beforeLines="60" w:before="144" w:afterLines="60" w:after="144"/>
              <w:rPr>
                <w:b w:val="0"/>
                <w:sz w:val="22"/>
                <w:szCs w:val="22"/>
              </w:rPr>
            </w:pPr>
            <w:r w:rsidRPr="00F94DD6">
              <w:rPr>
                <w:bCs w:val="0"/>
                <w:sz w:val="22"/>
                <w:szCs w:val="22"/>
              </w:rPr>
              <w:t>f) Det er acceptabelt at bruge dyr til vigtige menneskelige formål, hvis det sikres at dyrene ikke oplever unødig smerte og anden lidelse.</w:t>
            </w:r>
          </w:p>
          <w:p w14:paraId="59883308" w14:textId="04A4CABB" w:rsidR="00632B2E" w:rsidRPr="00F94DD6" w:rsidRDefault="00632B2E" w:rsidP="0028724C">
            <w:pPr>
              <w:spacing w:beforeLines="60" w:before="144" w:afterLines="60" w:after="144"/>
              <w:rPr>
                <w:bCs w:val="0"/>
                <w:sz w:val="22"/>
                <w:szCs w:val="22"/>
              </w:rPr>
            </w:pPr>
            <w:r w:rsidRPr="00F94DD6">
              <w:rPr>
                <w:bCs w:val="0"/>
                <w:sz w:val="22"/>
                <w:szCs w:val="22"/>
              </w:rPr>
              <w:t>g) Det er acceptabelt at bruge dyr til vigtige menneskelige formål, hvis dyrene har et ordentligt liv.</w:t>
            </w:r>
          </w:p>
        </w:tc>
        <w:tc>
          <w:tcPr>
            <w:tcW w:w="4961" w:type="dxa"/>
          </w:tcPr>
          <w:p w14:paraId="11648B03" w14:textId="77777777" w:rsidR="004E0DF2" w:rsidRPr="00F94DD6" w:rsidRDefault="004E0DF2" w:rsidP="004E0DF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lastRenderedPageBreak/>
              <w:t>Enkelt svarmulighed</w:t>
            </w:r>
          </w:p>
          <w:p w14:paraId="59359BE6" w14:textId="77777777" w:rsidR="004E0DF2" w:rsidRPr="00F94DD6" w:rsidRDefault="004E0DF2" w:rsidP="004E0DF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. Helt uenig</w:t>
            </w:r>
          </w:p>
          <w:p w14:paraId="78AAAE07" w14:textId="77777777" w:rsidR="004E0DF2" w:rsidRPr="00F94DD6" w:rsidRDefault="004E0DF2" w:rsidP="004E0DF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Uenig</w:t>
            </w:r>
          </w:p>
          <w:p w14:paraId="46E33CD3" w14:textId="77777777" w:rsidR="004E0DF2" w:rsidRPr="00F94DD6" w:rsidRDefault="004E0DF2" w:rsidP="004E0DF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. Hverken enig eller uenig</w:t>
            </w:r>
          </w:p>
          <w:p w14:paraId="16A15547" w14:textId="77777777" w:rsidR="004E0DF2" w:rsidRPr="00F94DD6" w:rsidRDefault="004E0DF2" w:rsidP="004E0DF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Enig</w:t>
            </w:r>
          </w:p>
          <w:p w14:paraId="78B5D323" w14:textId="46514A7A" w:rsidR="00365171" w:rsidRPr="00F94DD6" w:rsidRDefault="004E0DF2" w:rsidP="004E0DF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7271DC06" w14:textId="52F41105" w:rsidR="00D64920" w:rsidRPr="00F94DD6" w:rsidRDefault="00110296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7A5401C8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DEFB6F3" w14:textId="7E332F56" w:rsidR="002064FC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="00731522" w:rsidRPr="00F94DD6">
              <w:rPr>
                <w:sz w:val="22"/>
                <w:szCs w:val="22"/>
                <w:lang w:val="en-GB"/>
              </w:rPr>
              <w:t xml:space="preserve">. </w:t>
            </w:r>
            <w:r w:rsidR="001667AB" w:rsidRPr="00F94DD6">
              <w:rPr>
                <w:sz w:val="22"/>
                <w:szCs w:val="22"/>
                <w:lang w:val="en-GB"/>
              </w:rPr>
              <w:t xml:space="preserve">Here </w:t>
            </w:r>
            <w:r w:rsidR="001951E4" w:rsidRPr="00F94DD6">
              <w:rPr>
                <w:sz w:val="22"/>
                <w:szCs w:val="22"/>
                <w:lang w:val="en-GB"/>
              </w:rPr>
              <w:t>are some</w:t>
            </w:r>
            <w:r w:rsidR="001667AB" w:rsidRPr="00F94DD6">
              <w:rPr>
                <w:sz w:val="22"/>
                <w:szCs w:val="22"/>
                <w:lang w:val="en-GB"/>
              </w:rPr>
              <w:t xml:space="preserve"> more statements </w:t>
            </w:r>
            <w:r w:rsidR="001951E4" w:rsidRPr="00F94DD6">
              <w:rPr>
                <w:sz w:val="22"/>
                <w:szCs w:val="22"/>
                <w:lang w:val="en-GB"/>
              </w:rPr>
              <w:t>that you are asked to consider</w:t>
            </w:r>
            <w:r w:rsidR="002064FC" w:rsidRPr="00F94DD6">
              <w:rPr>
                <w:sz w:val="22"/>
                <w:szCs w:val="22"/>
                <w:lang w:val="en-GB"/>
              </w:rPr>
              <w:t>.</w:t>
            </w:r>
          </w:p>
          <w:p w14:paraId="51A6113F" w14:textId="492752EB" w:rsidR="006D371C" w:rsidRPr="00F94DD6" w:rsidRDefault="002064FC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a) </w:t>
            </w:r>
            <w:r w:rsidR="006D371C" w:rsidRPr="00F94DD6">
              <w:rPr>
                <w:sz w:val="22"/>
                <w:szCs w:val="22"/>
                <w:lang w:val="en-GB"/>
              </w:rPr>
              <w:t>Exposing animals to stress and reducing their welfare is justified if the purpose is sufficiently important.</w:t>
            </w:r>
          </w:p>
          <w:p w14:paraId="76DF470B" w14:textId="7E16BB96" w:rsidR="008023E8" w:rsidRPr="00F94DD6" w:rsidRDefault="006D371C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b) </w:t>
            </w:r>
            <w:r w:rsidR="008023E8" w:rsidRPr="00F94DD6">
              <w:rPr>
                <w:sz w:val="22"/>
                <w:szCs w:val="22"/>
                <w:lang w:val="en-GB"/>
              </w:rPr>
              <w:t>Inflicting considerable pain on animals is justified if the purpose is sufficiently important - e.g. medical research.</w:t>
            </w:r>
          </w:p>
          <w:p w14:paraId="48E43971" w14:textId="6AD164D9" w:rsidR="00D72F7F" w:rsidRPr="00F94DD6" w:rsidRDefault="008023E8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c) </w:t>
            </w:r>
            <w:r w:rsidR="00D72F7F" w:rsidRPr="00F94DD6">
              <w:rPr>
                <w:sz w:val="22"/>
                <w:szCs w:val="22"/>
                <w:lang w:val="en-GB"/>
              </w:rPr>
              <w:t xml:space="preserve">Inflicting serious pain on animals is acceptable if it is </w:t>
            </w:r>
            <w:r w:rsidR="00D72F7F" w:rsidRPr="00F94DD6">
              <w:rPr>
                <w:sz w:val="22"/>
                <w:szCs w:val="22"/>
                <w:lang w:val="en-GB"/>
              </w:rPr>
              <w:lastRenderedPageBreak/>
              <w:t>necessary in order to achieve a vital human goal – e.g. in medical research.</w:t>
            </w:r>
          </w:p>
          <w:p w14:paraId="2ADE0A7A" w14:textId="674CA5E7" w:rsidR="00D72F7F" w:rsidRPr="00F94DD6" w:rsidRDefault="00D72F7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d) We have the right to use animals because humans are intellectually superior to animals.</w:t>
            </w:r>
          </w:p>
          <w:p w14:paraId="6FB32917" w14:textId="3344824E" w:rsidR="00BF7707" w:rsidRPr="00F94DD6" w:rsidRDefault="00D72F7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e) </w:t>
            </w:r>
            <w:r w:rsidR="00BF7707" w:rsidRPr="00F94DD6">
              <w:rPr>
                <w:sz w:val="22"/>
                <w:szCs w:val="22"/>
                <w:lang w:val="en-GB"/>
              </w:rPr>
              <w:t xml:space="preserve">We have the right to use animals regardless of the consequences for the animals. </w:t>
            </w:r>
          </w:p>
          <w:p w14:paraId="255FFD7D" w14:textId="5B38F60F" w:rsidR="00BF7707" w:rsidRPr="00F94DD6" w:rsidRDefault="00BF7707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f) Human interests are more important than those of animals.</w:t>
            </w:r>
          </w:p>
          <w:p w14:paraId="305B25C7" w14:textId="1DBC4893" w:rsidR="007170B4" w:rsidRPr="00F94DD6" w:rsidRDefault="00BF7707" w:rsidP="0028724C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g) We must prioritize humans over animals.</w:t>
            </w:r>
            <w:r w:rsidR="007170B4" w:rsidRPr="00F94DD6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961" w:type="dxa"/>
          </w:tcPr>
          <w:p w14:paraId="59DA4F15" w14:textId="77777777" w:rsidR="00BF7707" w:rsidRPr="00F94DD6" w:rsidRDefault="00BF7707" w:rsidP="00BF77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Single Response</w:t>
            </w:r>
          </w:p>
          <w:p w14:paraId="2718C4C1" w14:textId="77777777" w:rsidR="00BF7707" w:rsidRPr="00F94DD6" w:rsidRDefault="00BF7707" w:rsidP="00BF77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1. Completely disagree</w:t>
            </w:r>
          </w:p>
          <w:p w14:paraId="7C40D7B5" w14:textId="77777777" w:rsidR="00BF7707" w:rsidRPr="00F94DD6" w:rsidRDefault="00BF7707" w:rsidP="00BF77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2. Disagree</w:t>
            </w:r>
          </w:p>
          <w:p w14:paraId="5EA0326A" w14:textId="77777777" w:rsidR="00BF7707" w:rsidRPr="00F94DD6" w:rsidRDefault="00BF7707" w:rsidP="00BF77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Neither agree nor disagree</w:t>
            </w:r>
          </w:p>
          <w:p w14:paraId="42BAE97E" w14:textId="77777777" w:rsidR="00BF7707" w:rsidRPr="00F94DD6" w:rsidRDefault="00BF7707" w:rsidP="00BF77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Agree</w:t>
            </w:r>
          </w:p>
          <w:p w14:paraId="6ABCC1F4" w14:textId="179C7093" w:rsidR="00CB370C" w:rsidRPr="00F94DD6" w:rsidRDefault="00BF7707" w:rsidP="00BF77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66698D06" w14:textId="53CC8C0C" w:rsidR="007170B4" w:rsidRPr="00F94DD6" w:rsidRDefault="00AB1BDA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veryone</w:t>
            </w:r>
          </w:p>
        </w:tc>
      </w:tr>
      <w:tr w:rsidR="004C7549" w:rsidRPr="00F94DD6" w14:paraId="079CA8C5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2EF5DBC" w14:textId="3AE3D321" w:rsidR="002C3981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bCs w:val="0"/>
                <w:sz w:val="22"/>
                <w:szCs w:val="22"/>
              </w:rPr>
              <w:t>9</w:t>
            </w:r>
            <w:r w:rsidR="00C83B67" w:rsidRPr="00F94DD6">
              <w:rPr>
                <w:bCs w:val="0"/>
                <w:sz w:val="22"/>
                <w:szCs w:val="22"/>
              </w:rPr>
              <w:t>.</w:t>
            </w:r>
            <w:r w:rsidR="00C83B67" w:rsidRPr="00F94DD6">
              <w:rPr>
                <w:sz w:val="22"/>
                <w:szCs w:val="22"/>
              </w:rPr>
              <w:t xml:space="preserve"> </w:t>
            </w:r>
            <w:r w:rsidR="00C676E7" w:rsidRPr="00F94DD6">
              <w:rPr>
                <w:sz w:val="22"/>
                <w:szCs w:val="22"/>
              </w:rPr>
              <w:t>Her er nogle flere udsagn, hvor du stadig bedes tage stilling til, hvor enig eller uenig du er.</w:t>
            </w:r>
          </w:p>
          <w:p w14:paraId="36151B92" w14:textId="77777777" w:rsidR="00C83B67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a)</w:t>
            </w:r>
            <w:r w:rsidR="00C676E7" w:rsidRPr="00F94DD6">
              <w:rPr>
                <w:sz w:val="22"/>
                <w:szCs w:val="22"/>
              </w:rPr>
              <w:t xml:space="preserve"> Det kan godt forsvares at dyr oplever stress og velfærdsforringelser, hvis det tjener et formål, som er vigtigt nok.</w:t>
            </w:r>
            <w:r w:rsidR="00C83B67" w:rsidRPr="00F94DD6">
              <w:rPr>
                <w:sz w:val="22"/>
                <w:szCs w:val="22"/>
              </w:rPr>
              <w:t xml:space="preserve"> </w:t>
            </w:r>
          </w:p>
          <w:p w14:paraId="6ECE7063" w14:textId="7779FBC2" w:rsidR="002C3981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Det kan godt forsvares at påføre dyr væsentlig smerte, hvis formålet er vigtigt nok (f.eks. medicinsk forskning).</w:t>
            </w:r>
          </w:p>
          <w:p w14:paraId="3FC0C8FA" w14:textId="1B145E7F" w:rsidR="002C3981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c) Det kan være acceptabelt at påføre dyr alvorlig smerte, hvis det er nødvendigt for at opnå et vitalt menneskeligt formål (f.eks. medicinsk forskning).</w:t>
            </w:r>
          </w:p>
          <w:p w14:paraId="654A0D50" w14:textId="29862A60" w:rsidR="002C3981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d) Vi har ret til at bruge dyr, fordi mennesker er intellektuelt overlegne i forhold til dyrene.</w:t>
            </w:r>
          </w:p>
          <w:p w14:paraId="5D31E952" w14:textId="30723C75" w:rsidR="002C3981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) Vi har ret til at bruge dyr, uanset konsekvenserne for dyrene.</w:t>
            </w:r>
          </w:p>
          <w:p w14:paraId="1103EB18" w14:textId="18347B7E" w:rsidR="002C3981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f) Menneskehedens interesser er vigtigere end dyrs interesser.</w:t>
            </w:r>
          </w:p>
          <w:p w14:paraId="67E737D9" w14:textId="6F07C599" w:rsidR="002C3981" w:rsidRPr="00F94DD6" w:rsidRDefault="002C3981" w:rsidP="0028724C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lastRenderedPageBreak/>
              <w:t>g) Vi skal tage hensyn til mennesker frem for dyr.</w:t>
            </w:r>
          </w:p>
        </w:tc>
        <w:tc>
          <w:tcPr>
            <w:tcW w:w="4961" w:type="dxa"/>
          </w:tcPr>
          <w:p w14:paraId="79832ADF" w14:textId="77777777" w:rsidR="00BF7707" w:rsidRPr="00F94DD6" w:rsidRDefault="00BF7707" w:rsidP="00BF77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lastRenderedPageBreak/>
              <w:t>Enkelt svarmulighed</w:t>
            </w:r>
          </w:p>
          <w:p w14:paraId="3810B7C8" w14:textId="77777777" w:rsidR="00BF7707" w:rsidRPr="00F94DD6" w:rsidRDefault="00BF7707" w:rsidP="00BF77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. Helt uenig</w:t>
            </w:r>
          </w:p>
          <w:p w14:paraId="7467366A" w14:textId="77777777" w:rsidR="00BF7707" w:rsidRPr="00F94DD6" w:rsidRDefault="00BF7707" w:rsidP="00BF77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Uenig</w:t>
            </w:r>
          </w:p>
          <w:p w14:paraId="369F7AA4" w14:textId="77777777" w:rsidR="00BF7707" w:rsidRPr="00F94DD6" w:rsidRDefault="00BF7707" w:rsidP="00BF77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. Hverken enig eller uenig</w:t>
            </w:r>
          </w:p>
          <w:p w14:paraId="1F30C26B" w14:textId="77777777" w:rsidR="00BF7707" w:rsidRPr="00F94DD6" w:rsidRDefault="00BF7707" w:rsidP="00BF77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Enig</w:t>
            </w:r>
          </w:p>
          <w:p w14:paraId="2C565C85" w14:textId="2C9F385F" w:rsidR="00C83B67" w:rsidRPr="00F94DD6" w:rsidRDefault="00BF7707" w:rsidP="00BF77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828283F" w14:textId="12D836E1" w:rsidR="00C83B67" w:rsidRPr="00F94DD6" w:rsidRDefault="00DD353E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61804E8C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FB78551" w14:textId="1791D41F" w:rsidR="007170B4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  <w:r w:rsidR="00731522" w:rsidRPr="00F94DD6">
              <w:rPr>
                <w:sz w:val="22"/>
                <w:szCs w:val="22"/>
                <w:lang w:val="en-GB"/>
              </w:rPr>
              <w:t>.</w:t>
            </w:r>
            <w:r w:rsidR="00FC6952" w:rsidRPr="00F94DD6">
              <w:rPr>
                <w:sz w:val="22"/>
                <w:szCs w:val="22"/>
                <w:lang w:val="en-US"/>
              </w:rPr>
              <w:t xml:space="preserve"> </w:t>
            </w:r>
            <w:r w:rsidR="00FC6952" w:rsidRPr="00F94DD6">
              <w:rPr>
                <w:sz w:val="22"/>
                <w:szCs w:val="22"/>
                <w:lang w:val="en-GB"/>
              </w:rPr>
              <w:t>You are now presented</w:t>
            </w:r>
            <w:r w:rsidR="00FC6952" w:rsidRPr="00F94DD6">
              <w:rPr>
                <w:sz w:val="22"/>
                <w:szCs w:val="22"/>
                <w:lang w:val="en-US"/>
              </w:rPr>
              <w:t xml:space="preserve"> with </w:t>
            </w:r>
            <w:r w:rsidR="00FC6952" w:rsidRPr="00F94DD6">
              <w:rPr>
                <w:sz w:val="22"/>
                <w:szCs w:val="22"/>
                <w:lang w:val="en-GB"/>
              </w:rPr>
              <w:t xml:space="preserve">a number of statements about our commitment to animals in different </w:t>
            </w:r>
            <w:r w:rsidR="00D82656" w:rsidRPr="00F94DD6">
              <w:rPr>
                <w:sz w:val="22"/>
                <w:szCs w:val="22"/>
                <w:lang w:val="en-GB"/>
              </w:rPr>
              <w:t>contexts</w:t>
            </w:r>
            <w:r w:rsidR="00FC6952" w:rsidRPr="00F94DD6">
              <w:rPr>
                <w:sz w:val="22"/>
                <w:szCs w:val="22"/>
                <w:lang w:val="en-GB"/>
              </w:rPr>
              <w:t>.</w:t>
            </w:r>
          </w:p>
          <w:p w14:paraId="4ADF247F" w14:textId="59B4254C" w:rsidR="00C868D8" w:rsidRPr="00F94DD6" w:rsidRDefault="00C868D8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)</w:t>
            </w:r>
            <w:r w:rsidR="00D82656" w:rsidRPr="00F94DD6">
              <w:rPr>
                <w:sz w:val="22"/>
                <w:szCs w:val="22"/>
                <w:lang w:val="en-GB"/>
              </w:rPr>
              <w:t xml:space="preserve"> </w:t>
            </w:r>
            <w:r w:rsidR="00006623" w:rsidRPr="00F94DD6">
              <w:rPr>
                <w:sz w:val="22"/>
                <w:szCs w:val="22"/>
                <w:lang w:val="en-GB"/>
              </w:rPr>
              <w:t>Animal welfare is not important when it comes to rats and other pests.</w:t>
            </w:r>
            <w:r w:rsidRPr="00F94DD6">
              <w:rPr>
                <w:sz w:val="22"/>
                <w:szCs w:val="22"/>
                <w:lang w:val="en-GB"/>
              </w:rPr>
              <w:t xml:space="preserve"> </w:t>
            </w:r>
          </w:p>
          <w:p w14:paraId="4628DAC5" w14:textId="0D8F9E2F" w:rsidR="00006623" w:rsidRPr="00F94DD6" w:rsidRDefault="00006623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b) We do not have duties to rats and other pests.</w:t>
            </w:r>
          </w:p>
          <w:p w14:paraId="38BA5814" w14:textId="189B015A" w:rsidR="00006623" w:rsidRPr="00F94DD6" w:rsidRDefault="00006623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c) Our moral duty to animals depends on whether they are animals we have taken in.</w:t>
            </w:r>
          </w:p>
          <w:p w14:paraId="03D5575C" w14:textId="67754312" w:rsidR="00006623" w:rsidRPr="00F94DD6" w:rsidRDefault="00006623" w:rsidP="0028724C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d) Our moral duty to animals depends on the role they play in our lives.</w:t>
            </w:r>
          </w:p>
        </w:tc>
        <w:tc>
          <w:tcPr>
            <w:tcW w:w="4961" w:type="dxa"/>
          </w:tcPr>
          <w:p w14:paraId="458A5E1F" w14:textId="77777777" w:rsidR="002C35C2" w:rsidRPr="00F94DD6" w:rsidRDefault="002C35C2" w:rsidP="002C35C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Single Response</w:t>
            </w:r>
          </w:p>
          <w:p w14:paraId="6849A76C" w14:textId="77777777" w:rsidR="002C35C2" w:rsidRPr="00F94DD6" w:rsidRDefault="002C35C2" w:rsidP="002C35C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1. Completely disagree</w:t>
            </w:r>
          </w:p>
          <w:p w14:paraId="6CA8C41B" w14:textId="77777777" w:rsidR="002C35C2" w:rsidRPr="00F94DD6" w:rsidRDefault="002C35C2" w:rsidP="002C35C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2. Disagree</w:t>
            </w:r>
          </w:p>
          <w:p w14:paraId="217832E7" w14:textId="77777777" w:rsidR="002C35C2" w:rsidRPr="00F94DD6" w:rsidRDefault="002C35C2" w:rsidP="002C35C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Neither agree nor disagree</w:t>
            </w:r>
          </w:p>
          <w:p w14:paraId="1B457B65" w14:textId="77777777" w:rsidR="002C35C2" w:rsidRPr="00F94DD6" w:rsidRDefault="002C35C2" w:rsidP="002C35C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Agree</w:t>
            </w:r>
          </w:p>
          <w:p w14:paraId="0BCD9431" w14:textId="539BA35D" w:rsidR="007170B4" w:rsidRPr="00F94DD6" w:rsidRDefault="002C35C2" w:rsidP="002C35C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68BACE11" w14:textId="627BC81B" w:rsidR="007170B4" w:rsidRPr="00F94DD6" w:rsidRDefault="00AB1BDA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veryone</w:t>
            </w:r>
          </w:p>
        </w:tc>
      </w:tr>
      <w:tr w:rsidR="004C7549" w:rsidRPr="00F94DD6" w14:paraId="6A57036F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6A1B782" w14:textId="40905F38" w:rsidR="002C3981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731522" w:rsidRPr="00F94DD6">
              <w:rPr>
                <w:sz w:val="22"/>
                <w:szCs w:val="22"/>
              </w:rPr>
              <w:t xml:space="preserve">. </w:t>
            </w:r>
            <w:r w:rsidR="002C3981" w:rsidRPr="00F94DD6">
              <w:rPr>
                <w:sz w:val="22"/>
                <w:szCs w:val="22"/>
              </w:rPr>
              <w:t>Nu følger en række spørgsmål om vores forpligtelse over for dyr i forskellige sammenhænge.</w:t>
            </w:r>
          </w:p>
          <w:p w14:paraId="314C8CAD" w14:textId="77777777" w:rsidR="00731522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a) Dyrevelfærd er ikke vigtigt, når det gælder rotter og andre skadedyr.</w:t>
            </w:r>
            <w:r w:rsidR="00731522" w:rsidRPr="00F94DD6">
              <w:rPr>
                <w:sz w:val="22"/>
                <w:szCs w:val="22"/>
              </w:rPr>
              <w:t xml:space="preserve"> </w:t>
            </w:r>
          </w:p>
          <w:p w14:paraId="134C91A2" w14:textId="4B03AF9F" w:rsidR="002C3981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Vi har ikke pligter overfor rotter og andre skadedyr.</w:t>
            </w:r>
          </w:p>
          <w:p w14:paraId="0AA4376D" w14:textId="3BD3E4F7" w:rsidR="002C3981" w:rsidRPr="00F94DD6" w:rsidRDefault="002C398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c) Vores moralske pligt overfor dyr afhænger af, om der er tale om dyr, som vi har taget til os.</w:t>
            </w:r>
          </w:p>
          <w:p w14:paraId="00E32D50" w14:textId="40D1631B" w:rsidR="002C3981" w:rsidRPr="00F94DD6" w:rsidRDefault="002C3981" w:rsidP="0028724C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d) Vores moralske pligt overfor dyr afhænger af, hvilken rolle dyrene spiller i vores liv.</w:t>
            </w:r>
          </w:p>
        </w:tc>
        <w:tc>
          <w:tcPr>
            <w:tcW w:w="4961" w:type="dxa"/>
          </w:tcPr>
          <w:p w14:paraId="2B943C23" w14:textId="77777777" w:rsidR="002C35C2" w:rsidRPr="00F94DD6" w:rsidRDefault="002C35C2" w:rsidP="002C35C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nkelt svarmulighed</w:t>
            </w:r>
          </w:p>
          <w:p w14:paraId="70D3CD66" w14:textId="77777777" w:rsidR="002C35C2" w:rsidRPr="00F94DD6" w:rsidRDefault="002C35C2" w:rsidP="002C35C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. Helt uenig</w:t>
            </w:r>
          </w:p>
          <w:p w14:paraId="087BB539" w14:textId="77777777" w:rsidR="002C35C2" w:rsidRPr="00F94DD6" w:rsidRDefault="002C35C2" w:rsidP="002C35C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Uenig</w:t>
            </w:r>
          </w:p>
          <w:p w14:paraId="0CE4063B" w14:textId="77777777" w:rsidR="002C35C2" w:rsidRPr="00F94DD6" w:rsidRDefault="002C35C2" w:rsidP="002C35C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. Hverken enig eller uenig</w:t>
            </w:r>
          </w:p>
          <w:p w14:paraId="22CFB397" w14:textId="77777777" w:rsidR="002C35C2" w:rsidRPr="00F94DD6" w:rsidRDefault="002C35C2" w:rsidP="002C35C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Enig</w:t>
            </w:r>
          </w:p>
          <w:p w14:paraId="264DF3D0" w14:textId="15297D80" w:rsidR="00731522" w:rsidRPr="00F94DD6" w:rsidRDefault="002C35C2" w:rsidP="002C35C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178F2A50" w14:textId="0767FB35" w:rsidR="00731522" w:rsidRPr="00F94DD6" w:rsidRDefault="00731522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3D76D03E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687B940" w14:textId="35FBD57B" w:rsidR="00411754" w:rsidRPr="00F94DD6" w:rsidRDefault="00F17DCA" w:rsidP="00411754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  <w:r w:rsidR="00731522" w:rsidRPr="00F94DD6">
              <w:rPr>
                <w:sz w:val="22"/>
                <w:szCs w:val="22"/>
                <w:lang w:val="en-GB"/>
              </w:rPr>
              <w:t xml:space="preserve">. </w:t>
            </w:r>
            <w:r w:rsidR="00880508" w:rsidRPr="00F94DD6">
              <w:rPr>
                <w:sz w:val="22"/>
                <w:szCs w:val="22"/>
                <w:lang w:val="en-GB"/>
              </w:rPr>
              <w:t>To what extend</w:t>
            </w:r>
            <w:r w:rsidR="00411754" w:rsidRPr="00F94DD6">
              <w:rPr>
                <w:sz w:val="22"/>
                <w:szCs w:val="22"/>
                <w:lang w:val="en-GB"/>
              </w:rPr>
              <w:t xml:space="preserve"> do you agree with the following two statements</w:t>
            </w:r>
            <w:r w:rsidR="00C429A8" w:rsidRPr="00F94DD6">
              <w:rPr>
                <w:sz w:val="22"/>
                <w:szCs w:val="22"/>
                <w:lang w:val="en-GB"/>
              </w:rPr>
              <w:t xml:space="preserve"> about animal welfare</w:t>
            </w:r>
            <w:r w:rsidR="00411754" w:rsidRPr="00F94DD6">
              <w:rPr>
                <w:sz w:val="22"/>
                <w:szCs w:val="22"/>
                <w:lang w:val="en-GB"/>
              </w:rPr>
              <w:t>?</w:t>
            </w:r>
          </w:p>
          <w:p w14:paraId="2FDAB8D3" w14:textId="15EAB184" w:rsidR="00411754" w:rsidRPr="00F94DD6" w:rsidRDefault="00411754" w:rsidP="00411754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) All the talk about animal welfare is</w:t>
            </w:r>
            <w:r w:rsidR="00C429A8" w:rsidRPr="00F94DD6">
              <w:rPr>
                <w:sz w:val="22"/>
                <w:szCs w:val="22"/>
                <w:lang w:val="en-GB"/>
              </w:rPr>
              <w:t>,</w:t>
            </w:r>
            <w:r w:rsidRPr="00F94DD6">
              <w:rPr>
                <w:sz w:val="22"/>
                <w:szCs w:val="22"/>
                <w:lang w:val="en-GB"/>
              </w:rPr>
              <w:t xml:space="preserve"> in my </w:t>
            </w:r>
            <w:r w:rsidR="00C429A8" w:rsidRPr="00F94DD6">
              <w:rPr>
                <w:sz w:val="22"/>
                <w:szCs w:val="22"/>
                <w:lang w:val="en-GB"/>
              </w:rPr>
              <w:t>view,</w:t>
            </w:r>
            <w:r w:rsidRPr="00F94DD6">
              <w:rPr>
                <w:sz w:val="22"/>
                <w:szCs w:val="22"/>
                <w:lang w:val="en-GB"/>
              </w:rPr>
              <w:t xml:space="preserve"> excessive.</w:t>
            </w:r>
          </w:p>
          <w:p w14:paraId="12524B25" w14:textId="2AF2551C" w:rsidR="00731522" w:rsidRPr="00F94DD6" w:rsidRDefault="00411754" w:rsidP="00411754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b) </w:t>
            </w:r>
            <w:r w:rsidR="00443DC5" w:rsidRPr="00F94DD6">
              <w:rPr>
                <w:sz w:val="22"/>
                <w:szCs w:val="22"/>
                <w:lang w:val="en-GB"/>
              </w:rPr>
              <w:t xml:space="preserve">It has become </w:t>
            </w:r>
            <w:r w:rsidR="00EE3C1C" w:rsidRPr="00F94DD6">
              <w:rPr>
                <w:sz w:val="22"/>
                <w:szCs w:val="22"/>
                <w:lang w:val="en-GB"/>
              </w:rPr>
              <w:t xml:space="preserve">too </w:t>
            </w:r>
            <w:r w:rsidR="00D64907" w:rsidRPr="00F94DD6">
              <w:rPr>
                <w:sz w:val="22"/>
                <w:szCs w:val="22"/>
                <w:lang w:val="en-GB"/>
              </w:rPr>
              <w:t xml:space="preserve">trendy to focus on </w:t>
            </w:r>
            <w:r w:rsidRPr="00F94DD6">
              <w:rPr>
                <w:sz w:val="22"/>
                <w:szCs w:val="22"/>
                <w:lang w:val="en-GB"/>
              </w:rPr>
              <w:t>animal welfare.</w:t>
            </w:r>
          </w:p>
        </w:tc>
        <w:tc>
          <w:tcPr>
            <w:tcW w:w="4961" w:type="dxa"/>
          </w:tcPr>
          <w:p w14:paraId="31D42987" w14:textId="77777777" w:rsidR="00D64907" w:rsidRPr="00F94DD6" w:rsidRDefault="00D64907" w:rsidP="00D649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Single Response</w:t>
            </w:r>
          </w:p>
          <w:p w14:paraId="3349DD69" w14:textId="77777777" w:rsidR="00D64907" w:rsidRPr="00F94DD6" w:rsidRDefault="00D64907" w:rsidP="00D649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1. Completely disagree</w:t>
            </w:r>
          </w:p>
          <w:p w14:paraId="33BFD5EB" w14:textId="77777777" w:rsidR="00D64907" w:rsidRPr="00F94DD6" w:rsidRDefault="00D64907" w:rsidP="00D649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2. Disagree</w:t>
            </w:r>
          </w:p>
          <w:p w14:paraId="617E6ADE" w14:textId="77777777" w:rsidR="00D64907" w:rsidRPr="00F94DD6" w:rsidRDefault="00D64907" w:rsidP="00D649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Neither agree nor disagree</w:t>
            </w:r>
          </w:p>
          <w:p w14:paraId="49D69FF6" w14:textId="77777777" w:rsidR="00D64907" w:rsidRPr="00F94DD6" w:rsidRDefault="00D64907" w:rsidP="00D649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Agree</w:t>
            </w:r>
          </w:p>
          <w:p w14:paraId="3D201588" w14:textId="49C38DFD" w:rsidR="00731522" w:rsidRPr="00F94DD6" w:rsidRDefault="00D64907" w:rsidP="00D64907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12E6DB46" w14:textId="6412BD74" w:rsidR="00731522" w:rsidRPr="00F94DD6" w:rsidRDefault="00731522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veryone</w:t>
            </w:r>
          </w:p>
        </w:tc>
      </w:tr>
      <w:tr w:rsidR="004C7549" w:rsidRPr="00F94DD6" w14:paraId="3A9FA7CE" w14:textId="77777777" w:rsidTr="00DD353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1E68930" w14:textId="11F7CE14" w:rsidR="006840B7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11</w:t>
            </w:r>
            <w:r w:rsidR="00731522" w:rsidRPr="00F94DD6">
              <w:rPr>
                <w:sz w:val="22"/>
                <w:szCs w:val="22"/>
              </w:rPr>
              <w:t xml:space="preserve">. </w:t>
            </w:r>
            <w:r w:rsidR="003E39FB" w:rsidRPr="00F94DD6">
              <w:rPr>
                <w:sz w:val="22"/>
                <w:szCs w:val="22"/>
              </w:rPr>
              <w:t>Hvor enig er du i de to følgende udsagn om dyrevelfærd?</w:t>
            </w:r>
          </w:p>
          <w:p w14:paraId="25548533" w14:textId="3E8E36D2" w:rsidR="00731522" w:rsidRPr="00F94DD6" w:rsidRDefault="006840B7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a) </w:t>
            </w:r>
            <w:r w:rsidR="003E39FB" w:rsidRPr="00F94DD6">
              <w:rPr>
                <w:sz w:val="22"/>
                <w:szCs w:val="22"/>
              </w:rPr>
              <w:t xml:space="preserve">Al den snak om dyrevelfærd er </w:t>
            </w:r>
            <w:r w:rsidR="00411754" w:rsidRPr="00F94DD6">
              <w:rPr>
                <w:sz w:val="22"/>
                <w:szCs w:val="22"/>
              </w:rPr>
              <w:t>i</w:t>
            </w:r>
            <w:r w:rsidR="003E39FB" w:rsidRPr="00F94DD6">
              <w:rPr>
                <w:sz w:val="22"/>
                <w:szCs w:val="22"/>
              </w:rPr>
              <w:t xml:space="preserve"> mine øjne overdreven.</w:t>
            </w:r>
          </w:p>
          <w:p w14:paraId="4CF09C4D" w14:textId="38661F73" w:rsidR="006840B7" w:rsidRPr="00F94DD6" w:rsidRDefault="006840B7" w:rsidP="0028724C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Der er gået alt for meget mode i at fokusere på dyrevelfærd.</w:t>
            </w:r>
          </w:p>
        </w:tc>
        <w:tc>
          <w:tcPr>
            <w:tcW w:w="4961" w:type="dxa"/>
          </w:tcPr>
          <w:p w14:paraId="0B437EAE" w14:textId="77777777" w:rsidR="00D64907" w:rsidRPr="00F94DD6" w:rsidRDefault="00D64907" w:rsidP="00D649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nkelt svarmulighed</w:t>
            </w:r>
          </w:p>
          <w:p w14:paraId="375F8D83" w14:textId="77777777" w:rsidR="00D64907" w:rsidRPr="00F94DD6" w:rsidRDefault="00D64907" w:rsidP="00D649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. Helt uenig</w:t>
            </w:r>
          </w:p>
          <w:p w14:paraId="67C4AC2F" w14:textId="77777777" w:rsidR="00D64907" w:rsidRPr="00F94DD6" w:rsidRDefault="00D64907" w:rsidP="00D649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Uenig</w:t>
            </w:r>
          </w:p>
          <w:p w14:paraId="7F0E7FDB" w14:textId="77777777" w:rsidR="00D64907" w:rsidRPr="00F94DD6" w:rsidRDefault="00D64907" w:rsidP="00D649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. Hverken enig eller uenig</w:t>
            </w:r>
          </w:p>
          <w:p w14:paraId="6A4BED44" w14:textId="77777777" w:rsidR="00D64907" w:rsidRPr="00F94DD6" w:rsidRDefault="00D64907" w:rsidP="00D649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Enig</w:t>
            </w:r>
          </w:p>
          <w:p w14:paraId="45A9046C" w14:textId="7DDA3B84" w:rsidR="00731522" w:rsidRPr="00F94DD6" w:rsidRDefault="00D64907" w:rsidP="00D64907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01B83E5" w14:textId="549B341A" w:rsidR="00731522" w:rsidRPr="00F94DD6" w:rsidRDefault="000C4377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4082DE6A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3834BA5" w14:textId="76D967EC" w:rsidR="0028724C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  <w:r w:rsidR="0028724C" w:rsidRPr="00F94DD6">
              <w:rPr>
                <w:sz w:val="22"/>
                <w:szCs w:val="22"/>
                <w:lang w:val="en-GB"/>
              </w:rPr>
              <w:t xml:space="preserve">. </w:t>
            </w:r>
            <w:r w:rsidR="00880508" w:rsidRPr="00F94DD6">
              <w:rPr>
                <w:sz w:val="22"/>
                <w:szCs w:val="22"/>
                <w:lang w:val="en-US"/>
              </w:rPr>
              <w:t>To what extend</w:t>
            </w:r>
            <w:r w:rsidR="00776BB6" w:rsidRPr="00F94DD6">
              <w:rPr>
                <w:sz w:val="22"/>
                <w:szCs w:val="22"/>
                <w:lang w:val="en-GB"/>
              </w:rPr>
              <w:t xml:space="preserve"> do you agree with the following statements about animals in zoo</w:t>
            </w:r>
            <w:r w:rsidR="00880508" w:rsidRPr="00F94DD6">
              <w:rPr>
                <w:sz w:val="22"/>
                <w:szCs w:val="22"/>
                <w:lang w:val="en-GB"/>
              </w:rPr>
              <w:t>s</w:t>
            </w:r>
            <w:r w:rsidR="00776BB6" w:rsidRPr="00F94DD6">
              <w:rPr>
                <w:sz w:val="22"/>
                <w:szCs w:val="22"/>
                <w:lang w:val="en-GB"/>
              </w:rPr>
              <w:t>?</w:t>
            </w:r>
          </w:p>
          <w:p w14:paraId="6502FF59" w14:textId="34567227" w:rsidR="001B26E2" w:rsidRPr="00F94DD6" w:rsidRDefault="00741D04" w:rsidP="001B26E2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a) </w:t>
            </w:r>
            <w:bookmarkStart w:id="0" w:name="_GoBack"/>
            <w:bookmarkEnd w:id="0"/>
            <w:r w:rsidR="001B26E2" w:rsidRPr="00F94DD6">
              <w:rPr>
                <w:sz w:val="22"/>
                <w:szCs w:val="22"/>
                <w:lang w:val="en-GB"/>
              </w:rPr>
              <w:t xml:space="preserve"> </w:t>
            </w:r>
            <w:r w:rsidR="001B26E2" w:rsidRPr="00F94DD6">
              <w:rPr>
                <w:bCs w:val="0"/>
                <w:sz w:val="22"/>
                <w:szCs w:val="22"/>
                <w:lang w:val="en-GB"/>
              </w:rPr>
              <w:t>On principle</w:t>
            </w:r>
            <w:r w:rsidR="001B26E2" w:rsidRPr="00E82196">
              <w:rPr>
                <w:rFonts w:ascii="Times New Roman" w:hAnsi="Times New Roman" w:cs="Times New Roman"/>
                <w:lang w:val="en-GB"/>
              </w:rPr>
              <w:t xml:space="preserve"> I do not go to zoos, because animals are kept solely for exhibition purposes</w:t>
            </w:r>
            <w:r w:rsidR="001B26E2" w:rsidRPr="00F94DD6">
              <w:rPr>
                <w:bCs w:val="0"/>
                <w:sz w:val="22"/>
                <w:szCs w:val="22"/>
                <w:lang w:val="en-GB"/>
              </w:rPr>
              <w:t xml:space="preserve">. </w:t>
            </w:r>
          </w:p>
          <w:p w14:paraId="3D6078F4" w14:textId="1D83D159" w:rsidR="00C94D2A" w:rsidRPr="00F94DD6" w:rsidRDefault="00C94D2A" w:rsidP="00C94D2A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</w:p>
          <w:p w14:paraId="2CA702A6" w14:textId="33E69899" w:rsidR="00540C1A" w:rsidRPr="00F94DD6" w:rsidRDefault="00540C1A" w:rsidP="00C94D2A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  <w:r w:rsidRPr="00F94DD6">
              <w:rPr>
                <w:bCs w:val="0"/>
                <w:sz w:val="22"/>
                <w:szCs w:val="22"/>
                <w:lang w:val="en-GB"/>
              </w:rPr>
              <w:t xml:space="preserve">b) </w:t>
            </w:r>
            <w:r w:rsidR="00233EB4" w:rsidRPr="00F94DD6">
              <w:rPr>
                <w:bCs w:val="0"/>
                <w:sz w:val="22"/>
                <w:szCs w:val="22"/>
                <w:lang w:val="en-GB"/>
              </w:rPr>
              <w:t xml:space="preserve">To me, it is completely </w:t>
            </w:r>
            <w:r w:rsidR="007A627C" w:rsidRPr="00F94DD6">
              <w:rPr>
                <w:bCs w:val="0"/>
                <w:sz w:val="22"/>
                <w:szCs w:val="22"/>
                <w:lang w:val="en-GB"/>
              </w:rPr>
              <w:t xml:space="preserve">fine to </w:t>
            </w:r>
            <w:r w:rsidR="00596664" w:rsidRPr="00F94DD6">
              <w:rPr>
                <w:bCs w:val="0"/>
                <w:sz w:val="22"/>
                <w:szCs w:val="22"/>
                <w:lang w:val="en-GB"/>
              </w:rPr>
              <w:t>keep animals in zoos as long as they thrive in captivity.</w:t>
            </w:r>
          </w:p>
          <w:p w14:paraId="121F9CC3" w14:textId="1B4C3693" w:rsidR="00741D04" w:rsidRPr="00F94DD6" w:rsidRDefault="00596664" w:rsidP="00596664">
            <w:pPr>
              <w:spacing w:beforeLines="60" w:before="144" w:afterLines="60" w:after="144"/>
              <w:rPr>
                <w:bCs w:val="0"/>
                <w:sz w:val="22"/>
                <w:szCs w:val="22"/>
                <w:lang w:val="en-GB"/>
              </w:rPr>
            </w:pPr>
            <w:r w:rsidRPr="00F94DD6">
              <w:rPr>
                <w:bCs w:val="0"/>
                <w:sz w:val="22"/>
                <w:szCs w:val="22"/>
                <w:lang w:val="en-GB"/>
              </w:rPr>
              <w:t xml:space="preserve">c) </w:t>
            </w:r>
            <w:r w:rsidRPr="00F94DD6">
              <w:rPr>
                <w:sz w:val="22"/>
                <w:szCs w:val="22"/>
                <w:lang w:val="en-GB"/>
              </w:rPr>
              <w:t>Euthanasia of surplus animals in zoos is acceptable if it serves to maintain the welfare of the remaining animals.</w:t>
            </w:r>
          </w:p>
        </w:tc>
        <w:tc>
          <w:tcPr>
            <w:tcW w:w="4961" w:type="dxa"/>
          </w:tcPr>
          <w:p w14:paraId="50768C7A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Single Response</w:t>
            </w:r>
          </w:p>
          <w:p w14:paraId="6EF81037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1. Completely disagree</w:t>
            </w:r>
          </w:p>
          <w:p w14:paraId="3D92FD66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2. Disagree</w:t>
            </w:r>
          </w:p>
          <w:p w14:paraId="4B100FCA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Neither agree nor disagree</w:t>
            </w:r>
          </w:p>
          <w:p w14:paraId="423A9B23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Agree</w:t>
            </w:r>
          </w:p>
          <w:p w14:paraId="7F76527C" w14:textId="5D5E76FD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9475488" w14:textId="5E31F737" w:rsidR="0028724C" w:rsidRPr="00F94DD6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veryone</w:t>
            </w:r>
          </w:p>
        </w:tc>
      </w:tr>
      <w:tr w:rsidR="004C7549" w:rsidRPr="00F94DD6" w14:paraId="5CA1B82A" w14:textId="77777777" w:rsidTr="00DD353E">
        <w:trPr>
          <w:trHeight w:val="1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373615D" w14:textId="6F1C43A3" w:rsidR="006840B7" w:rsidRPr="00F94DD6" w:rsidRDefault="00F17DCA" w:rsidP="006840B7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CA1302" w:rsidRPr="00F94DD6">
              <w:rPr>
                <w:sz w:val="22"/>
                <w:szCs w:val="22"/>
              </w:rPr>
              <w:t xml:space="preserve">. </w:t>
            </w:r>
            <w:r w:rsidR="006840B7" w:rsidRPr="00F94DD6">
              <w:rPr>
                <w:sz w:val="22"/>
                <w:szCs w:val="22"/>
              </w:rPr>
              <w:t>Hvor enig er du i de følgende udsagn om dyr i zoologisk have?</w:t>
            </w:r>
          </w:p>
          <w:p w14:paraId="31861A14" w14:textId="77777777" w:rsidR="00CA1302" w:rsidRPr="00F94DD6" w:rsidRDefault="006840B7" w:rsidP="006840B7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a) Jeg går af princip ikke i zoologiske haver, fordi man der holder dyr med det ene formål at vise dem frem. </w:t>
            </w:r>
          </w:p>
          <w:p w14:paraId="084B94CB" w14:textId="1D6EA2BE" w:rsidR="006840B7" w:rsidRPr="00F94DD6" w:rsidRDefault="006840B7" w:rsidP="006840B7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For mig er det helt fint at holde dyr i zoologiske haver, så længe de trives med at leve i fangenskab.</w:t>
            </w:r>
          </w:p>
          <w:p w14:paraId="5A5BBA26" w14:textId="0C93CEBB" w:rsidR="006840B7" w:rsidRPr="00F94DD6" w:rsidRDefault="006840B7" w:rsidP="006840B7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c) Det er acceptabelt at aflive overskudsdyr i zoologiske haver, hvis det tjener til at sikre velfærden hos de resterende dyr.</w:t>
            </w:r>
          </w:p>
        </w:tc>
        <w:tc>
          <w:tcPr>
            <w:tcW w:w="4961" w:type="dxa"/>
          </w:tcPr>
          <w:p w14:paraId="200E737A" w14:textId="02C4A442" w:rsidR="009E4634" w:rsidRPr="00F94DD6" w:rsidRDefault="00556049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nkelt</w:t>
            </w:r>
            <w:r w:rsidR="009E4634" w:rsidRPr="00F94DD6">
              <w:rPr>
                <w:sz w:val="22"/>
                <w:szCs w:val="22"/>
              </w:rPr>
              <w:t xml:space="preserve"> svarmulighed</w:t>
            </w:r>
          </w:p>
          <w:p w14:paraId="57800981" w14:textId="4F004C5E" w:rsidR="00CA1302" w:rsidRPr="00F94DD6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1. </w:t>
            </w:r>
            <w:r w:rsidR="009E4634" w:rsidRPr="00F94DD6">
              <w:rPr>
                <w:sz w:val="22"/>
                <w:szCs w:val="22"/>
              </w:rPr>
              <w:t>Helt uenig</w:t>
            </w:r>
          </w:p>
          <w:p w14:paraId="65F98C6D" w14:textId="23480291" w:rsidR="00CA1302" w:rsidRPr="00F94DD6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2. </w:t>
            </w:r>
            <w:r w:rsidR="009E4634" w:rsidRPr="00F94DD6">
              <w:rPr>
                <w:sz w:val="22"/>
                <w:szCs w:val="22"/>
              </w:rPr>
              <w:t>Uenig</w:t>
            </w:r>
          </w:p>
          <w:p w14:paraId="318D2763" w14:textId="55FB354A" w:rsidR="00CA1302" w:rsidRPr="00F94DD6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3. </w:t>
            </w:r>
            <w:r w:rsidR="009E4634" w:rsidRPr="00F94DD6">
              <w:rPr>
                <w:sz w:val="22"/>
                <w:szCs w:val="22"/>
              </w:rPr>
              <w:t>Hverken enig eller uenig</w:t>
            </w:r>
          </w:p>
          <w:p w14:paraId="0F2CC920" w14:textId="7ED4848E" w:rsidR="00CA1302" w:rsidRPr="00F94DD6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4. </w:t>
            </w:r>
            <w:r w:rsidR="009E4634" w:rsidRPr="00F94DD6">
              <w:rPr>
                <w:sz w:val="22"/>
                <w:szCs w:val="22"/>
                <w:lang w:val="en-GB"/>
              </w:rPr>
              <w:t>Enig</w:t>
            </w:r>
          </w:p>
          <w:p w14:paraId="0C012A29" w14:textId="0EB2BC0A" w:rsidR="00CA1302" w:rsidRPr="00F94DD6" w:rsidRDefault="00CA1302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5. </w:t>
            </w:r>
            <w:r w:rsidR="009E4634" w:rsidRPr="00F94DD6">
              <w:rPr>
                <w:sz w:val="22"/>
                <w:szCs w:val="22"/>
                <w:lang w:val="en-GB"/>
              </w:rPr>
              <w:t>Helt enig</w:t>
            </w:r>
          </w:p>
        </w:tc>
        <w:tc>
          <w:tcPr>
            <w:tcW w:w="1701" w:type="dxa"/>
          </w:tcPr>
          <w:p w14:paraId="23BB1F05" w14:textId="5DCFF33A" w:rsidR="00CA1302" w:rsidRPr="00F94DD6" w:rsidRDefault="009E4634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067ADB5A" w14:textId="77777777" w:rsidTr="00F27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8C0F2FC" w14:textId="3FFA5258" w:rsidR="0028724C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  <w:r w:rsidR="0028724C" w:rsidRPr="00F94DD6">
              <w:rPr>
                <w:sz w:val="22"/>
                <w:szCs w:val="22"/>
                <w:lang w:val="en-GB"/>
              </w:rPr>
              <w:t xml:space="preserve">. </w:t>
            </w:r>
            <w:r w:rsidR="00DF6AF4" w:rsidRPr="00F94DD6">
              <w:rPr>
                <w:sz w:val="22"/>
                <w:szCs w:val="22"/>
                <w:lang w:val="en-GB"/>
              </w:rPr>
              <w:t xml:space="preserve">Here you are presented with a number of statements </w:t>
            </w:r>
            <w:r w:rsidR="00DF6AF4" w:rsidRPr="00F94DD6">
              <w:rPr>
                <w:sz w:val="22"/>
                <w:szCs w:val="22"/>
                <w:lang w:val="en-GB"/>
              </w:rPr>
              <w:lastRenderedPageBreak/>
              <w:t>about the use of animals for various other purposes.</w:t>
            </w:r>
            <w:r w:rsidR="001B0DDA" w:rsidRPr="00F94DD6">
              <w:rPr>
                <w:sz w:val="22"/>
                <w:szCs w:val="22"/>
                <w:lang w:val="en-GB"/>
              </w:rPr>
              <w:t xml:space="preserve"> Please rate the extent to which you agree or disagree with the statements.</w:t>
            </w:r>
          </w:p>
          <w:p w14:paraId="67682C08" w14:textId="72CD690B" w:rsidR="001B0DDA" w:rsidRPr="00F94DD6" w:rsidRDefault="001B0DD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) Showing dressed, wild animals in circuses is completely acceptable.</w:t>
            </w:r>
          </w:p>
          <w:p w14:paraId="7C6E2B9F" w14:textId="4D43BD1D" w:rsidR="001B0DDA" w:rsidRPr="00F94DD6" w:rsidRDefault="001B0DDA" w:rsidP="0028724C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b) </w:t>
            </w:r>
            <w:r w:rsidRPr="00F94DD6">
              <w:rPr>
                <w:bCs w:val="0"/>
                <w:sz w:val="22"/>
                <w:szCs w:val="22"/>
                <w:lang w:val="en-GB"/>
              </w:rPr>
              <w:t>I have no problem buying and wearing fur.</w:t>
            </w:r>
          </w:p>
          <w:p w14:paraId="64AA2198" w14:textId="3ABACD97" w:rsidR="001B0DDA" w:rsidRPr="00F94DD6" w:rsidRDefault="001B0DD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c) </w:t>
            </w:r>
            <w:r w:rsidR="00B808A7" w:rsidRPr="00F94DD6">
              <w:rPr>
                <w:sz w:val="22"/>
                <w:szCs w:val="22"/>
                <w:lang w:val="en-GB"/>
              </w:rPr>
              <w:t>There is no reason to punish persons who have sexual intercourse with animals as long as the animal is not exposed to pain or other discomforts.</w:t>
            </w:r>
          </w:p>
          <w:p w14:paraId="779B6FD5" w14:textId="3C465833" w:rsidR="00B808A7" w:rsidRPr="00F94DD6" w:rsidRDefault="00B808A7" w:rsidP="0028724C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d) There should be no restrictions on the use of animals for medical research. </w:t>
            </w:r>
          </w:p>
        </w:tc>
        <w:tc>
          <w:tcPr>
            <w:tcW w:w="4961" w:type="dxa"/>
          </w:tcPr>
          <w:p w14:paraId="3103DB16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Single Response</w:t>
            </w:r>
          </w:p>
          <w:p w14:paraId="7BF8A70B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1. Completely disagree</w:t>
            </w:r>
          </w:p>
          <w:p w14:paraId="0D2D38DA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2. Disagree</w:t>
            </w:r>
          </w:p>
          <w:p w14:paraId="1AEAAD62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Neither agree nor disagree</w:t>
            </w:r>
          </w:p>
          <w:p w14:paraId="380A4632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Agree</w:t>
            </w:r>
          </w:p>
          <w:p w14:paraId="146D08F8" w14:textId="7D33AB7A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2E657D0B" w14:textId="7602CDC4" w:rsidR="0028724C" w:rsidRPr="00F94DD6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Everyone</w:t>
            </w:r>
          </w:p>
        </w:tc>
      </w:tr>
      <w:tr w:rsidR="004C7549" w:rsidRPr="00F94DD6" w14:paraId="0BD9937D" w14:textId="77777777" w:rsidTr="00F27886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7967A44" w14:textId="1701C957" w:rsidR="006840B7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="0028724C" w:rsidRPr="00F94DD6">
              <w:rPr>
                <w:sz w:val="22"/>
                <w:szCs w:val="22"/>
              </w:rPr>
              <w:t xml:space="preserve">. </w:t>
            </w:r>
            <w:r w:rsidR="006840B7" w:rsidRPr="00F94DD6">
              <w:rPr>
                <w:sz w:val="22"/>
                <w:szCs w:val="22"/>
              </w:rPr>
              <w:t>Her følger en række udsagn, om brug af dyr til forskellige andre formål. Du bedes fortsat tage stilling til, hvor enig eller uenig du er i udsagnene.</w:t>
            </w:r>
          </w:p>
          <w:p w14:paraId="199567B7" w14:textId="3A95DAD8" w:rsidR="0028724C" w:rsidRPr="00F94DD6" w:rsidRDefault="006840B7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a) Det er helt acceptabelt at fremvise dresserede vilde dyr i cirkus.</w:t>
            </w:r>
          </w:p>
          <w:p w14:paraId="641BD88E" w14:textId="2FDA4FCA" w:rsidR="006840B7" w:rsidRPr="00F94DD6" w:rsidRDefault="006840B7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Jeg har intet problem med at købe og gå med pels.</w:t>
            </w:r>
          </w:p>
          <w:p w14:paraId="163E297E" w14:textId="58C59B0E" w:rsidR="006840B7" w:rsidRPr="00F94DD6" w:rsidRDefault="006840B7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c) </w:t>
            </w:r>
            <w:r w:rsidR="00C450B1" w:rsidRPr="00F94DD6">
              <w:rPr>
                <w:sz w:val="22"/>
                <w:szCs w:val="22"/>
              </w:rPr>
              <w:t>Der er ingen grund til at straffe mennesker, der har seksuel omgang med dyr, hvis dyret ikke bliver udsat for smerte eller andet ubehag.</w:t>
            </w:r>
          </w:p>
          <w:p w14:paraId="7D50B697" w14:textId="191F1717" w:rsidR="00C450B1" w:rsidRPr="00F94DD6" w:rsidRDefault="00C450B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d) Der bør ikke være begrænsninger på brug af dyr til medicinsk forskning.</w:t>
            </w:r>
          </w:p>
        </w:tc>
        <w:tc>
          <w:tcPr>
            <w:tcW w:w="4961" w:type="dxa"/>
          </w:tcPr>
          <w:p w14:paraId="772C84A5" w14:textId="01EDF60D" w:rsidR="0028724C" w:rsidRPr="00F94DD6" w:rsidRDefault="00556049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nkelt</w:t>
            </w:r>
            <w:r w:rsidR="0028724C" w:rsidRPr="00F94DD6">
              <w:rPr>
                <w:sz w:val="22"/>
                <w:szCs w:val="22"/>
              </w:rPr>
              <w:t xml:space="preserve"> svarmulighed</w:t>
            </w:r>
          </w:p>
          <w:p w14:paraId="01E9A6A8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. Helt uenig</w:t>
            </w:r>
          </w:p>
          <w:p w14:paraId="7BAB201E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Uenig</w:t>
            </w:r>
          </w:p>
          <w:p w14:paraId="6EFC1BBB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. Hverken enig eller uenig</w:t>
            </w:r>
          </w:p>
          <w:p w14:paraId="58C0B703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Enig</w:t>
            </w:r>
          </w:p>
          <w:p w14:paraId="1C79CAD3" w14:textId="7439E573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0766BFD2" w14:textId="131A375F" w:rsidR="0028724C" w:rsidRPr="00F94DD6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24A41DE9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FB97B75" w14:textId="701068F5" w:rsidR="0028724C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  <w:r w:rsidR="0028724C" w:rsidRPr="00F94DD6">
              <w:rPr>
                <w:sz w:val="22"/>
                <w:szCs w:val="22"/>
                <w:lang w:val="en-GB"/>
              </w:rPr>
              <w:t xml:space="preserve">. </w:t>
            </w:r>
            <w:r w:rsidR="00177C4C" w:rsidRPr="00F94DD6">
              <w:rPr>
                <w:sz w:val="22"/>
                <w:szCs w:val="22"/>
                <w:lang w:val="en-GB"/>
              </w:rPr>
              <w:t xml:space="preserve">Here you are presented with a number of statements about the use of animals </w:t>
            </w:r>
            <w:r w:rsidR="007C18AA" w:rsidRPr="00F94DD6">
              <w:rPr>
                <w:sz w:val="22"/>
                <w:szCs w:val="22"/>
                <w:lang w:val="en-GB"/>
              </w:rPr>
              <w:t xml:space="preserve">in agricultural production. Please rate the extent to which you </w:t>
            </w:r>
            <w:r w:rsidR="007C18AA" w:rsidRPr="00F94DD6">
              <w:rPr>
                <w:sz w:val="22"/>
                <w:szCs w:val="22"/>
                <w:lang w:val="en-GB"/>
              </w:rPr>
              <w:lastRenderedPageBreak/>
              <w:t>agree or disagree with the statements.</w:t>
            </w:r>
          </w:p>
          <w:p w14:paraId="59E3CDF3" w14:textId="0377603A" w:rsidR="007C18AA" w:rsidRPr="00F94DD6" w:rsidRDefault="007C18AA" w:rsidP="007C18AA">
            <w:pPr>
              <w:spacing w:beforeLines="60" w:before="144" w:afterLines="60" w:after="144"/>
              <w:rPr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a) </w:t>
            </w:r>
            <w:r w:rsidRPr="00F94DD6">
              <w:rPr>
                <w:bCs w:val="0"/>
                <w:sz w:val="22"/>
                <w:szCs w:val="22"/>
                <w:lang w:val="en-GB"/>
              </w:rPr>
              <w:t>I am happy to pay a premium price for meat products that have been produced with high levels of animal welfare.</w:t>
            </w:r>
          </w:p>
          <w:p w14:paraId="1B88797B" w14:textId="4EB23DC2" w:rsidR="00220C53" w:rsidRPr="00F94DD6" w:rsidRDefault="00220C53" w:rsidP="00220C53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b</w:t>
            </w:r>
            <w:r w:rsidR="007C18AA" w:rsidRPr="00F94DD6">
              <w:rPr>
                <w:sz w:val="22"/>
                <w:szCs w:val="22"/>
                <w:lang w:val="en-GB"/>
              </w:rPr>
              <w:t>)</w:t>
            </w:r>
            <w:r w:rsidRPr="00F94DD6">
              <w:rPr>
                <w:sz w:val="22"/>
                <w:szCs w:val="22"/>
                <w:lang w:val="en-GB"/>
              </w:rPr>
              <w:t xml:space="preserve"> </w:t>
            </w:r>
            <w:r w:rsidRPr="00F94DD6">
              <w:rPr>
                <w:bCs w:val="0"/>
                <w:sz w:val="22"/>
                <w:szCs w:val="22"/>
                <w:lang w:val="en-GB"/>
              </w:rPr>
              <w:t>I prefer to eat organic food.</w:t>
            </w:r>
          </w:p>
          <w:p w14:paraId="26F81551" w14:textId="6DA73DBB" w:rsidR="00220C53" w:rsidRPr="00F94DD6" w:rsidRDefault="00220C53" w:rsidP="00220C53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  <w:r w:rsidRPr="00F94DD6">
              <w:rPr>
                <w:bCs w:val="0"/>
                <w:sz w:val="22"/>
                <w:szCs w:val="22"/>
                <w:lang w:val="en-GB"/>
              </w:rPr>
              <w:t xml:space="preserve">c) </w:t>
            </w:r>
            <w:r w:rsidR="008D30D9" w:rsidRPr="00F94DD6">
              <w:rPr>
                <w:bCs w:val="0"/>
                <w:sz w:val="22"/>
                <w:szCs w:val="22"/>
                <w:lang w:val="en-GB"/>
              </w:rPr>
              <w:t>I avoid eggs from battery-hens.</w:t>
            </w:r>
          </w:p>
          <w:p w14:paraId="43F81F07" w14:textId="5AB253DF" w:rsidR="008D30D9" w:rsidRPr="00F94DD6" w:rsidRDefault="008D30D9" w:rsidP="00220C53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  <w:r w:rsidRPr="00F94DD6">
              <w:rPr>
                <w:bCs w:val="0"/>
                <w:sz w:val="22"/>
                <w:szCs w:val="22"/>
                <w:lang w:val="en-GB"/>
              </w:rPr>
              <w:t xml:space="preserve">d) The current legislation is sufficient to ensure that the animals used for </w:t>
            </w:r>
            <w:r w:rsidR="00A93AA4" w:rsidRPr="00F94DD6">
              <w:rPr>
                <w:bCs w:val="0"/>
                <w:sz w:val="22"/>
                <w:szCs w:val="22"/>
                <w:lang w:val="en-GB"/>
              </w:rPr>
              <w:t xml:space="preserve">meat and dairy </w:t>
            </w:r>
            <w:r w:rsidRPr="00F94DD6">
              <w:rPr>
                <w:bCs w:val="0"/>
                <w:sz w:val="22"/>
                <w:szCs w:val="22"/>
                <w:lang w:val="en-GB"/>
              </w:rPr>
              <w:t xml:space="preserve">production </w:t>
            </w:r>
            <w:r w:rsidR="0014664C" w:rsidRPr="00F94DD6">
              <w:rPr>
                <w:bCs w:val="0"/>
                <w:sz w:val="22"/>
                <w:szCs w:val="22"/>
                <w:lang w:val="en-GB"/>
              </w:rPr>
              <w:t>live</w:t>
            </w:r>
            <w:r w:rsidRPr="00F94DD6">
              <w:rPr>
                <w:bCs w:val="0"/>
                <w:sz w:val="22"/>
                <w:szCs w:val="22"/>
                <w:lang w:val="en-GB"/>
              </w:rPr>
              <w:t xml:space="preserve"> a </w:t>
            </w:r>
            <w:r w:rsidR="0014664C" w:rsidRPr="00F94DD6">
              <w:rPr>
                <w:bCs w:val="0"/>
                <w:sz w:val="22"/>
                <w:szCs w:val="22"/>
                <w:lang w:val="en-GB"/>
              </w:rPr>
              <w:t>decent</w:t>
            </w:r>
            <w:r w:rsidRPr="00F94DD6">
              <w:rPr>
                <w:bCs w:val="0"/>
                <w:sz w:val="22"/>
                <w:szCs w:val="22"/>
                <w:lang w:val="en-GB"/>
              </w:rPr>
              <w:t xml:space="preserve"> life.</w:t>
            </w:r>
          </w:p>
          <w:p w14:paraId="7A3E44DA" w14:textId="2D1995F7" w:rsidR="007C18AA" w:rsidRPr="00F94DD6" w:rsidRDefault="00A93AA4" w:rsidP="00D54E67">
            <w:pPr>
              <w:spacing w:beforeLines="60" w:before="144" w:afterLines="60" w:after="144"/>
              <w:rPr>
                <w:b w:val="0"/>
                <w:sz w:val="22"/>
                <w:szCs w:val="22"/>
                <w:lang w:val="en-GB"/>
              </w:rPr>
            </w:pPr>
            <w:r w:rsidRPr="00F94DD6">
              <w:rPr>
                <w:bCs w:val="0"/>
                <w:sz w:val="22"/>
                <w:szCs w:val="22"/>
                <w:lang w:val="en-GB"/>
              </w:rPr>
              <w:t xml:space="preserve">e) </w:t>
            </w:r>
            <w:r w:rsidR="00D54E67" w:rsidRPr="00F94DD6">
              <w:rPr>
                <w:bCs w:val="0"/>
                <w:sz w:val="22"/>
                <w:szCs w:val="22"/>
                <w:lang w:val="en-GB"/>
              </w:rPr>
              <w:t>The current principles in organic agriculture are sufficient to ensur that the animals used for meat and dairy production live a decent life.</w:t>
            </w:r>
          </w:p>
        </w:tc>
        <w:tc>
          <w:tcPr>
            <w:tcW w:w="4961" w:type="dxa"/>
          </w:tcPr>
          <w:p w14:paraId="71F7AE2A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Single Response</w:t>
            </w:r>
          </w:p>
          <w:p w14:paraId="45E17FD0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1. Completely disagree</w:t>
            </w:r>
          </w:p>
          <w:p w14:paraId="76F12075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2. Disagree</w:t>
            </w:r>
          </w:p>
          <w:p w14:paraId="1B7716CD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Neither agree nor disagree</w:t>
            </w:r>
          </w:p>
          <w:p w14:paraId="42B27856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4. Agree</w:t>
            </w:r>
          </w:p>
          <w:p w14:paraId="41E45894" w14:textId="53BF481E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Completely agree</w:t>
            </w:r>
          </w:p>
        </w:tc>
        <w:tc>
          <w:tcPr>
            <w:tcW w:w="1701" w:type="dxa"/>
          </w:tcPr>
          <w:p w14:paraId="7027097E" w14:textId="2C17DC38" w:rsidR="0028724C" w:rsidRPr="00F94DD6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Everyone</w:t>
            </w:r>
          </w:p>
        </w:tc>
      </w:tr>
      <w:tr w:rsidR="004C7549" w:rsidRPr="00F94DD6" w14:paraId="314BBA68" w14:textId="77777777" w:rsidTr="00DD353E">
        <w:trPr>
          <w:trHeight w:val="1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ED15E8E" w14:textId="7AF0D4C9" w:rsidR="00C450B1" w:rsidRPr="00F94DD6" w:rsidRDefault="00F17DCA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 w:rsidR="0028724C" w:rsidRPr="00F94DD6">
              <w:rPr>
                <w:sz w:val="22"/>
                <w:szCs w:val="22"/>
              </w:rPr>
              <w:t xml:space="preserve">. </w:t>
            </w:r>
            <w:r w:rsidR="00C450B1" w:rsidRPr="00F94DD6">
              <w:rPr>
                <w:sz w:val="22"/>
                <w:szCs w:val="22"/>
              </w:rPr>
              <w:t xml:space="preserve">Her følger en række spørgsmål om brug af dyr i landbrugsproduktion. Du bedes svare hvor enig eller uenig du er i dem. </w:t>
            </w:r>
          </w:p>
          <w:p w14:paraId="274D282E" w14:textId="77777777" w:rsidR="0028724C" w:rsidRPr="00F94DD6" w:rsidRDefault="00C450B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a) Jeg betaler gerne ekstra for kødprodukter, der er blevet produceret med ekstra hensyn til dyrevelfærd.</w:t>
            </w:r>
          </w:p>
          <w:p w14:paraId="09A36CF8" w14:textId="2BA51B86" w:rsidR="00C450B1" w:rsidRPr="00F94DD6" w:rsidRDefault="00C450B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Jeg foretrækker at spise økologisk mad.</w:t>
            </w:r>
          </w:p>
          <w:p w14:paraId="38F9D8D3" w14:textId="781DB174" w:rsidR="00C450B1" w:rsidRPr="00F94DD6" w:rsidRDefault="00C450B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c) Jeg undgår buræg.</w:t>
            </w:r>
          </w:p>
          <w:p w14:paraId="1CCDD7D3" w14:textId="262D9DD0" w:rsidR="00C450B1" w:rsidRPr="00F94DD6" w:rsidRDefault="00C450B1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d) Den eksisterende lovgivning er tilstrækkelig til at sikre, at dyrene der bruges i landbruget til produktion af kød og mejeriprodukter, har et ordentligt liv.</w:t>
            </w:r>
          </w:p>
          <w:p w14:paraId="076D3F2C" w14:textId="3F0BF2FA" w:rsidR="00C450B1" w:rsidRPr="00F94DD6" w:rsidRDefault="00C450B1" w:rsidP="0028724C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e) De eksisterende principper i økologisk landbrug er tilstrækkelige til at sikre, at dyrene der bruges til produktion af kød og </w:t>
            </w:r>
            <w:r w:rsidRPr="00F94DD6">
              <w:rPr>
                <w:sz w:val="22"/>
                <w:szCs w:val="22"/>
              </w:rPr>
              <w:lastRenderedPageBreak/>
              <w:t>mejeriprodukter, har et ordentligt liv.</w:t>
            </w:r>
          </w:p>
        </w:tc>
        <w:tc>
          <w:tcPr>
            <w:tcW w:w="4961" w:type="dxa"/>
          </w:tcPr>
          <w:p w14:paraId="2AB052AA" w14:textId="5A115818" w:rsidR="0028724C" w:rsidRPr="00F94DD6" w:rsidRDefault="00556049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lastRenderedPageBreak/>
              <w:t>Enkelt</w:t>
            </w:r>
            <w:r w:rsidR="0028724C" w:rsidRPr="00F94DD6">
              <w:rPr>
                <w:sz w:val="22"/>
                <w:szCs w:val="22"/>
              </w:rPr>
              <w:t xml:space="preserve"> svarmulighed</w:t>
            </w:r>
          </w:p>
          <w:p w14:paraId="49600A57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. Helt uenig</w:t>
            </w:r>
          </w:p>
          <w:p w14:paraId="0479897F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Uenig</w:t>
            </w:r>
          </w:p>
          <w:p w14:paraId="459C711A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. Hverken enig eller uenig</w:t>
            </w:r>
          </w:p>
          <w:p w14:paraId="1DABD37B" w14:textId="7777777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Enig</w:t>
            </w:r>
          </w:p>
          <w:p w14:paraId="051D410C" w14:textId="63DCD1C6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Helt enig</w:t>
            </w:r>
          </w:p>
        </w:tc>
        <w:tc>
          <w:tcPr>
            <w:tcW w:w="1701" w:type="dxa"/>
          </w:tcPr>
          <w:p w14:paraId="4E551677" w14:textId="1D4A5A5B" w:rsidR="0028724C" w:rsidRPr="00F94DD6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59777A67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B349349" w14:textId="07F6DCAA" w:rsidR="0028724C" w:rsidRPr="00F94DD6" w:rsidRDefault="00F17DCA" w:rsidP="008416AC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  <w:r w:rsidR="0028724C" w:rsidRPr="00F94DD6">
              <w:rPr>
                <w:sz w:val="22"/>
                <w:szCs w:val="22"/>
                <w:lang w:val="en-GB"/>
              </w:rPr>
              <w:t xml:space="preserve">. </w:t>
            </w:r>
            <w:r w:rsidR="004B2CBD" w:rsidRPr="00F94DD6">
              <w:rPr>
                <w:sz w:val="22"/>
                <w:szCs w:val="22"/>
                <w:lang w:val="en-GB"/>
              </w:rPr>
              <w:t>A lot of resources are spent on keeping stray cats in shelters. For a large part of the cats, it is either impossible or very difficult to find a home. What do you think is the right thing to do?</w:t>
            </w:r>
            <w:r w:rsidR="008416AC" w:rsidRPr="00F94DD6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961" w:type="dxa"/>
          </w:tcPr>
          <w:p w14:paraId="39F7F53F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Single Response</w:t>
            </w:r>
          </w:p>
          <w:p w14:paraId="28F5E1DC" w14:textId="443D0395" w:rsidR="0087642C" w:rsidRPr="00F94DD6" w:rsidRDefault="0028724C" w:rsidP="0087642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1. </w:t>
            </w:r>
            <w:r w:rsidR="0087642C" w:rsidRPr="00F94DD6">
              <w:rPr>
                <w:sz w:val="22"/>
                <w:szCs w:val="22"/>
                <w:lang w:val="en-GB"/>
              </w:rPr>
              <w:t xml:space="preserve">To euthanise the stray cats that do not find a new home after a short period of time. This saves important resources that </w:t>
            </w:r>
            <w:r w:rsidR="00A76DEA" w:rsidRPr="00F94DD6">
              <w:rPr>
                <w:sz w:val="22"/>
                <w:szCs w:val="22"/>
                <w:lang w:val="en-GB"/>
              </w:rPr>
              <w:t xml:space="preserve">could be better spent </w:t>
            </w:r>
            <w:r w:rsidR="0087642C" w:rsidRPr="00F94DD6">
              <w:rPr>
                <w:sz w:val="22"/>
                <w:szCs w:val="22"/>
                <w:lang w:val="en-GB"/>
              </w:rPr>
              <w:t>elsewhere.</w:t>
            </w:r>
          </w:p>
          <w:p w14:paraId="7BE66BFE" w14:textId="1CE14662" w:rsidR="0087642C" w:rsidRPr="00F94DD6" w:rsidRDefault="0087642C" w:rsidP="0087642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2. To be more patient and </w:t>
            </w:r>
            <w:r w:rsidR="00940ABA" w:rsidRPr="00F94DD6">
              <w:rPr>
                <w:sz w:val="22"/>
                <w:szCs w:val="22"/>
                <w:lang w:val="en-GB"/>
              </w:rPr>
              <w:t>only</w:t>
            </w:r>
            <w:r w:rsidRPr="00F94DD6">
              <w:rPr>
                <w:sz w:val="22"/>
                <w:szCs w:val="22"/>
                <w:lang w:val="en-GB"/>
              </w:rPr>
              <w:t xml:space="preserve"> consider </w:t>
            </w:r>
            <w:r w:rsidR="00940ABA" w:rsidRPr="00F94DD6">
              <w:rPr>
                <w:sz w:val="22"/>
                <w:szCs w:val="22"/>
                <w:lang w:val="en-GB"/>
              </w:rPr>
              <w:t>euthanasia</w:t>
            </w:r>
            <w:r w:rsidRPr="00F94DD6">
              <w:rPr>
                <w:sz w:val="22"/>
                <w:szCs w:val="22"/>
                <w:lang w:val="en-GB"/>
              </w:rPr>
              <w:t xml:space="preserve"> if </w:t>
            </w:r>
            <w:r w:rsidR="00E95689" w:rsidRPr="00F94DD6">
              <w:rPr>
                <w:sz w:val="22"/>
                <w:szCs w:val="22"/>
                <w:lang w:val="en-GB"/>
              </w:rPr>
              <w:t>pr</w:t>
            </w:r>
            <w:r w:rsidR="00751C6C" w:rsidRPr="00F94DD6">
              <w:rPr>
                <w:sz w:val="22"/>
                <w:szCs w:val="22"/>
                <w:lang w:val="en-GB"/>
              </w:rPr>
              <w:t>o</w:t>
            </w:r>
            <w:r w:rsidR="00E95689" w:rsidRPr="00F94DD6">
              <w:rPr>
                <w:sz w:val="22"/>
                <w:szCs w:val="22"/>
                <w:lang w:val="en-GB"/>
              </w:rPr>
              <w:t>per</w:t>
            </w:r>
            <w:r w:rsidR="00940ABA" w:rsidRPr="00F94DD6">
              <w:rPr>
                <w:sz w:val="22"/>
                <w:szCs w:val="22"/>
                <w:lang w:val="en-GB"/>
              </w:rPr>
              <w:t xml:space="preserve"> </w:t>
            </w:r>
            <w:r w:rsidR="00E95689" w:rsidRPr="00F94DD6">
              <w:rPr>
                <w:sz w:val="22"/>
                <w:szCs w:val="22"/>
                <w:lang w:val="en-GB"/>
              </w:rPr>
              <w:t xml:space="preserve">cat </w:t>
            </w:r>
            <w:r w:rsidR="00940ABA" w:rsidRPr="00F94DD6">
              <w:rPr>
                <w:sz w:val="22"/>
                <w:szCs w:val="22"/>
                <w:lang w:val="en-GB"/>
              </w:rPr>
              <w:t xml:space="preserve">welfare is not possible. </w:t>
            </w:r>
          </w:p>
          <w:p w14:paraId="51C9DC85" w14:textId="77777777" w:rsidR="0087642C" w:rsidRPr="00F94DD6" w:rsidRDefault="0087642C" w:rsidP="0087642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I have no opinion on this.</w:t>
            </w:r>
          </w:p>
          <w:p w14:paraId="590557A7" w14:textId="4C7518AD" w:rsidR="0028724C" w:rsidRPr="00F94DD6" w:rsidRDefault="0087642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Other_______________</w:t>
            </w:r>
          </w:p>
        </w:tc>
        <w:tc>
          <w:tcPr>
            <w:tcW w:w="1701" w:type="dxa"/>
          </w:tcPr>
          <w:p w14:paraId="3D008EEA" w14:textId="54106D89" w:rsidR="0028724C" w:rsidRPr="00F94DD6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veryone</w:t>
            </w:r>
          </w:p>
        </w:tc>
      </w:tr>
      <w:tr w:rsidR="004C7549" w:rsidRPr="00F94DD6" w14:paraId="46E9A617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7748697" w14:textId="4A7FF208" w:rsidR="0028724C" w:rsidRPr="00F94DD6" w:rsidRDefault="002E7ADA" w:rsidP="0028724C">
            <w:pPr>
              <w:spacing w:beforeLines="60" w:before="144" w:afterLines="6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  <w:r w:rsidR="0028724C" w:rsidRPr="00F94DD6">
              <w:rPr>
                <w:sz w:val="22"/>
                <w:szCs w:val="22"/>
              </w:rPr>
              <w:t xml:space="preserve">. </w:t>
            </w:r>
            <w:r w:rsidR="007E7982" w:rsidRPr="00F94DD6">
              <w:rPr>
                <w:sz w:val="22"/>
                <w:szCs w:val="22"/>
              </w:rPr>
              <w:t xml:space="preserve">Der bliver brugt rigtig mange ressourcer på at opbevare herreløse katte i internater. For en stor del af kattene er det enten umuligt eller meget svært at finde et hjem. </w:t>
            </w:r>
            <w:r w:rsidR="007E7982" w:rsidRPr="00F94DD6">
              <w:rPr>
                <w:sz w:val="22"/>
                <w:szCs w:val="22"/>
                <w:lang w:val="en-GB"/>
              </w:rPr>
              <w:t>Hvad synes du</w:t>
            </w:r>
            <w:r w:rsidR="00D54E67" w:rsidRPr="00F94DD6">
              <w:rPr>
                <w:sz w:val="22"/>
                <w:szCs w:val="22"/>
                <w:lang w:val="en-GB"/>
              </w:rPr>
              <w:t>,</w:t>
            </w:r>
            <w:r w:rsidR="007E7982" w:rsidRPr="00F94DD6">
              <w:rPr>
                <w:sz w:val="22"/>
                <w:szCs w:val="22"/>
                <w:lang w:val="en-GB"/>
              </w:rPr>
              <w:t xml:space="preserve"> er det mest rigtige at gøre?</w:t>
            </w:r>
          </w:p>
          <w:p w14:paraId="2CC4EA40" w14:textId="77777777" w:rsidR="0028724C" w:rsidRPr="00F94DD6" w:rsidRDefault="0028724C" w:rsidP="0028724C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</w:p>
        </w:tc>
        <w:tc>
          <w:tcPr>
            <w:tcW w:w="4961" w:type="dxa"/>
          </w:tcPr>
          <w:p w14:paraId="11D30472" w14:textId="11C57D49" w:rsidR="0028724C" w:rsidRPr="00F94DD6" w:rsidRDefault="00556049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nkelt</w:t>
            </w:r>
            <w:r w:rsidR="0028724C" w:rsidRPr="00F94DD6">
              <w:rPr>
                <w:sz w:val="22"/>
                <w:szCs w:val="22"/>
              </w:rPr>
              <w:t xml:space="preserve"> svarmulighed</w:t>
            </w:r>
          </w:p>
          <w:p w14:paraId="675E4821" w14:textId="0A6D6792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1. </w:t>
            </w:r>
            <w:r w:rsidR="007E7982" w:rsidRPr="00F94DD6">
              <w:rPr>
                <w:sz w:val="22"/>
                <w:szCs w:val="22"/>
              </w:rPr>
              <w:t>At aflive de herreløse katte, som ikke hurtigt finder et nyt hjem. Hermed spares der vigtige ressourcer, som kan bruges bedre andre steder.</w:t>
            </w:r>
          </w:p>
          <w:p w14:paraId="2701F51A" w14:textId="222B0B81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2. </w:t>
            </w:r>
            <w:r w:rsidR="00C82249" w:rsidRPr="00F94DD6">
              <w:rPr>
                <w:sz w:val="22"/>
                <w:szCs w:val="22"/>
              </w:rPr>
              <w:t>At være mere tålmodig og først overveje at aflive, hvis det ikke er muligt at sikre en forsvarlig velfærd for katten.</w:t>
            </w:r>
          </w:p>
          <w:p w14:paraId="1124BB7E" w14:textId="686527EE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3. </w:t>
            </w:r>
            <w:r w:rsidR="00C82249" w:rsidRPr="00F94DD6">
              <w:rPr>
                <w:sz w:val="22"/>
                <w:szCs w:val="22"/>
              </w:rPr>
              <w:t>Jeg har ikke nogen mening om dette.</w:t>
            </w:r>
          </w:p>
          <w:p w14:paraId="195B750A" w14:textId="264EFFB6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4. </w:t>
            </w:r>
            <w:r w:rsidR="00C82249" w:rsidRPr="00F94DD6">
              <w:rPr>
                <w:sz w:val="22"/>
                <w:szCs w:val="22"/>
                <w:lang w:val="en-GB"/>
              </w:rPr>
              <w:t>Andet_______________</w:t>
            </w:r>
          </w:p>
        </w:tc>
        <w:tc>
          <w:tcPr>
            <w:tcW w:w="1701" w:type="dxa"/>
          </w:tcPr>
          <w:p w14:paraId="64A5C7AA" w14:textId="1925A935" w:rsidR="0028724C" w:rsidRPr="00F94DD6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1DD34A03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39601C02" w14:textId="47C7498D" w:rsidR="00475F01" w:rsidRPr="00F94DD6" w:rsidRDefault="002E7ADA" w:rsidP="0034097E">
            <w:pPr>
              <w:spacing w:before="40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  <w:r w:rsidR="0028724C" w:rsidRPr="00F94DD6">
              <w:rPr>
                <w:sz w:val="22"/>
                <w:szCs w:val="22"/>
                <w:lang w:val="en-GB"/>
              </w:rPr>
              <w:t xml:space="preserve">. </w:t>
            </w:r>
            <w:r w:rsidR="0096026D" w:rsidRPr="00F94DD6">
              <w:rPr>
                <w:sz w:val="22"/>
                <w:szCs w:val="22"/>
                <w:lang w:val="en-GB"/>
              </w:rPr>
              <w:t xml:space="preserve">You are </w:t>
            </w:r>
            <w:r w:rsidR="00D574BE" w:rsidRPr="00F94DD6">
              <w:rPr>
                <w:sz w:val="22"/>
                <w:szCs w:val="22"/>
                <w:lang w:val="en-GB"/>
              </w:rPr>
              <w:t xml:space="preserve">now presented with a number of statements about </w:t>
            </w:r>
            <w:r w:rsidR="00EA77E5" w:rsidRPr="00F94DD6">
              <w:rPr>
                <w:sz w:val="22"/>
                <w:szCs w:val="22"/>
                <w:lang w:val="en-GB"/>
              </w:rPr>
              <w:t xml:space="preserve">your perception of meat. </w:t>
            </w:r>
            <w:r w:rsidR="00D574BE" w:rsidRPr="00F94DD6">
              <w:rPr>
                <w:sz w:val="22"/>
                <w:szCs w:val="22"/>
                <w:lang w:val="en-GB"/>
              </w:rPr>
              <w:t>Please use the following scale going from "</w:t>
            </w:r>
            <w:r w:rsidR="006D30E3" w:rsidRPr="00F94DD6">
              <w:rPr>
                <w:sz w:val="22"/>
                <w:szCs w:val="22"/>
                <w:lang w:val="en-GB"/>
              </w:rPr>
              <w:t>very strongly</w:t>
            </w:r>
            <w:r w:rsidR="00D574BE" w:rsidRPr="00F94DD6">
              <w:rPr>
                <w:sz w:val="22"/>
                <w:szCs w:val="22"/>
                <w:lang w:val="en-GB"/>
              </w:rPr>
              <w:t xml:space="preserve"> disagree" to "</w:t>
            </w:r>
            <w:r w:rsidR="006D30E3" w:rsidRPr="00F94DD6">
              <w:rPr>
                <w:sz w:val="22"/>
                <w:szCs w:val="22"/>
                <w:lang w:val="en-GB"/>
              </w:rPr>
              <w:t>very strongly</w:t>
            </w:r>
            <w:r w:rsidR="00D574BE" w:rsidRPr="00F94DD6">
              <w:rPr>
                <w:sz w:val="22"/>
                <w:szCs w:val="22"/>
                <w:lang w:val="en-GB"/>
              </w:rPr>
              <w:t xml:space="preserve"> agree". </w:t>
            </w:r>
          </w:p>
          <w:p w14:paraId="67EAD5BC" w14:textId="05604026" w:rsidR="00475F01" w:rsidRPr="00F94DD6" w:rsidRDefault="00475F01" w:rsidP="0034097E">
            <w:pPr>
              <w:spacing w:before="40" w:afterLines="60" w:after="144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a) </w:t>
            </w:r>
            <w:r w:rsidRPr="00F94DD6">
              <w:rPr>
                <w:sz w:val="22"/>
                <w:szCs w:val="22"/>
                <w:lang w:val="en-US"/>
              </w:rPr>
              <w:t>It is only natural to eat meat.</w:t>
            </w:r>
            <w:r w:rsidR="009C2B3A" w:rsidRPr="00F94DD6">
              <w:rPr>
                <w:sz w:val="22"/>
                <w:szCs w:val="22"/>
                <w:lang w:val="en-US"/>
              </w:rPr>
              <w:t xml:space="preserve"> </w:t>
            </w:r>
          </w:p>
          <w:p w14:paraId="3F27B200" w14:textId="77777777" w:rsidR="00AA5D45" w:rsidRPr="00F94DD6" w:rsidRDefault="009E4C42" w:rsidP="0034097E">
            <w:pPr>
              <w:spacing w:before="40" w:afterLines="60" w:after="144"/>
              <w:rPr>
                <w:b w:val="0"/>
                <w:sz w:val="22"/>
                <w:szCs w:val="22"/>
                <w:lang w:val="en-US"/>
              </w:rPr>
            </w:pPr>
            <w:r w:rsidRPr="00F94DD6">
              <w:rPr>
                <w:bCs w:val="0"/>
                <w:sz w:val="22"/>
                <w:szCs w:val="22"/>
                <w:lang w:val="en-US"/>
              </w:rPr>
              <w:t>b)</w:t>
            </w:r>
            <w:r w:rsidR="009C2B3A" w:rsidRPr="00F94DD6">
              <w:rPr>
                <w:bCs w:val="0"/>
                <w:sz w:val="22"/>
                <w:szCs w:val="22"/>
                <w:lang w:val="en-US"/>
              </w:rPr>
              <w:t xml:space="preserve"> It is unnatural to eat an all plant-based diet.</w:t>
            </w:r>
          </w:p>
          <w:p w14:paraId="0915F89E" w14:textId="77777777" w:rsidR="00AA5D45" w:rsidRPr="00F94DD6" w:rsidRDefault="00AA5D45" w:rsidP="0034097E">
            <w:pPr>
              <w:spacing w:before="40" w:afterLines="60" w:after="144"/>
              <w:rPr>
                <w:b w:val="0"/>
                <w:sz w:val="22"/>
                <w:szCs w:val="22"/>
                <w:lang w:val="en-US"/>
              </w:rPr>
            </w:pPr>
            <w:r w:rsidRPr="00F94DD6">
              <w:rPr>
                <w:bCs w:val="0"/>
                <w:sz w:val="22"/>
                <w:szCs w:val="22"/>
                <w:lang w:val="en-US"/>
              </w:rPr>
              <w:t>c) Our human ancestors ate meat all the time.</w:t>
            </w:r>
          </w:p>
          <w:p w14:paraId="3ED95F2B" w14:textId="77777777" w:rsidR="00AA5D45" w:rsidRPr="00F94DD6" w:rsidRDefault="00AA5D45" w:rsidP="0034097E">
            <w:pPr>
              <w:spacing w:before="40" w:afterLines="60" w:after="144"/>
              <w:rPr>
                <w:b w:val="0"/>
                <w:sz w:val="22"/>
                <w:szCs w:val="22"/>
                <w:lang w:val="en-US"/>
              </w:rPr>
            </w:pPr>
            <w:r w:rsidRPr="00F94DD6">
              <w:rPr>
                <w:bCs w:val="0"/>
                <w:sz w:val="22"/>
                <w:szCs w:val="22"/>
                <w:lang w:val="en-US"/>
              </w:rPr>
              <w:t>d) Human beings naturally crave meat</w:t>
            </w:r>
          </w:p>
          <w:p w14:paraId="2015F33E" w14:textId="77777777" w:rsidR="00AA5D45" w:rsidRPr="00F94DD6" w:rsidRDefault="00AA5D45" w:rsidP="0034097E">
            <w:pPr>
              <w:spacing w:before="40" w:afterLines="60" w:after="144"/>
              <w:rPr>
                <w:b w:val="0"/>
                <w:sz w:val="22"/>
                <w:szCs w:val="22"/>
                <w:lang w:val="en-US"/>
              </w:rPr>
            </w:pPr>
            <w:r w:rsidRPr="00F94DD6">
              <w:rPr>
                <w:bCs w:val="0"/>
                <w:sz w:val="22"/>
                <w:szCs w:val="22"/>
                <w:lang w:val="en-US"/>
              </w:rPr>
              <w:t>e) It is necessary to eat meat in order to be healthy.</w:t>
            </w:r>
          </w:p>
          <w:p w14:paraId="0C8727AA" w14:textId="77777777" w:rsidR="00AA5D45" w:rsidRPr="00F94DD6" w:rsidRDefault="00AA5D45" w:rsidP="0034097E">
            <w:pPr>
              <w:spacing w:before="40" w:afterLines="60" w:after="144"/>
              <w:rPr>
                <w:b w:val="0"/>
                <w:sz w:val="22"/>
                <w:szCs w:val="22"/>
                <w:lang w:val="en-US"/>
              </w:rPr>
            </w:pPr>
            <w:r w:rsidRPr="00F94DD6">
              <w:rPr>
                <w:bCs w:val="0"/>
                <w:sz w:val="22"/>
                <w:szCs w:val="22"/>
                <w:lang w:val="en-US"/>
              </w:rPr>
              <w:t xml:space="preserve">f) You cannot get all the protein, vitamins, and mineral </w:t>
            </w:r>
            <w:r w:rsidRPr="00F94DD6">
              <w:rPr>
                <w:bCs w:val="0"/>
                <w:sz w:val="22"/>
                <w:szCs w:val="22"/>
                <w:lang w:val="en-US"/>
              </w:rPr>
              <w:lastRenderedPageBreak/>
              <w:t>you need on an all plant-based diet.</w:t>
            </w:r>
          </w:p>
          <w:p w14:paraId="68F535AE" w14:textId="77777777" w:rsidR="00AA5D45" w:rsidRPr="00F94DD6" w:rsidRDefault="00AA5D45" w:rsidP="0034097E">
            <w:pPr>
              <w:spacing w:before="40" w:afterLines="60" w:after="144"/>
              <w:rPr>
                <w:b w:val="0"/>
                <w:sz w:val="22"/>
                <w:szCs w:val="22"/>
                <w:lang w:val="en-US"/>
              </w:rPr>
            </w:pPr>
            <w:r w:rsidRPr="00F94DD6">
              <w:rPr>
                <w:bCs w:val="0"/>
                <w:sz w:val="22"/>
                <w:szCs w:val="22"/>
                <w:lang w:val="en-US"/>
              </w:rPr>
              <w:t>g) Human beings need to eat meat.</w:t>
            </w:r>
          </w:p>
          <w:p w14:paraId="220859A8" w14:textId="34F4D7F6" w:rsidR="00475F01" w:rsidRPr="00F94DD6" w:rsidRDefault="00AA5D45" w:rsidP="0034097E">
            <w:pPr>
              <w:spacing w:before="40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bCs w:val="0"/>
                <w:sz w:val="22"/>
                <w:szCs w:val="22"/>
                <w:lang w:val="en-US"/>
              </w:rPr>
              <w:t xml:space="preserve">h) </w:t>
            </w:r>
            <w:r w:rsidR="00961440" w:rsidRPr="00F94DD6">
              <w:rPr>
                <w:bCs w:val="0"/>
                <w:sz w:val="22"/>
                <w:szCs w:val="22"/>
                <w:lang w:val="en-US"/>
              </w:rPr>
              <w:t>A healthy diet requires at least some meat.</w:t>
            </w:r>
          </w:p>
        </w:tc>
        <w:tc>
          <w:tcPr>
            <w:tcW w:w="4961" w:type="dxa"/>
          </w:tcPr>
          <w:p w14:paraId="26A3756D" w14:textId="77777777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Single Response</w:t>
            </w:r>
          </w:p>
          <w:p w14:paraId="67DCA066" w14:textId="04107F2E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1. </w:t>
            </w:r>
            <w:r w:rsidR="00716F42">
              <w:rPr>
                <w:sz w:val="22"/>
                <w:szCs w:val="22"/>
                <w:lang w:val="en-GB"/>
              </w:rPr>
              <w:t>Completely</w:t>
            </w:r>
            <w:r w:rsidR="005A5AAD" w:rsidRPr="00F94DD6">
              <w:rPr>
                <w:sz w:val="22"/>
                <w:szCs w:val="22"/>
                <w:lang w:val="en-GB"/>
              </w:rPr>
              <w:t xml:space="preserve"> </w:t>
            </w:r>
            <w:r w:rsidRPr="00F94DD6">
              <w:rPr>
                <w:sz w:val="22"/>
                <w:szCs w:val="22"/>
                <w:lang w:val="en-GB"/>
              </w:rPr>
              <w:t>disagree</w:t>
            </w:r>
          </w:p>
          <w:p w14:paraId="1602660A" w14:textId="69622BC9" w:rsidR="0028724C" w:rsidRPr="00F94DD6" w:rsidRDefault="0028724C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2. </w:t>
            </w:r>
            <w:r w:rsidR="00716F42">
              <w:rPr>
                <w:sz w:val="22"/>
                <w:szCs w:val="22"/>
                <w:lang w:val="en-GB"/>
              </w:rPr>
              <w:t>Disagree</w:t>
            </w:r>
            <w:r w:rsidR="004B2234" w:rsidRPr="00F94DD6">
              <w:rPr>
                <w:sz w:val="22"/>
                <w:szCs w:val="22"/>
                <w:lang w:val="en-GB"/>
              </w:rPr>
              <w:t xml:space="preserve"> </w:t>
            </w:r>
          </w:p>
          <w:p w14:paraId="6440A107" w14:textId="454BDE3E" w:rsidR="004B2234" w:rsidRPr="00F94DD6" w:rsidRDefault="004B2234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3. </w:t>
            </w:r>
            <w:r w:rsidR="00AE16B4" w:rsidRPr="00F94DD6">
              <w:rPr>
                <w:sz w:val="22"/>
                <w:szCs w:val="22"/>
                <w:lang w:val="en-GB"/>
              </w:rPr>
              <w:t>Slightly disagree</w:t>
            </w:r>
          </w:p>
          <w:p w14:paraId="75114035" w14:textId="4B8765D7" w:rsidR="0028724C" w:rsidRPr="00F94DD6" w:rsidRDefault="00AE16B4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</w:t>
            </w:r>
            <w:r w:rsidR="0028724C" w:rsidRPr="00F94DD6">
              <w:rPr>
                <w:sz w:val="22"/>
                <w:szCs w:val="22"/>
                <w:lang w:val="en-GB"/>
              </w:rPr>
              <w:t>. Neither agree nor disagree</w:t>
            </w:r>
          </w:p>
          <w:p w14:paraId="31D92266" w14:textId="7BCC5B19" w:rsidR="0028724C" w:rsidRPr="00F94DD6" w:rsidRDefault="00AE16B4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Slightly a</w:t>
            </w:r>
            <w:r w:rsidR="0028724C" w:rsidRPr="00F94DD6">
              <w:rPr>
                <w:sz w:val="22"/>
                <w:szCs w:val="22"/>
                <w:lang w:val="en-GB"/>
              </w:rPr>
              <w:t>gree</w:t>
            </w:r>
          </w:p>
          <w:p w14:paraId="1415B41A" w14:textId="1E977BCA" w:rsidR="0028724C" w:rsidRPr="00F94DD6" w:rsidRDefault="00AE16B4" w:rsidP="0028724C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6</w:t>
            </w:r>
            <w:r w:rsidR="0028724C" w:rsidRPr="00F94DD6">
              <w:rPr>
                <w:sz w:val="22"/>
                <w:szCs w:val="22"/>
                <w:lang w:val="en-GB"/>
              </w:rPr>
              <w:t xml:space="preserve">. </w:t>
            </w:r>
            <w:r w:rsidR="00716F42">
              <w:rPr>
                <w:sz w:val="22"/>
                <w:szCs w:val="22"/>
                <w:lang w:val="en-GB"/>
              </w:rPr>
              <w:t>A</w:t>
            </w:r>
            <w:r w:rsidR="0028724C" w:rsidRPr="00F94DD6">
              <w:rPr>
                <w:sz w:val="22"/>
                <w:szCs w:val="22"/>
                <w:lang w:val="en-GB"/>
              </w:rPr>
              <w:t>gree</w:t>
            </w:r>
          </w:p>
          <w:p w14:paraId="728D384F" w14:textId="356FFA58" w:rsidR="00AE16B4" w:rsidRPr="00F94DD6" w:rsidRDefault="00AE16B4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7. </w:t>
            </w:r>
            <w:r w:rsidR="00716F42">
              <w:rPr>
                <w:sz w:val="22"/>
                <w:szCs w:val="22"/>
                <w:lang w:val="en-GB"/>
              </w:rPr>
              <w:t>Completely</w:t>
            </w:r>
            <w:r w:rsidR="003241B9" w:rsidRPr="00F94DD6">
              <w:rPr>
                <w:sz w:val="22"/>
                <w:szCs w:val="22"/>
                <w:lang w:val="en-GB"/>
              </w:rPr>
              <w:t xml:space="preserve"> agree</w:t>
            </w:r>
          </w:p>
        </w:tc>
        <w:tc>
          <w:tcPr>
            <w:tcW w:w="1701" w:type="dxa"/>
          </w:tcPr>
          <w:p w14:paraId="2EB62C6E" w14:textId="3E3476FB" w:rsidR="0028724C" w:rsidRPr="00F94DD6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u w:val="single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veryone</w:t>
            </w:r>
          </w:p>
        </w:tc>
      </w:tr>
      <w:tr w:rsidR="004C7549" w:rsidRPr="00F94DD6" w14:paraId="65893967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CE1156F" w14:textId="07F450FD" w:rsidR="001E42AE" w:rsidRPr="00F94DD6" w:rsidRDefault="002E7ADA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28724C" w:rsidRPr="00F94DD6">
              <w:rPr>
                <w:sz w:val="22"/>
                <w:szCs w:val="22"/>
              </w:rPr>
              <w:t xml:space="preserve">. </w:t>
            </w:r>
            <w:r w:rsidR="006659B9" w:rsidRPr="00F94DD6">
              <w:rPr>
                <w:sz w:val="22"/>
                <w:szCs w:val="22"/>
              </w:rPr>
              <w:t xml:space="preserve">Nu følger nogle spørgsmål, om din opfattelse af kød. Du bedes svare på en skala, der går fra ”Ekstremt uenig” til ”Ekstremt enig”. </w:t>
            </w:r>
          </w:p>
          <w:p w14:paraId="7CD9FE84" w14:textId="77777777" w:rsidR="0028724C" w:rsidRPr="00F94DD6" w:rsidRDefault="001E42AE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a) </w:t>
            </w:r>
            <w:r w:rsidR="006659B9" w:rsidRPr="00F94DD6">
              <w:rPr>
                <w:sz w:val="22"/>
                <w:szCs w:val="22"/>
              </w:rPr>
              <w:t xml:space="preserve">Det er helt naturligt, at spise kød. </w:t>
            </w:r>
          </w:p>
          <w:p w14:paraId="58E4A210" w14:textId="13F5E6AB" w:rsidR="001E42AE" w:rsidRPr="00F94DD6" w:rsidRDefault="001E42AE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Det er unaturligt, at spise en kost, som udelukkende består af planter.</w:t>
            </w:r>
          </w:p>
          <w:p w14:paraId="5C691DEF" w14:textId="5B9EF779" w:rsidR="001E42AE" w:rsidRPr="00F94DD6" w:rsidRDefault="001E42AE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c) Vores forfædre spiste kød hele tiden.</w:t>
            </w:r>
          </w:p>
          <w:p w14:paraId="6B36A409" w14:textId="7C88D67D" w:rsidR="001E42AE" w:rsidRPr="00F94DD6" w:rsidRDefault="001E42AE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d) Det er naturligt for mennesker, at have en stærk lyst til at spise kød.</w:t>
            </w:r>
          </w:p>
          <w:p w14:paraId="4DD6E98C" w14:textId="28996B14" w:rsidR="001E42AE" w:rsidRPr="00F94DD6" w:rsidRDefault="001E42AE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) Det er nødvendigt, at spise kød for at være sund.</w:t>
            </w:r>
          </w:p>
          <w:p w14:paraId="2F1A4E3E" w14:textId="20ADA6E0" w:rsidR="001E42AE" w:rsidRPr="00F94DD6" w:rsidRDefault="001E42AE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f) Man får ikke de nødvendige proteiner, vitaminer og mineraler, hvis man spiser en kost, der kun er baseret på planter.</w:t>
            </w:r>
          </w:p>
          <w:p w14:paraId="7E756892" w14:textId="40E7933A" w:rsidR="001E42AE" w:rsidRPr="00F94DD6" w:rsidRDefault="001E42AE" w:rsidP="006659B9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g) Mennesker har brug for at spise kød.</w:t>
            </w:r>
          </w:p>
          <w:p w14:paraId="08D2A889" w14:textId="0F07E639" w:rsidR="001E42AE" w:rsidRPr="00F94DD6" w:rsidRDefault="001E42AE" w:rsidP="006659B9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h) En sund kost kræver som mindstemål en vis mængde kød.</w:t>
            </w:r>
          </w:p>
        </w:tc>
        <w:tc>
          <w:tcPr>
            <w:tcW w:w="4961" w:type="dxa"/>
          </w:tcPr>
          <w:p w14:paraId="0E9ED929" w14:textId="7831115E" w:rsidR="0028724C" w:rsidRPr="00F94DD6" w:rsidRDefault="00556049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nkelt</w:t>
            </w:r>
            <w:r w:rsidR="0028724C" w:rsidRPr="00F94DD6">
              <w:rPr>
                <w:sz w:val="22"/>
                <w:szCs w:val="22"/>
              </w:rPr>
              <w:t xml:space="preserve"> svarmulighed</w:t>
            </w:r>
          </w:p>
          <w:p w14:paraId="7EFDB89B" w14:textId="3D334897" w:rsidR="0028724C" w:rsidRPr="00F94DD6" w:rsidRDefault="0028724C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 xml:space="preserve">1. </w:t>
            </w:r>
            <w:r w:rsidR="001E42AE" w:rsidRPr="00F94DD6">
              <w:rPr>
                <w:sz w:val="22"/>
                <w:szCs w:val="22"/>
              </w:rPr>
              <w:t>Ekstremt uenig</w:t>
            </w:r>
          </w:p>
          <w:p w14:paraId="73748DB6" w14:textId="5046D5A5" w:rsidR="00495A90" w:rsidRPr="00F94DD6" w:rsidRDefault="00495A90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Helt uenig</w:t>
            </w:r>
          </w:p>
          <w:p w14:paraId="66A013C8" w14:textId="1D20CEA6" w:rsidR="0028724C" w:rsidRPr="00F94DD6" w:rsidRDefault="00495A90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</w:t>
            </w:r>
            <w:r w:rsidR="0028724C" w:rsidRPr="00F94DD6">
              <w:rPr>
                <w:sz w:val="22"/>
                <w:szCs w:val="22"/>
              </w:rPr>
              <w:t xml:space="preserve">. </w:t>
            </w:r>
            <w:r w:rsidRPr="00F94DD6">
              <w:rPr>
                <w:sz w:val="22"/>
                <w:szCs w:val="22"/>
              </w:rPr>
              <w:t>Delvist u</w:t>
            </w:r>
            <w:r w:rsidR="0028724C" w:rsidRPr="00F94DD6">
              <w:rPr>
                <w:sz w:val="22"/>
                <w:szCs w:val="22"/>
              </w:rPr>
              <w:t>enig</w:t>
            </w:r>
          </w:p>
          <w:p w14:paraId="2623DB11" w14:textId="557AC3D1" w:rsidR="0028724C" w:rsidRPr="00F94DD6" w:rsidRDefault="00495A90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4</w:t>
            </w:r>
            <w:r w:rsidR="0028724C" w:rsidRPr="00F94DD6">
              <w:rPr>
                <w:sz w:val="22"/>
                <w:szCs w:val="22"/>
              </w:rPr>
              <w:t>. Hverken enig eller uenig</w:t>
            </w:r>
          </w:p>
          <w:p w14:paraId="4897D4DF" w14:textId="0C6C1271" w:rsidR="0028724C" w:rsidRPr="00F94DD6" w:rsidRDefault="00495A90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5</w:t>
            </w:r>
            <w:r w:rsidR="0028724C" w:rsidRPr="00F94DD6">
              <w:rPr>
                <w:sz w:val="22"/>
                <w:szCs w:val="22"/>
              </w:rPr>
              <w:t xml:space="preserve">. </w:t>
            </w:r>
            <w:r w:rsidRPr="00F94DD6">
              <w:rPr>
                <w:sz w:val="22"/>
                <w:szCs w:val="22"/>
              </w:rPr>
              <w:t>Delvist e</w:t>
            </w:r>
            <w:r w:rsidR="0028724C" w:rsidRPr="00F94DD6">
              <w:rPr>
                <w:sz w:val="22"/>
                <w:szCs w:val="22"/>
              </w:rPr>
              <w:t>nig</w:t>
            </w:r>
          </w:p>
          <w:p w14:paraId="52603C60" w14:textId="77777777" w:rsidR="0028724C" w:rsidRPr="00F94DD6" w:rsidRDefault="00495A90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6</w:t>
            </w:r>
            <w:r w:rsidR="0028724C" w:rsidRPr="00F94DD6">
              <w:rPr>
                <w:sz w:val="22"/>
                <w:szCs w:val="22"/>
              </w:rPr>
              <w:t>. Helt enig</w:t>
            </w:r>
          </w:p>
          <w:p w14:paraId="14984ABE" w14:textId="4D32DBBC" w:rsidR="00495A90" w:rsidRPr="00F94DD6" w:rsidRDefault="00495A90" w:rsidP="0028724C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7. Ekstremt enig</w:t>
            </w:r>
          </w:p>
        </w:tc>
        <w:tc>
          <w:tcPr>
            <w:tcW w:w="1701" w:type="dxa"/>
          </w:tcPr>
          <w:p w14:paraId="31780CA1" w14:textId="730B3372" w:rsidR="0028724C" w:rsidRPr="00F94DD6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  <w:tr w:rsidR="004C7549" w:rsidRPr="00F94DD6" w14:paraId="5864021C" w14:textId="77777777" w:rsidTr="00DD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DCB0498" w14:textId="4F41EE88" w:rsidR="0028724C" w:rsidRPr="00F94DD6" w:rsidRDefault="0028724C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1</w:t>
            </w:r>
            <w:r w:rsidR="002E7ADA">
              <w:rPr>
                <w:sz w:val="22"/>
                <w:szCs w:val="22"/>
                <w:lang w:val="en-GB"/>
              </w:rPr>
              <w:t>7</w:t>
            </w:r>
            <w:r w:rsidRPr="00F94DD6">
              <w:rPr>
                <w:sz w:val="22"/>
                <w:szCs w:val="22"/>
                <w:lang w:val="en-GB"/>
              </w:rPr>
              <w:t>.</w:t>
            </w:r>
            <w:r w:rsidR="00790908" w:rsidRPr="00F94DD6">
              <w:rPr>
                <w:sz w:val="22"/>
                <w:szCs w:val="22"/>
                <w:lang w:val="en-US"/>
              </w:rPr>
              <w:t xml:space="preserve"> </w:t>
            </w:r>
            <w:r w:rsidR="00790908" w:rsidRPr="00F94DD6">
              <w:rPr>
                <w:sz w:val="22"/>
                <w:szCs w:val="22"/>
                <w:lang w:val="en-GB"/>
              </w:rPr>
              <w:t>Finally, a few more questions about your perception of meat.</w:t>
            </w:r>
          </w:p>
          <w:p w14:paraId="217BB437" w14:textId="6037AF75" w:rsidR="003656E0" w:rsidRPr="00F94DD6" w:rsidRDefault="003656E0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) Not eating meat is socially unacceptable.</w:t>
            </w:r>
          </w:p>
          <w:p w14:paraId="22DD1D85" w14:textId="0A2E07CD" w:rsidR="003656E0" w:rsidRPr="00F94DD6" w:rsidRDefault="003656E0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b)</w:t>
            </w:r>
            <w:r w:rsidRPr="00F94DD6">
              <w:rPr>
                <w:sz w:val="22"/>
                <w:szCs w:val="22"/>
                <w:lang w:val="en-US"/>
              </w:rPr>
              <w:t xml:space="preserve"> </w:t>
            </w:r>
            <w:r w:rsidRPr="00F94DD6">
              <w:rPr>
                <w:sz w:val="22"/>
                <w:szCs w:val="22"/>
                <w:lang w:val="en-GB"/>
              </w:rPr>
              <w:t xml:space="preserve">It is abnormal for humans not to eat meat. </w:t>
            </w:r>
          </w:p>
          <w:p w14:paraId="22EE0363" w14:textId="2C2FAAF5" w:rsidR="003656E0" w:rsidRPr="00F94DD6" w:rsidRDefault="003656E0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c) Most people I know eat meat.</w:t>
            </w:r>
          </w:p>
          <w:p w14:paraId="3BBE43A2" w14:textId="07BFBBBE" w:rsidR="003656E0" w:rsidRPr="00F94DD6" w:rsidRDefault="003656E0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d)</w:t>
            </w:r>
            <w:r w:rsidR="00FF04B0" w:rsidRPr="00F94DD6">
              <w:rPr>
                <w:sz w:val="22"/>
                <w:szCs w:val="22"/>
                <w:lang w:val="en-US"/>
              </w:rPr>
              <w:t xml:space="preserve"> </w:t>
            </w:r>
            <w:r w:rsidR="00FF04B0" w:rsidRPr="00F94DD6">
              <w:rPr>
                <w:sz w:val="22"/>
                <w:szCs w:val="22"/>
                <w:lang w:val="en-GB"/>
              </w:rPr>
              <w:t>It is normal to eat meat.</w:t>
            </w:r>
          </w:p>
          <w:p w14:paraId="61922217" w14:textId="218C921F" w:rsidR="00FF04B0" w:rsidRPr="00F94DD6" w:rsidRDefault="00FF04B0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e)</w:t>
            </w:r>
            <w:r w:rsidRPr="00F94DD6">
              <w:rPr>
                <w:sz w:val="22"/>
                <w:szCs w:val="22"/>
                <w:lang w:val="en-US"/>
              </w:rPr>
              <w:t xml:space="preserve"> </w:t>
            </w:r>
            <w:r w:rsidRPr="00F94DD6">
              <w:rPr>
                <w:sz w:val="22"/>
                <w:szCs w:val="22"/>
                <w:lang w:val="en-GB"/>
              </w:rPr>
              <w:t>Meat is delicious.</w:t>
            </w:r>
          </w:p>
          <w:p w14:paraId="28CE7E50" w14:textId="69CF0BD6" w:rsidR="00FF04B0" w:rsidRPr="00F94DD6" w:rsidRDefault="00FF04B0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f) Meat adds so much flavour to a meal it does not make sense to leave it out.</w:t>
            </w:r>
          </w:p>
          <w:p w14:paraId="534E3061" w14:textId="1A208311" w:rsidR="00FF04B0" w:rsidRPr="00F94DD6" w:rsidRDefault="00FF04B0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g) </w:t>
            </w:r>
            <w:r w:rsidR="00AE6AA5" w:rsidRPr="00F94DD6">
              <w:rPr>
                <w:sz w:val="22"/>
                <w:szCs w:val="22"/>
                <w:lang w:val="en-GB"/>
              </w:rPr>
              <w:t>The best tasting food is normally a meat-based dish (e.g., steak, chicken breast, grilled fish).</w:t>
            </w:r>
          </w:p>
          <w:p w14:paraId="007C1B35" w14:textId="230FB2AC" w:rsidR="0028724C" w:rsidRPr="00F94DD6" w:rsidRDefault="00AE6AA5" w:rsidP="00AE6AA5">
            <w:pPr>
              <w:spacing w:beforeLines="60" w:before="144" w:afterLines="60" w:after="144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h) Meals without meat would just be bland and boring. </w:t>
            </w:r>
          </w:p>
        </w:tc>
        <w:tc>
          <w:tcPr>
            <w:tcW w:w="4961" w:type="dxa"/>
          </w:tcPr>
          <w:p w14:paraId="41FBA69B" w14:textId="77777777" w:rsidR="00716F42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Single Response</w:t>
            </w:r>
          </w:p>
          <w:p w14:paraId="6E3350D6" w14:textId="77777777" w:rsidR="00716F42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1. </w:t>
            </w:r>
            <w:r>
              <w:rPr>
                <w:sz w:val="22"/>
                <w:szCs w:val="22"/>
                <w:lang w:val="en-GB"/>
              </w:rPr>
              <w:t>Completely</w:t>
            </w:r>
            <w:r w:rsidRPr="00F94DD6">
              <w:rPr>
                <w:sz w:val="22"/>
                <w:szCs w:val="22"/>
                <w:lang w:val="en-GB"/>
              </w:rPr>
              <w:t xml:space="preserve"> disagree</w:t>
            </w:r>
          </w:p>
          <w:p w14:paraId="41B11B5A" w14:textId="77777777" w:rsidR="00716F42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2. </w:t>
            </w:r>
            <w:r>
              <w:rPr>
                <w:sz w:val="22"/>
                <w:szCs w:val="22"/>
                <w:lang w:val="en-GB"/>
              </w:rPr>
              <w:t>Disagree</w:t>
            </w:r>
            <w:r w:rsidRPr="00F94DD6">
              <w:rPr>
                <w:sz w:val="22"/>
                <w:szCs w:val="22"/>
                <w:lang w:val="en-GB"/>
              </w:rPr>
              <w:t xml:space="preserve"> </w:t>
            </w:r>
          </w:p>
          <w:p w14:paraId="42731E0B" w14:textId="77777777" w:rsidR="00716F42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3. Slightly disagree</w:t>
            </w:r>
          </w:p>
          <w:p w14:paraId="5554575F" w14:textId="77777777" w:rsidR="00716F42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4. Neither agree nor disagree</w:t>
            </w:r>
          </w:p>
          <w:p w14:paraId="1FA8CD60" w14:textId="77777777" w:rsidR="00716F42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5. Slightly agree</w:t>
            </w:r>
          </w:p>
          <w:p w14:paraId="29DBAB00" w14:textId="77777777" w:rsidR="00716F42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 xml:space="preserve">6. </w:t>
            </w:r>
            <w:r>
              <w:rPr>
                <w:sz w:val="22"/>
                <w:szCs w:val="22"/>
                <w:lang w:val="en-GB"/>
              </w:rPr>
              <w:t>A</w:t>
            </w:r>
            <w:r w:rsidRPr="00F94DD6">
              <w:rPr>
                <w:sz w:val="22"/>
                <w:szCs w:val="22"/>
                <w:lang w:val="en-GB"/>
              </w:rPr>
              <w:t>gree</w:t>
            </w:r>
          </w:p>
          <w:p w14:paraId="58B7446A" w14:textId="6B3BF1A5" w:rsidR="0028724C" w:rsidRPr="00F94DD6" w:rsidRDefault="00716F42" w:rsidP="00716F42">
            <w:pPr>
              <w:spacing w:beforeLines="60" w:before="144" w:afterLines="60" w:after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u w:val="single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 xml:space="preserve">7. </w:t>
            </w:r>
            <w:r>
              <w:rPr>
                <w:sz w:val="22"/>
                <w:szCs w:val="22"/>
                <w:lang w:val="en-GB"/>
              </w:rPr>
              <w:t>Completely</w:t>
            </w:r>
            <w:r w:rsidRPr="00F94DD6">
              <w:rPr>
                <w:sz w:val="22"/>
                <w:szCs w:val="22"/>
                <w:lang w:val="en-GB"/>
              </w:rPr>
              <w:t xml:space="preserve"> agree</w:t>
            </w:r>
          </w:p>
        </w:tc>
        <w:tc>
          <w:tcPr>
            <w:tcW w:w="1701" w:type="dxa"/>
          </w:tcPr>
          <w:p w14:paraId="0E0B08F9" w14:textId="27A0E287" w:rsidR="0028724C" w:rsidRPr="00F94DD6" w:rsidRDefault="0028724C" w:rsidP="0028724C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lastRenderedPageBreak/>
              <w:t>Everyone</w:t>
            </w:r>
          </w:p>
        </w:tc>
      </w:tr>
      <w:tr w:rsidR="004C7549" w:rsidRPr="00F94DD6" w14:paraId="47A1C796" w14:textId="77777777" w:rsidTr="00DD35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7F2F1C8" w14:textId="5E19D2EB" w:rsidR="008F5D2F" w:rsidRPr="00F94DD6" w:rsidRDefault="0028724C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</w:t>
            </w:r>
            <w:r w:rsidR="002E7ADA">
              <w:rPr>
                <w:sz w:val="22"/>
                <w:szCs w:val="22"/>
              </w:rPr>
              <w:t>7</w:t>
            </w:r>
            <w:r w:rsidRPr="00F94DD6">
              <w:rPr>
                <w:sz w:val="22"/>
                <w:szCs w:val="22"/>
              </w:rPr>
              <w:t xml:space="preserve">. </w:t>
            </w:r>
            <w:r w:rsidR="008F5D2F" w:rsidRPr="00F94DD6">
              <w:rPr>
                <w:sz w:val="22"/>
                <w:szCs w:val="22"/>
              </w:rPr>
              <w:t xml:space="preserve">Til sidst følger lidt flere spørgsmål om din opfattelse af kød. </w:t>
            </w:r>
          </w:p>
          <w:p w14:paraId="655ECC35" w14:textId="4731765A" w:rsidR="0028724C" w:rsidRPr="00F94DD6" w:rsidRDefault="008F5D2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a) Det er socialt uacceptabelt ikke at spise kød.</w:t>
            </w:r>
          </w:p>
          <w:p w14:paraId="4F963DFA" w14:textId="5DCC24B8" w:rsidR="008F5D2F" w:rsidRPr="00F94DD6" w:rsidRDefault="008F5D2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b) Det er afvigende, når mennesker ikke spiser kød.</w:t>
            </w:r>
          </w:p>
          <w:p w14:paraId="77BF615C" w14:textId="7BA9A099" w:rsidR="008F5D2F" w:rsidRPr="00F94DD6" w:rsidRDefault="008F5D2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c) De fleste mennesker, jeg kender, spiser kød.</w:t>
            </w:r>
          </w:p>
          <w:p w14:paraId="75167394" w14:textId="35831427" w:rsidR="008F5D2F" w:rsidRPr="00F94DD6" w:rsidRDefault="008F5D2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d) Det er normalt at spise kød.</w:t>
            </w:r>
          </w:p>
          <w:p w14:paraId="52B64583" w14:textId="00A8FEB4" w:rsidR="008F5D2F" w:rsidRPr="00F94DD6" w:rsidRDefault="008F5D2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) Kød er lækkert.</w:t>
            </w:r>
          </w:p>
          <w:p w14:paraId="6020E9D5" w14:textId="6E3FED65" w:rsidR="008F5D2F" w:rsidRPr="00F94DD6" w:rsidRDefault="008F5D2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f) Kød giver så meget smag til et måltid, at det ikke giver mening at udelade det.</w:t>
            </w:r>
          </w:p>
          <w:p w14:paraId="73C65382" w14:textId="258329C4" w:rsidR="008F5D2F" w:rsidRPr="00F94DD6" w:rsidRDefault="008F5D2F" w:rsidP="0028724C">
            <w:pPr>
              <w:spacing w:beforeLines="60" w:before="144" w:afterLines="60" w:after="144"/>
              <w:rPr>
                <w:b w:val="0"/>
                <w:bCs w:val="0"/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g) Den mest velsmagende mad er normalt retter baseret på kød (f.eks. bøf, kyllingebryst, grillet fisk).</w:t>
            </w:r>
          </w:p>
          <w:p w14:paraId="47B486FE" w14:textId="33E5FCC6" w:rsidR="0028724C" w:rsidRPr="00F94DD6" w:rsidRDefault="008F5D2F" w:rsidP="0028724C">
            <w:pPr>
              <w:spacing w:beforeLines="60" w:before="144" w:afterLines="60" w:after="144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h) Måltider uden kød ville være uinteressante og kedelige.</w:t>
            </w:r>
          </w:p>
        </w:tc>
        <w:tc>
          <w:tcPr>
            <w:tcW w:w="4961" w:type="dxa"/>
          </w:tcPr>
          <w:p w14:paraId="06E88ACA" w14:textId="57C19FBA" w:rsidR="00C97E12" w:rsidRPr="00F94DD6" w:rsidRDefault="00556049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Enkelt</w:t>
            </w:r>
            <w:r w:rsidR="00C97E12" w:rsidRPr="00F94DD6">
              <w:rPr>
                <w:sz w:val="22"/>
                <w:szCs w:val="22"/>
              </w:rPr>
              <w:t xml:space="preserve"> svarmulighed</w:t>
            </w:r>
          </w:p>
          <w:p w14:paraId="22212700" w14:textId="77777777" w:rsidR="00C97E12" w:rsidRPr="00F94DD6" w:rsidRDefault="00C97E12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1. Ekstremt uenig</w:t>
            </w:r>
          </w:p>
          <w:p w14:paraId="6CE1E6A4" w14:textId="77777777" w:rsidR="00C97E12" w:rsidRPr="00F94DD6" w:rsidRDefault="00C97E12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2. Helt uenig</w:t>
            </w:r>
          </w:p>
          <w:p w14:paraId="315A11E6" w14:textId="77777777" w:rsidR="00C97E12" w:rsidRPr="00F94DD6" w:rsidRDefault="00C97E12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3. Delvist uenig</w:t>
            </w:r>
          </w:p>
          <w:p w14:paraId="676D62D1" w14:textId="77777777" w:rsidR="00C97E12" w:rsidRPr="00F94DD6" w:rsidRDefault="00C97E12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4. Hverken enig eller uenig</w:t>
            </w:r>
          </w:p>
          <w:p w14:paraId="6A74E9F4" w14:textId="77777777" w:rsidR="00C97E12" w:rsidRPr="00F94DD6" w:rsidRDefault="00C97E12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5. Delvist enig</w:t>
            </w:r>
          </w:p>
          <w:p w14:paraId="2240236A" w14:textId="77777777" w:rsidR="00C97E12" w:rsidRPr="00F94DD6" w:rsidRDefault="00C97E12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6. Helt enig</w:t>
            </w:r>
          </w:p>
          <w:p w14:paraId="73ABA539" w14:textId="119B50F5" w:rsidR="0028724C" w:rsidRPr="00F94DD6" w:rsidRDefault="00C97E12" w:rsidP="00C97E12">
            <w:pPr>
              <w:spacing w:beforeLines="60" w:before="144" w:afterLines="60" w:after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4DD6">
              <w:rPr>
                <w:sz w:val="22"/>
                <w:szCs w:val="22"/>
              </w:rPr>
              <w:t>7. Ekstremt enig</w:t>
            </w:r>
          </w:p>
        </w:tc>
        <w:tc>
          <w:tcPr>
            <w:tcW w:w="1701" w:type="dxa"/>
          </w:tcPr>
          <w:p w14:paraId="1AEE6B94" w14:textId="57EAEA57" w:rsidR="0028724C" w:rsidRPr="00F94DD6" w:rsidRDefault="0028724C" w:rsidP="0028724C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94DD6">
              <w:rPr>
                <w:sz w:val="22"/>
                <w:szCs w:val="22"/>
                <w:lang w:val="en-GB"/>
              </w:rPr>
              <w:t>Alle</w:t>
            </w:r>
          </w:p>
        </w:tc>
      </w:tr>
    </w:tbl>
    <w:p w14:paraId="7A6A3DFE" w14:textId="77777777" w:rsidR="007D0FCE" w:rsidRPr="00F94DD6" w:rsidRDefault="007D0FCE" w:rsidP="0028724C">
      <w:pPr>
        <w:spacing w:beforeLines="60" w:before="144" w:afterLines="60" w:after="144"/>
        <w:rPr>
          <w:sz w:val="22"/>
          <w:szCs w:val="22"/>
          <w:lang w:val="en-GB"/>
        </w:rPr>
      </w:pPr>
    </w:p>
    <w:sectPr w:rsidR="007D0FCE" w:rsidRPr="00F94DD6" w:rsidSect="007170B4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107E27" w16cid:durableId="1FE2F991"/>
  <w16cid:commentId w16cid:paraId="0D0B8E49" w16cid:durableId="1FDF50F6"/>
  <w16cid:commentId w16cid:paraId="46630FB7" w16cid:durableId="1FE2F31D"/>
  <w16cid:commentId w16cid:paraId="43408DE6" w16cid:durableId="1FDF3829"/>
  <w16cid:commentId w16cid:paraId="052855F8" w16cid:durableId="1FDF3CCB"/>
  <w16cid:commentId w16cid:paraId="7C504364" w16cid:durableId="1FDF412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FC91D8" w14:textId="77777777" w:rsidR="00D6252F" w:rsidRDefault="00D6252F">
      <w:r>
        <w:separator/>
      </w:r>
    </w:p>
  </w:endnote>
  <w:endnote w:type="continuationSeparator" w:id="0">
    <w:p w14:paraId="1139D002" w14:textId="77777777" w:rsidR="00D6252F" w:rsidRDefault="00D62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D93401" w14:textId="77777777" w:rsidR="003773B4" w:rsidRDefault="003773B4" w:rsidP="007170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FACF896" w14:textId="77777777" w:rsidR="003773B4" w:rsidRDefault="003773B4" w:rsidP="007170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AA9FF6" w14:textId="134F7C14" w:rsidR="003773B4" w:rsidRDefault="003773B4" w:rsidP="007170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26E2">
      <w:rPr>
        <w:rStyle w:val="PageNumber"/>
        <w:noProof/>
      </w:rPr>
      <w:t>9</w:t>
    </w:r>
    <w:r>
      <w:rPr>
        <w:rStyle w:val="PageNumber"/>
      </w:rPr>
      <w:fldChar w:fldCharType="end"/>
    </w:r>
  </w:p>
  <w:p w14:paraId="0EC787C6" w14:textId="77777777" w:rsidR="003773B4" w:rsidRDefault="003773B4" w:rsidP="007170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C227C" w14:textId="77777777" w:rsidR="00D6252F" w:rsidRDefault="00D6252F">
      <w:r>
        <w:separator/>
      </w:r>
    </w:p>
  </w:footnote>
  <w:footnote w:type="continuationSeparator" w:id="0">
    <w:p w14:paraId="02854732" w14:textId="77777777" w:rsidR="00D6252F" w:rsidRDefault="00D62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65DF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5C412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0848C1"/>
    <w:multiLevelType w:val="hybridMultilevel"/>
    <w:tmpl w:val="5968642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371AF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CD4E67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55019C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9A4FD5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574A4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67375E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1A61D2E"/>
    <w:multiLevelType w:val="hybridMultilevel"/>
    <w:tmpl w:val="9E0227F4"/>
    <w:lvl w:ilvl="0" w:tplc="0406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47D05FB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56D08F1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BC0728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7C57734"/>
    <w:multiLevelType w:val="hybridMultilevel"/>
    <w:tmpl w:val="EF30B82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570ACC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001D7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0AE2FCB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0DC305A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344E1E"/>
    <w:multiLevelType w:val="hybridMultilevel"/>
    <w:tmpl w:val="6B6A243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226BF3"/>
    <w:multiLevelType w:val="hybridMultilevel"/>
    <w:tmpl w:val="50543AD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3D06317"/>
    <w:multiLevelType w:val="hybridMultilevel"/>
    <w:tmpl w:val="B70E2110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4030F2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9066CC9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17315BF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D26F8E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EE0D55"/>
    <w:multiLevelType w:val="hybridMultilevel"/>
    <w:tmpl w:val="EAA8CB7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A90CE7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ABC61A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C702523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AE0320"/>
    <w:multiLevelType w:val="hybridMultilevel"/>
    <w:tmpl w:val="BB4ABE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E71792B"/>
    <w:multiLevelType w:val="hybridMultilevel"/>
    <w:tmpl w:val="D090D4E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EDF0E99"/>
    <w:multiLevelType w:val="hybridMultilevel"/>
    <w:tmpl w:val="FCAE587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F4018BB"/>
    <w:multiLevelType w:val="hybridMultilevel"/>
    <w:tmpl w:val="22C061D0"/>
    <w:lvl w:ilvl="0" w:tplc="F1B078F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16E23DA"/>
    <w:multiLevelType w:val="hybridMultilevel"/>
    <w:tmpl w:val="D8061E2A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23E5E91"/>
    <w:multiLevelType w:val="hybridMultilevel"/>
    <w:tmpl w:val="E1947BA2"/>
    <w:lvl w:ilvl="0" w:tplc="0406000F">
      <w:start w:val="1"/>
      <w:numFmt w:val="decimal"/>
      <w:lvlText w:val="%1."/>
      <w:lvlJc w:val="left"/>
      <w:pPr>
        <w:ind w:left="1002" w:hanging="360"/>
      </w:pPr>
    </w:lvl>
    <w:lvl w:ilvl="1" w:tplc="04090019" w:tentative="1">
      <w:start w:val="1"/>
      <w:numFmt w:val="lowerLetter"/>
      <w:lvlText w:val="%2."/>
      <w:lvlJc w:val="left"/>
      <w:pPr>
        <w:ind w:left="1722" w:hanging="360"/>
      </w:pPr>
    </w:lvl>
    <w:lvl w:ilvl="2" w:tplc="0409001B" w:tentative="1">
      <w:start w:val="1"/>
      <w:numFmt w:val="lowerRoman"/>
      <w:lvlText w:val="%3."/>
      <w:lvlJc w:val="right"/>
      <w:pPr>
        <w:ind w:left="2442" w:hanging="180"/>
      </w:pPr>
    </w:lvl>
    <w:lvl w:ilvl="3" w:tplc="0409000F" w:tentative="1">
      <w:start w:val="1"/>
      <w:numFmt w:val="decimal"/>
      <w:lvlText w:val="%4."/>
      <w:lvlJc w:val="left"/>
      <w:pPr>
        <w:ind w:left="3162" w:hanging="360"/>
      </w:pPr>
    </w:lvl>
    <w:lvl w:ilvl="4" w:tplc="04090019" w:tentative="1">
      <w:start w:val="1"/>
      <w:numFmt w:val="lowerLetter"/>
      <w:lvlText w:val="%5."/>
      <w:lvlJc w:val="left"/>
      <w:pPr>
        <w:ind w:left="3882" w:hanging="360"/>
      </w:pPr>
    </w:lvl>
    <w:lvl w:ilvl="5" w:tplc="0409001B" w:tentative="1">
      <w:start w:val="1"/>
      <w:numFmt w:val="lowerRoman"/>
      <w:lvlText w:val="%6."/>
      <w:lvlJc w:val="right"/>
      <w:pPr>
        <w:ind w:left="4602" w:hanging="180"/>
      </w:pPr>
    </w:lvl>
    <w:lvl w:ilvl="6" w:tplc="0409000F" w:tentative="1">
      <w:start w:val="1"/>
      <w:numFmt w:val="decimal"/>
      <w:lvlText w:val="%7."/>
      <w:lvlJc w:val="left"/>
      <w:pPr>
        <w:ind w:left="5322" w:hanging="360"/>
      </w:pPr>
    </w:lvl>
    <w:lvl w:ilvl="7" w:tplc="04090019" w:tentative="1">
      <w:start w:val="1"/>
      <w:numFmt w:val="lowerLetter"/>
      <w:lvlText w:val="%8."/>
      <w:lvlJc w:val="left"/>
      <w:pPr>
        <w:ind w:left="6042" w:hanging="360"/>
      </w:pPr>
    </w:lvl>
    <w:lvl w:ilvl="8" w:tplc="0409001B" w:tentative="1">
      <w:start w:val="1"/>
      <w:numFmt w:val="lowerRoman"/>
      <w:lvlText w:val="%9."/>
      <w:lvlJc w:val="right"/>
      <w:pPr>
        <w:ind w:left="6762" w:hanging="180"/>
      </w:pPr>
    </w:lvl>
  </w:abstractNum>
  <w:abstractNum w:abstractNumId="35" w15:restartNumberingAfterBreak="0">
    <w:nsid w:val="59A44216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AF239EA"/>
    <w:multiLevelType w:val="hybridMultilevel"/>
    <w:tmpl w:val="5BC2BD4C"/>
    <w:lvl w:ilvl="0" w:tplc="7E04DE0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C904441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333C1F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3A03333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B4756D9"/>
    <w:multiLevelType w:val="hybridMultilevel"/>
    <w:tmpl w:val="50543AD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013616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A67188"/>
    <w:multiLevelType w:val="hybridMultilevel"/>
    <w:tmpl w:val="E7E28DA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10D5A88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2F4C39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98F3449"/>
    <w:multiLevelType w:val="hybridMultilevel"/>
    <w:tmpl w:val="65AABD60"/>
    <w:lvl w:ilvl="0" w:tplc="0406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A4E4AE2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DD22F92"/>
    <w:multiLevelType w:val="hybridMultilevel"/>
    <w:tmpl w:val="983223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AE27FB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FA93B0A"/>
    <w:multiLevelType w:val="hybridMultilevel"/>
    <w:tmpl w:val="C49E786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2"/>
  </w:num>
  <w:num w:numId="2">
    <w:abstractNumId w:val="36"/>
  </w:num>
  <w:num w:numId="3">
    <w:abstractNumId w:val="2"/>
  </w:num>
  <w:num w:numId="4">
    <w:abstractNumId w:val="34"/>
  </w:num>
  <w:num w:numId="5">
    <w:abstractNumId w:val="42"/>
  </w:num>
  <w:num w:numId="6">
    <w:abstractNumId w:val="31"/>
  </w:num>
  <w:num w:numId="7">
    <w:abstractNumId w:val="29"/>
  </w:num>
  <w:num w:numId="8">
    <w:abstractNumId w:val="9"/>
  </w:num>
  <w:num w:numId="9">
    <w:abstractNumId w:val="19"/>
  </w:num>
  <w:num w:numId="10">
    <w:abstractNumId w:val="45"/>
  </w:num>
  <w:num w:numId="11">
    <w:abstractNumId w:val="11"/>
  </w:num>
  <w:num w:numId="12">
    <w:abstractNumId w:val="13"/>
  </w:num>
  <w:num w:numId="13">
    <w:abstractNumId w:val="33"/>
  </w:num>
  <w:num w:numId="14">
    <w:abstractNumId w:val="40"/>
  </w:num>
  <w:num w:numId="15">
    <w:abstractNumId w:val="1"/>
  </w:num>
  <w:num w:numId="16">
    <w:abstractNumId w:val="35"/>
  </w:num>
  <w:num w:numId="17">
    <w:abstractNumId w:val="6"/>
  </w:num>
  <w:num w:numId="18">
    <w:abstractNumId w:val="16"/>
  </w:num>
  <w:num w:numId="19">
    <w:abstractNumId w:val="12"/>
  </w:num>
  <w:num w:numId="20">
    <w:abstractNumId w:val="8"/>
  </w:num>
  <w:num w:numId="21">
    <w:abstractNumId w:val="15"/>
  </w:num>
  <w:num w:numId="22">
    <w:abstractNumId w:val="43"/>
  </w:num>
  <w:num w:numId="23">
    <w:abstractNumId w:val="3"/>
  </w:num>
  <w:num w:numId="24">
    <w:abstractNumId w:val="27"/>
  </w:num>
  <w:num w:numId="25">
    <w:abstractNumId w:val="38"/>
  </w:num>
  <w:num w:numId="26">
    <w:abstractNumId w:val="24"/>
  </w:num>
  <w:num w:numId="27">
    <w:abstractNumId w:val="5"/>
  </w:num>
  <w:num w:numId="28">
    <w:abstractNumId w:val="46"/>
  </w:num>
  <w:num w:numId="29">
    <w:abstractNumId w:val="26"/>
  </w:num>
  <w:num w:numId="30">
    <w:abstractNumId w:val="47"/>
  </w:num>
  <w:num w:numId="31">
    <w:abstractNumId w:val="30"/>
  </w:num>
  <w:num w:numId="32">
    <w:abstractNumId w:val="18"/>
  </w:num>
  <w:num w:numId="33">
    <w:abstractNumId w:val="25"/>
  </w:num>
  <w:num w:numId="34">
    <w:abstractNumId w:val="20"/>
  </w:num>
  <w:num w:numId="35">
    <w:abstractNumId w:val="14"/>
  </w:num>
  <w:num w:numId="36">
    <w:abstractNumId w:val="48"/>
  </w:num>
  <w:num w:numId="37">
    <w:abstractNumId w:val="7"/>
  </w:num>
  <w:num w:numId="38">
    <w:abstractNumId w:val="37"/>
  </w:num>
  <w:num w:numId="39">
    <w:abstractNumId w:val="21"/>
  </w:num>
  <w:num w:numId="40">
    <w:abstractNumId w:val="28"/>
  </w:num>
  <w:num w:numId="41">
    <w:abstractNumId w:val="39"/>
  </w:num>
  <w:num w:numId="42">
    <w:abstractNumId w:val="44"/>
  </w:num>
  <w:num w:numId="43">
    <w:abstractNumId w:val="4"/>
  </w:num>
  <w:num w:numId="44">
    <w:abstractNumId w:val="49"/>
  </w:num>
  <w:num w:numId="45">
    <w:abstractNumId w:val="10"/>
  </w:num>
  <w:num w:numId="46">
    <w:abstractNumId w:val="23"/>
  </w:num>
  <w:num w:numId="47">
    <w:abstractNumId w:val="22"/>
  </w:num>
  <w:num w:numId="48">
    <w:abstractNumId w:val="41"/>
  </w:num>
  <w:num w:numId="49">
    <w:abstractNumId w:val="17"/>
  </w:num>
  <w:num w:numId="50">
    <w:abstractNumId w:val="0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0B4"/>
    <w:rsid w:val="000050BF"/>
    <w:rsid w:val="00006623"/>
    <w:rsid w:val="000326E0"/>
    <w:rsid w:val="00032E22"/>
    <w:rsid w:val="0004051C"/>
    <w:rsid w:val="00040773"/>
    <w:rsid w:val="00054388"/>
    <w:rsid w:val="0006225B"/>
    <w:rsid w:val="00091DA5"/>
    <w:rsid w:val="000A6826"/>
    <w:rsid w:val="000A7BBA"/>
    <w:rsid w:val="000B180E"/>
    <w:rsid w:val="000B53F6"/>
    <w:rsid w:val="000C09FB"/>
    <w:rsid w:val="000C4377"/>
    <w:rsid w:val="000C68E1"/>
    <w:rsid w:val="000D0711"/>
    <w:rsid w:val="000D2B28"/>
    <w:rsid w:val="000D42CA"/>
    <w:rsid w:val="000D4FC4"/>
    <w:rsid w:val="000E2660"/>
    <w:rsid w:val="00110296"/>
    <w:rsid w:val="00114BF1"/>
    <w:rsid w:val="00116389"/>
    <w:rsid w:val="00133DFA"/>
    <w:rsid w:val="0014664C"/>
    <w:rsid w:val="00161DC4"/>
    <w:rsid w:val="00164519"/>
    <w:rsid w:val="00164A98"/>
    <w:rsid w:val="001667AB"/>
    <w:rsid w:val="00172891"/>
    <w:rsid w:val="00177C4C"/>
    <w:rsid w:val="00194DCE"/>
    <w:rsid w:val="001951E4"/>
    <w:rsid w:val="001A4EF1"/>
    <w:rsid w:val="001B0DDA"/>
    <w:rsid w:val="001B1225"/>
    <w:rsid w:val="001B26E2"/>
    <w:rsid w:val="001C1E07"/>
    <w:rsid w:val="001D5221"/>
    <w:rsid w:val="001E42AE"/>
    <w:rsid w:val="001E5FE7"/>
    <w:rsid w:val="001E6991"/>
    <w:rsid w:val="001F0469"/>
    <w:rsid w:val="001F499C"/>
    <w:rsid w:val="00201F29"/>
    <w:rsid w:val="002064FC"/>
    <w:rsid w:val="00213B39"/>
    <w:rsid w:val="00220C53"/>
    <w:rsid w:val="00221D75"/>
    <w:rsid w:val="00221F19"/>
    <w:rsid w:val="00233EB4"/>
    <w:rsid w:val="00242F6C"/>
    <w:rsid w:val="0024388D"/>
    <w:rsid w:val="002535C8"/>
    <w:rsid w:val="00262DB2"/>
    <w:rsid w:val="002645DF"/>
    <w:rsid w:val="0028724C"/>
    <w:rsid w:val="002911AB"/>
    <w:rsid w:val="002A23A6"/>
    <w:rsid w:val="002A53FC"/>
    <w:rsid w:val="002C1177"/>
    <w:rsid w:val="002C35C2"/>
    <w:rsid w:val="002C3981"/>
    <w:rsid w:val="002C4DD9"/>
    <w:rsid w:val="002D7D49"/>
    <w:rsid w:val="002E50B3"/>
    <w:rsid w:val="002E7ADA"/>
    <w:rsid w:val="002F0C89"/>
    <w:rsid w:val="002F5336"/>
    <w:rsid w:val="00306136"/>
    <w:rsid w:val="00317FDE"/>
    <w:rsid w:val="003241B9"/>
    <w:rsid w:val="003264DD"/>
    <w:rsid w:val="0034097E"/>
    <w:rsid w:val="00341C5A"/>
    <w:rsid w:val="00347D66"/>
    <w:rsid w:val="003507A4"/>
    <w:rsid w:val="00352261"/>
    <w:rsid w:val="003530FD"/>
    <w:rsid w:val="003632FF"/>
    <w:rsid w:val="00365171"/>
    <w:rsid w:val="003656E0"/>
    <w:rsid w:val="00366A13"/>
    <w:rsid w:val="00375172"/>
    <w:rsid w:val="003773B4"/>
    <w:rsid w:val="00377D17"/>
    <w:rsid w:val="00380083"/>
    <w:rsid w:val="0038184F"/>
    <w:rsid w:val="00394391"/>
    <w:rsid w:val="00394D3E"/>
    <w:rsid w:val="003A15A9"/>
    <w:rsid w:val="003A7E9A"/>
    <w:rsid w:val="003B3B11"/>
    <w:rsid w:val="003C6F15"/>
    <w:rsid w:val="003E0380"/>
    <w:rsid w:val="003E05A0"/>
    <w:rsid w:val="003E39FB"/>
    <w:rsid w:val="003E3C38"/>
    <w:rsid w:val="00400BE3"/>
    <w:rsid w:val="00411754"/>
    <w:rsid w:val="004131DE"/>
    <w:rsid w:val="0042683E"/>
    <w:rsid w:val="0043232B"/>
    <w:rsid w:val="00443DC5"/>
    <w:rsid w:val="004530B7"/>
    <w:rsid w:val="0045475D"/>
    <w:rsid w:val="00466AAB"/>
    <w:rsid w:val="004703DD"/>
    <w:rsid w:val="00470C29"/>
    <w:rsid w:val="00475539"/>
    <w:rsid w:val="00475F01"/>
    <w:rsid w:val="0047740D"/>
    <w:rsid w:val="00480BAA"/>
    <w:rsid w:val="004841AE"/>
    <w:rsid w:val="00484D03"/>
    <w:rsid w:val="00485C21"/>
    <w:rsid w:val="004865AE"/>
    <w:rsid w:val="00495A90"/>
    <w:rsid w:val="004A44AD"/>
    <w:rsid w:val="004A5DF5"/>
    <w:rsid w:val="004B2234"/>
    <w:rsid w:val="004B2CBD"/>
    <w:rsid w:val="004C7549"/>
    <w:rsid w:val="004D2119"/>
    <w:rsid w:val="004D2F29"/>
    <w:rsid w:val="004E0DF2"/>
    <w:rsid w:val="004E7EA4"/>
    <w:rsid w:val="004F0F1B"/>
    <w:rsid w:val="00500200"/>
    <w:rsid w:val="005012B8"/>
    <w:rsid w:val="005039D8"/>
    <w:rsid w:val="00524E41"/>
    <w:rsid w:val="0052701E"/>
    <w:rsid w:val="0053362E"/>
    <w:rsid w:val="00540C1A"/>
    <w:rsid w:val="00552EF2"/>
    <w:rsid w:val="00556049"/>
    <w:rsid w:val="00557D46"/>
    <w:rsid w:val="00563B2B"/>
    <w:rsid w:val="005664B1"/>
    <w:rsid w:val="00567D51"/>
    <w:rsid w:val="00571116"/>
    <w:rsid w:val="00596664"/>
    <w:rsid w:val="005A5AAD"/>
    <w:rsid w:val="005C3815"/>
    <w:rsid w:val="005C5EBA"/>
    <w:rsid w:val="005F6F5B"/>
    <w:rsid w:val="00606996"/>
    <w:rsid w:val="006134FC"/>
    <w:rsid w:val="00621AEA"/>
    <w:rsid w:val="006271B8"/>
    <w:rsid w:val="00632B2E"/>
    <w:rsid w:val="0063303A"/>
    <w:rsid w:val="006544C9"/>
    <w:rsid w:val="006659B9"/>
    <w:rsid w:val="00682E5A"/>
    <w:rsid w:val="006840B7"/>
    <w:rsid w:val="006A5B31"/>
    <w:rsid w:val="006B038F"/>
    <w:rsid w:val="006C4117"/>
    <w:rsid w:val="006C501F"/>
    <w:rsid w:val="006C60B4"/>
    <w:rsid w:val="006D080A"/>
    <w:rsid w:val="006D30E3"/>
    <w:rsid w:val="006D371C"/>
    <w:rsid w:val="006E0745"/>
    <w:rsid w:val="006E1AF8"/>
    <w:rsid w:val="006E5180"/>
    <w:rsid w:val="007006A4"/>
    <w:rsid w:val="007141CA"/>
    <w:rsid w:val="00716F42"/>
    <w:rsid w:val="007170B4"/>
    <w:rsid w:val="007208D6"/>
    <w:rsid w:val="00722736"/>
    <w:rsid w:val="00723B1A"/>
    <w:rsid w:val="00731522"/>
    <w:rsid w:val="00741AE0"/>
    <w:rsid w:val="00741D04"/>
    <w:rsid w:val="00751C6C"/>
    <w:rsid w:val="00753C78"/>
    <w:rsid w:val="00755CF1"/>
    <w:rsid w:val="00767577"/>
    <w:rsid w:val="00771DB4"/>
    <w:rsid w:val="00776BB6"/>
    <w:rsid w:val="00780779"/>
    <w:rsid w:val="00780E26"/>
    <w:rsid w:val="0078204B"/>
    <w:rsid w:val="00783B88"/>
    <w:rsid w:val="0078539F"/>
    <w:rsid w:val="0078729D"/>
    <w:rsid w:val="00790908"/>
    <w:rsid w:val="00792063"/>
    <w:rsid w:val="00794799"/>
    <w:rsid w:val="007A627C"/>
    <w:rsid w:val="007B117F"/>
    <w:rsid w:val="007B31E1"/>
    <w:rsid w:val="007B6557"/>
    <w:rsid w:val="007C18AA"/>
    <w:rsid w:val="007D0FCE"/>
    <w:rsid w:val="007D6311"/>
    <w:rsid w:val="007D7B9A"/>
    <w:rsid w:val="007E157A"/>
    <w:rsid w:val="007E21DE"/>
    <w:rsid w:val="007E7982"/>
    <w:rsid w:val="008023E8"/>
    <w:rsid w:val="0081465A"/>
    <w:rsid w:val="00817397"/>
    <w:rsid w:val="0083652E"/>
    <w:rsid w:val="00837AC5"/>
    <w:rsid w:val="008416AC"/>
    <w:rsid w:val="008472B7"/>
    <w:rsid w:val="00850CAC"/>
    <w:rsid w:val="008666A9"/>
    <w:rsid w:val="0087642C"/>
    <w:rsid w:val="00880508"/>
    <w:rsid w:val="008953E8"/>
    <w:rsid w:val="008A4FF0"/>
    <w:rsid w:val="008B0925"/>
    <w:rsid w:val="008B4461"/>
    <w:rsid w:val="008B6246"/>
    <w:rsid w:val="008C2E6F"/>
    <w:rsid w:val="008C7D32"/>
    <w:rsid w:val="008D30D9"/>
    <w:rsid w:val="008D4A3A"/>
    <w:rsid w:val="008D5BBE"/>
    <w:rsid w:val="008D5D41"/>
    <w:rsid w:val="008D7A8D"/>
    <w:rsid w:val="008E42E0"/>
    <w:rsid w:val="008F0006"/>
    <w:rsid w:val="008F4D2E"/>
    <w:rsid w:val="008F5D2F"/>
    <w:rsid w:val="008F7088"/>
    <w:rsid w:val="00910044"/>
    <w:rsid w:val="00913073"/>
    <w:rsid w:val="009220C1"/>
    <w:rsid w:val="0092683E"/>
    <w:rsid w:val="00926D9C"/>
    <w:rsid w:val="00940ABA"/>
    <w:rsid w:val="009479A4"/>
    <w:rsid w:val="0095031B"/>
    <w:rsid w:val="0096026D"/>
    <w:rsid w:val="00961440"/>
    <w:rsid w:val="0096307B"/>
    <w:rsid w:val="009713F4"/>
    <w:rsid w:val="00973842"/>
    <w:rsid w:val="009757B1"/>
    <w:rsid w:val="00987E3E"/>
    <w:rsid w:val="00992FE8"/>
    <w:rsid w:val="009A11C7"/>
    <w:rsid w:val="009B5581"/>
    <w:rsid w:val="009B5A1B"/>
    <w:rsid w:val="009B6B52"/>
    <w:rsid w:val="009C2B3A"/>
    <w:rsid w:val="009D341B"/>
    <w:rsid w:val="009E2673"/>
    <w:rsid w:val="009E4634"/>
    <w:rsid w:val="009E4C42"/>
    <w:rsid w:val="00A0330F"/>
    <w:rsid w:val="00A0688B"/>
    <w:rsid w:val="00A06C29"/>
    <w:rsid w:val="00A37973"/>
    <w:rsid w:val="00A47E2B"/>
    <w:rsid w:val="00A54CCB"/>
    <w:rsid w:val="00A564C5"/>
    <w:rsid w:val="00A60B07"/>
    <w:rsid w:val="00A711C3"/>
    <w:rsid w:val="00A76DEA"/>
    <w:rsid w:val="00A83AEA"/>
    <w:rsid w:val="00A90C53"/>
    <w:rsid w:val="00A93AA4"/>
    <w:rsid w:val="00AA22E9"/>
    <w:rsid w:val="00AA530D"/>
    <w:rsid w:val="00AA5D45"/>
    <w:rsid w:val="00AB1BDA"/>
    <w:rsid w:val="00AB2DF4"/>
    <w:rsid w:val="00AB4740"/>
    <w:rsid w:val="00AC1C3D"/>
    <w:rsid w:val="00AC4E58"/>
    <w:rsid w:val="00AE16B4"/>
    <w:rsid w:val="00AE2321"/>
    <w:rsid w:val="00AE398D"/>
    <w:rsid w:val="00AE6AA5"/>
    <w:rsid w:val="00B03E7C"/>
    <w:rsid w:val="00B11867"/>
    <w:rsid w:val="00B11DFA"/>
    <w:rsid w:val="00B122D5"/>
    <w:rsid w:val="00B123E0"/>
    <w:rsid w:val="00B20A7B"/>
    <w:rsid w:val="00B61C01"/>
    <w:rsid w:val="00B62027"/>
    <w:rsid w:val="00B63F75"/>
    <w:rsid w:val="00B76879"/>
    <w:rsid w:val="00B808A7"/>
    <w:rsid w:val="00B854CE"/>
    <w:rsid w:val="00B91F91"/>
    <w:rsid w:val="00B92E69"/>
    <w:rsid w:val="00BA2AB3"/>
    <w:rsid w:val="00BB201B"/>
    <w:rsid w:val="00BC3008"/>
    <w:rsid w:val="00BE4E21"/>
    <w:rsid w:val="00BF7707"/>
    <w:rsid w:val="00C11C45"/>
    <w:rsid w:val="00C166A5"/>
    <w:rsid w:val="00C16E82"/>
    <w:rsid w:val="00C22725"/>
    <w:rsid w:val="00C26A02"/>
    <w:rsid w:val="00C429A8"/>
    <w:rsid w:val="00C450B1"/>
    <w:rsid w:val="00C46628"/>
    <w:rsid w:val="00C56C5C"/>
    <w:rsid w:val="00C62983"/>
    <w:rsid w:val="00C676E7"/>
    <w:rsid w:val="00C7142C"/>
    <w:rsid w:val="00C746C7"/>
    <w:rsid w:val="00C7558C"/>
    <w:rsid w:val="00C82249"/>
    <w:rsid w:val="00C83B67"/>
    <w:rsid w:val="00C84836"/>
    <w:rsid w:val="00C868D8"/>
    <w:rsid w:val="00C94B7E"/>
    <w:rsid w:val="00C94D2A"/>
    <w:rsid w:val="00C97E12"/>
    <w:rsid w:val="00CA1302"/>
    <w:rsid w:val="00CA177D"/>
    <w:rsid w:val="00CA76D9"/>
    <w:rsid w:val="00CB34B0"/>
    <w:rsid w:val="00CB370C"/>
    <w:rsid w:val="00CC6AE1"/>
    <w:rsid w:val="00CD0326"/>
    <w:rsid w:val="00D24962"/>
    <w:rsid w:val="00D25DA6"/>
    <w:rsid w:val="00D27570"/>
    <w:rsid w:val="00D54E67"/>
    <w:rsid w:val="00D5601A"/>
    <w:rsid w:val="00D574BE"/>
    <w:rsid w:val="00D6252F"/>
    <w:rsid w:val="00D64907"/>
    <w:rsid w:val="00D64920"/>
    <w:rsid w:val="00D72F7F"/>
    <w:rsid w:val="00D75AA3"/>
    <w:rsid w:val="00D82656"/>
    <w:rsid w:val="00D83274"/>
    <w:rsid w:val="00D92CE9"/>
    <w:rsid w:val="00D96012"/>
    <w:rsid w:val="00D96FBF"/>
    <w:rsid w:val="00DC3160"/>
    <w:rsid w:val="00DC42B0"/>
    <w:rsid w:val="00DD353E"/>
    <w:rsid w:val="00DE795E"/>
    <w:rsid w:val="00DF6AF4"/>
    <w:rsid w:val="00E0437E"/>
    <w:rsid w:val="00E20A52"/>
    <w:rsid w:val="00E27A19"/>
    <w:rsid w:val="00E32366"/>
    <w:rsid w:val="00E32E08"/>
    <w:rsid w:val="00E33FCA"/>
    <w:rsid w:val="00E351DE"/>
    <w:rsid w:val="00E57EBC"/>
    <w:rsid w:val="00E60805"/>
    <w:rsid w:val="00E716FE"/>
    <w:rsid w:val="00E9022E"/>
    <w:rsid w:val="00E93DDC"/>
    <w:rsid w:val="00E95689"/>
    <w:rsid w:val="00EA2084"/>
    <w:rsid w:val="00EA77E5"/>
    <w:rsid w:val="00EB35F4"/>
    <w:rsid w:val="00ED2DEC"/>
    <w:rsid w:val="00EE3C1C"/>
    <w:rsid w:val="00EE433E"/>
    <w:rsid w:val="00EF0D80"/>
    <w:rsid w:val="00EF155C"/>
    <w:rsid w:val="00F02019"/>
    <w:rsid w:val="00F03BBC"/>
    <w:rsid w:val="00F07576"/>
    <w:rsid w:val="00F07FE2"/>
    <w:rsid w:val="00F15EDA"/>
    <w:rsid w:val="00F17DCA"/>
    <w:rsid w:val="00F21221"/>
    <w:rsid w:val="00F27886"/>
    <w:rsid w:val="00F32B61"/>
    <w:rsid w:val="00F63FB2"/>
    <w:rsid w:val="00F667A9"/>
    <w:rsid w:val="00F80A26"/>
    <w:rsid w:val="00F82466"/>
    <w:rsid w:val="00F82978"/>
    <w:rsid w:val="00F84308"/>
    <w:rsid w:val="00F857B0"/>
    <w:rsid w:val="00F86DA8"/>
    <w:rsid w:val="00F92FD4"/>
    <w:rsid w:val="00F94DD6"/>
    <w:rsid w:val="00F96BD6"/>
    <w:rsid w:val="00FA31B7"/>
    <w:rsid w:val="00FB47CA"/>
    <w:rsid w:val="00FC12A6"/>
    <w:rsid w:val="00FC1FB0"/>
    <w:rsid w:val="00FC6952"/>
    <w:rsid w:val="00FD1D74"/>
    <w:rsid w:val="00FD3603"/>
    <w:rsid w:val="00FD433A"/>
    <w:rsid w:val="00FE134A"/>
    <w:rsid w:val="00FE1E10"/>
    <w:rsid w:val="00FF0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32ACC1"/>
  <w14:defaultImageDpi w14:val="300"/>
  <w15:docId w15:val="{5FE6C76E-00CD-8F43-8C53-5B10E0F9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7A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17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0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70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0B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0B4"/>
  </w:style>
  <w:style w:type="character" w:styleId="PageNumber">
    <w:name w:val="page number"/>
    <w:basedOn w:val="DefaultParagraphFont"/>
    <w:uiPriority w:val="99"/>
    <w:semiHidden/>
    <w:unhideWhenUsed/>
    <w:rsid w:val="007170B4"/>
  </w:style>
  <w:style w:type="paragraph" w:styleId="CommentText">
    <w:name w:val="annotation text"/>
    <w:basedOn w:val="Normal"/>
    <w:link w:val="CommentTextChar"/>
    <w:uiPriority w:val="99"/>
    <w:semiHidden/>
    <w:unhideWhenUsed/>
    <w:rsid w:val="00567D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D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D51"/>
    <w:rPr>
      <w:b/>
      <w:bCs/>
      <w:sz w:val="20"/>
      <w:szCs w:val="20"/>
    </w:rPr>
  </w:style>
  <w:style w:type="table" w:styleId="PlainTable1">
    <w:name w:val="Plain Table 1"/>
    <w:basedOn w:val="TableNormal"/>
    <w:uiPriority w:val="99"/>
    <w:rsid w:val="009757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7E21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99"/>
    <w:rsid w:val="007E21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99"/>
    <w:rsid w:val="007E21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99"/>
    <w:rsid w:val="007E21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99"/>
    <w:rsid w:val="00DD35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063</Words>
  <Characters>14892</Characters>
  <Application>Microsoft Office Word</Application>
  <DocSecurity>0</DocSecurity>
  <Lines>827</Lines>
  <Paragraphs>4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Patursson Nørspang</dc:creator>
  <cp:keywords/>
  <dc:description/>
  <cp:lastModifiedBy>Thomas Bøker Lund</cp:lastModifiedBy>
  <cp:revision>3</cp:revision>
  <cp:lastPrinted>2016-11-02T09:14:00Z</cp:lastPrinted>
  <dcterms:created xsi:type="dcterms:W3CDTF">2019-01-11T12:07:00Z</dcterms:created>
  <dcterms:modified xsi:type="dcterms:W3CDTF">2019-01-1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